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1D65B" w14:textId="6191B31F" w:rsidR="00B23478" w:rsidRPr="00B4794C" w:rsidRDefault="00B23478" w:rsidP="001027E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4794C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1027EC" w:rsidRPr="00B4794C">
        <w:rPr>
          <w:rFonts w:asciiTheme="majorBidi" w:hAnsiTheme="majorBidi" w:cstheme="majorBidi"/>
          <w:b/>
          <w:bCs/>
          <w:sz w:val="24"/>
          <w:szCs w:val="24"/>
        </w:rPr>
        <w:t xml:space="preserve"> Data</w:t>
      </w:r>
    </w:p>
    <w:p w14:paraId="61C3233E" w14:textId="77777777" w:rsidR="00B23478" w:rsidRPr="00B4794C" w:rsidRDefault="00B23478" w:rsidP="00B2347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E792C3A" w14:textId="716B2EA0" w:rsidR="00C47A4C" w:rsidRPr="00B4794C" w:rsidRDefault="00BD75B3" w:rsidP="00B23478">
      <w:pPr>
        <w:rPr>
          <w:sz w:val="24"/>
          <w:szCs w:val="24"/>
        </w:rPr>
      </w:pPr>
      <w:r w:rsidRPr="00B4794C">
        <w:rPr>
          <w:rFonts w:asciiTheme="majorBidi" w:hAnsiTheme="majorBidi" w:cstheme="majorBidi"/>
          <w:b/>
          <w:bCs/>
          <w:sz w:val="24"/>
          <w:szCs w:val="24"/>
        </w:rPr>
        <w:t>Defining screening criteria and ranking in-row and inter-row cover crops for irrigated vineyards using a hybrid AHP–TOPSIS model</w:t>
      </w:r>
    </w:p>
    <w:p w14:paraId="19CB1587" w14:textId="77777777" w:rsidR="00967D14" w:rsidRDefault="00967D14" w:rsidP="00B77F96">
      <w:pPr>
        <w:spacing w:line="240" w:lineRule="auto"/>
        <w:ind w:right="4"/>
        <w:rPr>
          <w:rFonts w:ascii="Times New Roman" w:hAnsi="Times New Roman" w:cs="Times New Roman"/>
          <w:sz w:val="24"/>
          <w:szCs w:val="24"/>
        </w:rPr>
      </w:pPr>
    </w:p>
    <w:p w14:paraId="6FAA754B" w14:textId="1C3C4BC5" w:rsidR="00B77F96" w:rsidRPr="00B77F96" w:rsidRDefault="00111207" w:rsidP="00B77F96">
      <w:pPr>
        <w:spacing w:line="240" w:lineRule="auto"/>
        <w:ind w:right="4"/>
        <w:rPr>
          <w:rFonts w:ascii="Times New Roman" w:hAnsi="Times New Roman" w:cs="Times New Roman"/>
          <w:sz w:val="24"/>
          <w:szCs w:val="24"/>
        </w:rPr>
      </w:pPr>
      <w:r w:rsidRPr="00111207">
        <w:rPr>
          <w:rFonts w:ascii="Times New Roman" w:hAnsi="Times New Roman" w:cs="Times New Roman"/>
          <w:sz w:val="24"/>
          <w:szCs w:val="24"/>
        </w:rPr>
        <w:t xml:space="preserve">Table S1 Summary of descriptions and management histories for the selected study </w:t>
      </w:r>
      <w:r>
        <w:rPr>
          <w:rFonts w:ascii="Times New Roman" w:hAnsi="Times New Roman" w:cs="Times New Roman"/>
          <w:sz w:val="24"/>
          <w:szCs w:val="24"/>
        </w:rPr>
        <w:t>vineyards</w:t>
      </w:r>
      <w:r w:rsidRPr="00111207">
        <w:rPr>
          <w:rFonts w:ascii="Times New Roman" w:hAnsi="Times New Roman" w:cs="Times New Roman"/>
          <w:sz w:val="24"/>
          <w:szCs w:val="24"/>
        </w:rPr>
        <w:t xml:space="preserve">. </w:t>
      </w:r>
      <w:r w:rsidR="00EE246B">
        <w:rPr>
          <w:rFonts w:ascii="Times New Roman" w:hAnsi="Times New Roman" w:cs="Times New Roman"/>
          <w:sz w:val="24"/>
          <w:szCs w:val="24"/>
        </w:rPr>
        <w:t xml:space="preserve">Both </w:t>
      </w:r>
      <w:r w:rsidRPr="00111207">
        <w:rPr>
          <w:rFonts w:ascii="Times New Roman" w:hAnsi="Times New Roman" w:cs="Times New Roman"/>
          <w:sz w:val="24"/>
          <w:szCs w:val="24"/>
        </w:rPr>
        <w:t>vineyards are located in the Okanagan Valley, British Columbia, Canada.</w:t>
      </w:r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31"/>
        <w:gridCol w:w="1215"/>
        <w:gridCol w:w="937"/>
        <w:gridCol w:w="1309"/>
        <w:gridCol w:w="979"/>
        <w:gridCol w:w="820"/>
        <w:gridCol w:w="894"/>
        <w:gridCol w:w="756"/>
        <w:gridCol w:w="1285"/>
      </w:tblGrid>
      <w:tr w:rsidR="00B77F96" w:rsidRPr="00B77F96" w14:paraId="2B4AF04A" w14:textId="77777777" w:rsidTr="00F806C3">
        <w:trPr>
          <w:jc w:val="center"/>
        </w:trPr>
        <w:tc>
          <w:tcPr>
            <w:tcW w:w="831" w:type="dxa"/>
            <w:tcBorders>
              <w:top w:val="single" w:sz="4" w:space="0" w:color="auto"/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962B381" w14:textId="77777777" w:rsidR="00B77F96" w:rsidRPr="006E1D42" w:rsidRDefault="00B77F96" w:rsidP="00D06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1D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A8D6668" w14:textId="77777777" w:rsidR="00B77F96" w:rsidRPr="006E1D42" w:rsidRDefault="00B77F96" w:rsidP="00D06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1D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itude and Longitude (</w:t>
            </w:r>
            <w:proofErr w:type="spellStart"/>
            <w:r w:rsidRPr="006E1D4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o</w:t>
            </w:r>
            <w:r w:rsidRPr="006E1D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proofErr w:type="spellEnd"/>
            <w:r w:rsidRPr="006E1D4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, </w:t>
            </w:r>
            <w:proofErr w:type="spellStart"/>
            <w:r w:rsidRPr="006E1D4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o</w:t>
            </w:r>
            <w:r w:rsidRPr="006E1D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</w:t>
            </w:r>
            <w:proofErr w:type="spellEnd"/>
            <w:r w:rsidRPr="006E1D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D9E7812" w14:textId="77777777" w:rsidR="00B77F96" w:rsidRPr="006E1D42" w:rsidRDefault="00B77F96" w:rsidP="00D06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1D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wing season rainfall</w:t>
            </w:r>
            <w:r w:rsidRPr="006E1D4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† </w:t>
            </w:r>
            <w:r w:rsidRPr="006E1D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m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43715801" w14:textId="455239A5" w:rsidR="00B77F96" w:rsidRPr="006E1D42" w:rsidRDefault="00B77F96" w:rsidP="00D06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1D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growing season air temperature</w:t>
            </w:r>
            <w:r w:rsidR="002E60AB" w:rsidRPr="002E60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6E1D4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6E1D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6E1D4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o</w:t>
            </w:r>
            <w:r w:rsidRPr="006E1D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proofErr w:type="spellEnd"/>
            <w:r w:rsidRPr="006E1D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E49F5CD" w14:textId="77777777" w:rsidR="00B77F96" w:rsidRPr="006E1D42" w:rsidRDefault="00B77F96" w:rsidP="00D06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1D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rtilizer Rates applied (kg  ha</w:t>
            </w:r>
            <w:r w:rsidRPr="006E1D4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667B8B4" w14:textId="77777777" w:rsidR="00B77F96" w:rsidRPr="006E1D42" w:rsidRDefault="00B77F96" w:rsidP="00D06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1D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rter N applied (kg N ha</w:t>
            </w:r>
            <w:r w:rsidRPr="006E1D4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4259559" w14:textId="77777777" w:rsidR="00B77F96" w:rsidRPr="006E1D42" w:rsidRDefault="00B77F96" w:rsidP="00D06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1D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pe varie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0DF6DDE" w14:textId="77777777" w:rsidR="00B77F96" w:rsidRPr="006E1D42" w:rsidRDefault="00B77F96" w:rsidP="00D06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1D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686C545" w14:textId="77777777" w:rsidR="00B77F96" w:rsidRPr="006E1D42" w:rsidRDefault="00B77F96" w:rsidP="00D06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1D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agement practices</w:t>
            </w:r>
          </w:p>
        </w:tc>
      </w:tr>
      <w:tr w:rsidR="007D3119" w:rsidRPr="00B77F96" w14:paraId="7309BF27" w14:textId="77777777" w:rsidTr="00F806C3">
        <w:trPr>
          <w:jc w:val="center"/>
        </w:trPr>
        <w:tc>
          <w:tcPr>
            <w:tcW w:w="8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74F1030C" w14:textId="0CED8AA5" w:rsidR="007D3119" w:rsidRPr="00B77F96" w:rsidRDefault="007D3119" w:rsidP="006F3F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Cove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amily Farm Estat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D0EDE17" w14:textId="77777777" w:rsidR="007D3119" w:rsidRPr="00B77F96" w:rsidRDefault="007D3119" w:rsidP="006F3F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49°14'39.8"</w:t>
            </w:r>
          </w:p>
          <w:p w14:paraId="1E6B0694" w14:textId="77777777" w:rsidR="007D3119" w:rsidRPr="00B77F96" w:rsidRDefault="007D3119" w:rsidP="006F3F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119°32'42.7"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AE816AA" w14:textId="77777777" w:rsidR="007D3119" w:rsidRPr="00B77F96" w:rsidRDefault="007D3119" w:rsidP="006F3F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4BA2265" w14:textId="77777777" w:rsidR="007D3119" w:rsidRPr="00B77F96" w:rsidRDefault="007D3119" w:rsidP="006F3FB0">
            <w:pPr>
              <w:tabs>
                <w:tab w:val="left" w:pos="76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3C63DBA" w14:textId="52E79401" w:rsidR="007D3119" w:rsidRPr="00B77F96" w:rsidRDefault="007D3119" w:rsidP="006F3F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 xml:space="preserve">None applied 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173AFBE3" w14:textId="77777777" w:rsidR="007D3119" w:rsidRPr="00B77F96" w:rsidRDefault="007D3119" w:rsidP="006F3F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None appl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4CDDFBEC" w14:textId="77777777" w:rsidR="007D3119" w:rsidRPr="00B77F96" w:rsidRDefault="007D3119" w:rsidP="006F3F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13-yr old Merlo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B165902" w14:textId="77777777" w:rsidR="007D3119" w:rsidRPr="00B77F96" w:rsidRDefault="007D3119" w:rsidP="006F3F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Loamy sa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3619E7C" w14:textId="37AB1AA3" w:rsidR="007D3119" w:rsidRPr="00B77F96" w:rsidRDefault="007D3119" w:rsidP="006F3F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 xml:space="preserve">Drip irrigatio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dercanopy</w:t>
            </w:r>
            <w:proofErr w:type="spellEnd"/>
            <w:r w:rsidRPr="00B77F96">
              <w:rPr>
                <w:rFonts w:ascii="Times New Roman" w:hAnsi="Times New Roman" w:cs="Times New Roman"/>
                <w:sz w:val="20"/>
                <w:szCs w:val="20"/>
              </w:rPr>
              <w:t xml:space="preserve"> sprinkler</w:t>
            </w:r>
          </w:p>
        </w:tc>
      </w:tr>
      <w:tr w:rsidR="007D3119" w:rsidRPr="00B77F96" w14:paraId="08DB0361" w14:textId="77777777" w:rsidTr="00F806C3">
        <w:trPr>
          <w:trHeight w:val="1543"/>
          <w:jc w:val="center"/>
        </w:trPr>
        <w:tc>
          <w:tcPr>
            <w:tcW w:w="8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57F73FA4" w14:textId="7F4164D1" w:rsidR="007D3119" w:rsidRPr="00B77F96" w:rsidRDefault="007D3119" w:rsidP="006F3F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Kalal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ganic Estate Winery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435155D0" w14:textId="77777777" w:rsidR="007D3119" w:rsidRPr="00B77F96" w:rsidRDefault="007D3119" w:rsidP="006F3F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49°50'31.2"</w:t>
            </w:r>
          </w:p>
          <w:p w14:paraId="2255E13C" w14:textId="77777777" w:rsidR="007D3119" w:rsidRPr="00B77F96" w:rsidRDefault="007D3119" w:rsidP="006F3F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119°38'4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3AE7803" w14:textId="77777777" w:rsidR="007D3119" w:rsidRPr="00B77F96" w:rsidRDefault="007D3119" w:rsidP="006F3F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73EF449" w14:textId="77777777" w:rsidR="007D3119" w:rsidRPr="00B77F96" w:rsidRDefault="007D3119" w:rsidP="006F3F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52E959E" w14:textId="7E01329E" w:rsidR="007D3119" w:rsidRPr="00B77F96" w:rsidRDefault="007D3119" w:rsidP="006F3F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172ECD54" w14:textId="77777777" w:rsidR="007D3119" w:rsidRPr="00B77F96" w:rsidRDefault="007D3119" w:rsidP="006F3F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987DDF6" w14:textId="77777777" w:rsidR="007D3119" w:rsidRPr="00B77F96" w:rsidRDefault="007D3119" w:rsidP="006F3F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10-yr old Zweige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C5B2D63" w14:textId="77777777" w:rsidR="007D3119" w:rsidRPr="00B77F96" w:rsidRDefault="007D3119" w:rsidP="006F3F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Sandy lo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0E91519" w14:textId="22B93ECE" w:rsidR="007D3119" w:rsidRPr="00B77F96" w:rsidRDefault="007D3119" w:rsidP="006F3F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 xml:space="preserve">Drip irrigatio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dercanopy</w:t>
            </w:r>
            <w:proofErr w:type="spellEnd"/>
            <w:r w:rsidRPr="00B77F96">
              <w:rPr>
                <w:rFonts w:ascii="Times New Roman" w:hAnsi="Times New Roman" w:cs="Times New Roman"/>
                <w:sz w:val="20"/>
                <w:szCs w:val="20"/>
              </w:rPr>
              <w:t xml:space="preserve"> sprinkler</w:t>
            </w:r>
          </w:p>
        </w:tc>
      </w:tr>
    </w:tbl>
    <w:p w14:paraId="551D428E" w14:textId="121A31CE" w:rsidR="00B77F96" w:rsidRPr="00B77F96" w:rsidRDefault="002E60AB" w:rsidP="00B77F96">
      <w:pPr>
        <w:tabs>
          <w:tab w:val="left" w:pos="1123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60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77F96" w:rsidRPr="00B77F9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77F96" w:rsidRPr="00ED0D7C">
        <w:rPr>
          <w:rFonts w:ascii="Times New Roman" w:hAnsi="Times New Roman" w:cs="Times New Roman"/>
          <w:color w:val="000000"/>
        </w:rPr>
        <w:t xml:space="preserve">From May to October: </w:t>
      </w:r>
      <w:hyperlink r:id="rId8" w:history="1">
        <w:r w:rsidR="00B77F96" w:rsidRPr="00ED0D7C">
          <w:rPr>
            <w:rStyle w:val="Hyperlink"/>
            <w:rFonts w:ascii="Times New Roman" w:eastAsiaTheme="majorEastAsia" w:hAnsi="Times New Roman" w:cs="Times New Roman"/>
          </w:rPr>
          <w:t>https://climate.weather.gc.ca/historical_data/search_historic_data_e.html</w:t>
        </w:r>
      </w:hyperlink>
    </w:p>
    <w:p w14:paraId="4FD795A3" w14:textId="77777777" w:rsidR="003C5306" w:rsidRDefault="003C5306" w:rsidP="00B77F96">
      <w:pPr>
        <w:spacing w:before="6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A3C86C" w14:textId="77777777" w:rsidR="00B02D9D" w:rsidRDefault="00B02D9D" w:rsidP="004C62C0">
      <w:pPr>
        <w:spacing w:before="60" w:line="240" w:lineRule="auto"/>
        <w:rPr>
          <w:rFonts w:ascii="Times New Roman" w:hAnsi="Times New Roman" w:cs="Times New Roman"/>
          <w:sz w:val="24"/>
          <w:szCs w:val="24"/>
        </w:rPr>
      </w:pPr>
    </w:p>
    <w:p w14:paraId="4AEA1ACF" w14:textId="77777777" w:rsidR="00B02D9D" w:rsidRDefault="00B02D9D" w:rsidP="004C62C0">
      <w:pPr>
        <w:spacing w:before="60" w:line="240" w:lineRule="auto"/>
        <w:rPr>
          <w:rFonts w:ascii="Times New Roman" w:hAnsi="Times New Roman" w:cs="Times New Roman"/>
          <w:sz w:val="24"/>
          <w:szCs w:val="24"/>
        </w:rPr>
      </w:pPr>
    </w:p>
    <w:p w14:paraId="0838B3E8" w14:textId="77777777" w:rsidR="00B02D9D" w:rsidRDefault="00B02D9D" w:rsidP="004C62C0">
      <w:pPr>
        <w:spacing w:before="60" w:line="240" w:lineRule="auto"/>
        <w:rPr>
          <w:rFonts w:ascii="Times New Roman" w:hAnsi="Times New Roman" w:cs="Times New Roman"/>
          <w:sz w:val="24"/>
          <w:szCs w:val="24"/>
        </w:rPr>
      </w:pPr>
    </w:p>
    <w:p w14:paraId="64534EEE" w14:textId="77777777" w:rsidR="00B02D9D" w:rsidRDefault="00B02D9D" w:rsidP="004C62C0">
      <w:pPr>
        <w:spacing w:before="60" w:line="240" w:lineRule="auto"/>
        <w:rPr>
          <w:rFonts w:ascii="Times New Roman" w:hAnsi="Times New Roman" w:cs="Times New Roman"/>
          <w:sz w:val="24"/>
          <w:szCs w:val="24"/>
        </w:rPr>
      </w:pPr>
    </w:p>
    <w:p w14:paraId="2CD7C4E4" w14:textId="77777777" w:rsidR="00B02D9D" w:rsidRDefault="00B02D9D" w:rsidP="004C62C0">
      <w:pPr>
        <w:spacing w:before="60" w:line="240" w:lineRule="auto"/>
        <w:rPr>
          <w:rFonts w:ascii="Times New Roman" w:hAnsi="Times New Roman" w:cs="Times New Roman"/>
          <w:sz w:val="24"/>
          <w:szCs w:val="24"/>
        </w:rPr>
      </w:pPr>
    </w:p>
    <w:p w14:paraId="31C4D73E" w14:textId="77777777" w:rsidR="00B02D9D" w:rsidRDefault="00B02D9D" w:rsidP="004C62C0">
      <w:pPr>
        <w:spacing w:before="60" w:line="240" w:lineRule="auto"/>
        <w:rPr>
          <w:rFonts w:ascii="Times New Roman" w:hAnsi="Times New Roman" w:cs="Times New Roman"/>
          <w:sz w:val="24"/>
          <w:szCs w:val="24"/>
        </w:rPr>
      </w:pPr>
    </w:p>
    <w:p w14:paraId="0BB71999" w14:textId="77777777" w:rsidR="00B02D9D" w:rsidRDefault="00B02D9D" w:rsidP="004C62C0">
      <w:pPr>
        <w:spacing w:before="60" w:line="240" w:lineRule="auto"/>
        <w:rPr>
          <w:rFonts w:ascii="Times New Roman" w:hAnsi="Times New Roman" w:cs="Times New Roman"/>
          <w:sz w:val="24"/>
          <w:szCs w:val="24"/>
        </w:rPr>
      </w:pPr>
    </w:p>
    <w:p w14:paraId="47EA7173" w14:textId="77777777" w:rsidR="00B02D9D" w:rsidRDefault="00B02D9D" w:rsidP="004C62C0">
      <w:pPr>
        <w:spacing w:before="60" w:line="240" w:lineRule="auto"/>
        <w:rPr>
          <w:rFonts w:ascii="Times New Roman" w:hAnsi="Times New Roman" w:cs="Times New Roman"/>
          <w:sz w:val="24"/>
          <w:szCs w:val="24"/>
        </w:rPr>
      </w:pPr>
    </w:p>
    <w:p w14:paraId="473CDE3E" w14:textId="77777777" w:rsidR="00B02D9D" w:rsidRDefault="00B02D9D" w:rsidP="004C62C0">
      <w:pPr>
        <w:spacing w:before="60" w:line="240" w:lineRule="auto"/>
        <w:rPr>
          <w:rFonts w:ascii="Times New Roman" w:hAnsi="Times New Roman" w:cs="Times New Roman"/>
          <w:sz w:val="24"/>
          <w:szCs w:val="24"/>
        </w:rPr>
      </w:pPr>
    </w:p>
    <w:p w14:paraId="3DD1D093" w14:textId="77777777" w:rsidR="00B02D9D" w:rsidRDefault="00B02D9D" w:rsidP="004C62C0">
      <w:pPr>
        <w:spacing w:before="60" w:line="240" w:lineRule="auto"/>
        <w:rPr>
          <w:rFonts w:ascii="Times New Roman" w:hAnsi="Times New Roman" w:cs="Times New Roman"/>
          <w:sz w:val="24"/>
          <w:szCs w:val="24"/>
        </w:rPr>
      </w:pPr>
    </w:p>
    <w:p w14:paraId="46349505" w14:textId="77777777" w:rsidR="00B02D9D" w:rsidRDefault="00B02D9D" w:rsidP="004C62C0">
      <w:pPr>
        <w:spacing w:before="60" w:line="240" w:lineRule="auto"/>
        <w:rPr>
          <w:rFonts w:ascii="Times New Roman" w:hAnsi="Times New Roman" w:cs="Times New Roman"/>
          <w:sz w:val="24"/>
          <w:szCs w:val="24"/>
        </w:rPr>
      </w:pPr>
    </w:p>
    <w:p w14:paraId="1A709618" w14:textId="353B7CEE" w:rsidR="004C62C0" w:rsidRPr="004C62C0" w:rsidRDefault="004C62C0" w:rsidP="004C62C0">
      <w:pPr>
        <w:spacing w:before="60" w:line="240" w:lineRule="auto"/>
        <w:rPr>
          <w:rFonts w:ascii="Times New Roman" w:hAnsi="Times New Roman" w:cs="Times New Roman"/>
          <w:sz w:val="24"/>
          <w:szCs w:val="24"/>
        </w:rPr>
      </w:pPr>
      <w:r w:rsidRPr="004C62C0">
        <w:rPr>
          <w:rFonts w:ascii="Times New Roman" w:hAnsi="Times New Roman" w:cs="Times New Roman"/>
          <w:sz w:val="24"/>
          <w:szCs w:val="24"/>
        </w:rPr>
        <w:lastRenderedPageBreak/>
        <w:t>Table S2 Mean and range (in parentheses: min, max) of soil properties sampled at a depth of 0–15 cm at each study site. Samples were collected before seeding in May 2019 (n = 4).</w:t>
      </w: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22"/>
        <w:gridCol w:w="1576"/>
        <w:gridCol w:w="635"/>
        <w:gridCol w:w="759"/>
        <w:gridCol w:w="883"/>
        <w:gridCol w:w="883"/>
        <w:gridCol w:w="759"/>
        <w:gridCol w:w="759"/>
        <w:gridCol w:w="759"/>
        <w:gridCol w:w="881"/>
      </w:tblGrid>
      <w:tr w:rsidR="006F3FB0" w:rsidRPr="00B77F96" w14:paraId="68036734" w14:textId="77777777" w:rsidTr="00B77F9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6" w:type="dxa"/>
              <w:left w:w="28" w:type="dxa"/>
              <w:bottom w:w="96" w:type="dxa"/>
              <w:right w:w="28" w:type="dxa"/>
            </w:tcMar>
            <w:vAlign w:val="center"/>
          </w:tcPr>
          <w:p w14:paraId="07FC4B18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6" w:type="dxa"/>
              <w:left w:w="28" w:type="dxa"/>
              <w:bottom w:w="96" w:type="dxa"/>
              <w:right w:w="28" w:type="dxa"/>
            </w:tcMar>
            <w:vAlign w:val="center"/>
          </w:tcPr>
          <w:p w14:paraId="74D98B91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77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cterdial</w:t>
            </w:r>
            <w:proofErr w:type="spellEnd"/>
            <w:r w:rsidRPr="00B77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ductivity (</w:t>
            </w:r>
            <w:proofErr w:type="spellStart"/>
            <w:r w:rsidRPr="00B77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S</w:t>
            </w:r>
            <w:proofErr w:type="spellEnd"/>
            <w:r w:rsidRPr="00B77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cm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6" w:type="dxa"/>
              <w:left w:w="28" w:type="dxa"/>
              <w:bottom w:w="96" w:type="dxa"/>
              <w:right w:w="28" w:type="dxa"/>
            </w:tcMar>
            <w:vAlign w:val="center"/>
          </w:tcPr>
          <w:p w14:paraId="58CC2E30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6" w:type="dxa"/>
              <w:left w:w="28" w:type="dxa"/>
              <w:bottom w:w="96" w:type="dxa"/>
              <w:right w:w="28" w:type="dxa"/>
            </w:tcMar>
            <w:vAlign w:val="center"/>
          </w:tcPr>
          <w:p w14:paraId="2C14D2A9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6" w:type="dxa"/>
              <w:left w:w="28" w:type="dxa"/>
              <w:bottom w:w="96" w:type="dxa"/>
              <w:right w:w="28" w:type="dxa"/>
            </w:tcMar>
            <w:vAlign w:val="center"/>
          </w:tcPr>
          <w:p w14:paraId="35E27476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6" w:type="dxa"/>
              <w:left w:w="28" w:type="dxa"/>
              <w:bottom w:w="96" w:type="dxa"/>
              <w:right w:w="28" w:type="dxa"/>
            </w:tcMar>
            <w:vAlign w:val="center"/>
          </w:tcPr>
          <w:p w14:paraId="4B9AAF41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/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6" w:type="dxa"/>
              <w:left w:w="28" w:type="dxa"/>
              <w:bottom w:w="96" w:type="dxa"/>
              <w:right w:w="28" w:type="dxa"/>
            </w:tcMar>
            <w:vAlign w:val="center"/>
          </w:tcPr>
          <w:p w14:paraId="08422908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Cla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6" w:type="dxa"/>
              <w:left w:w="28" w:type="dxa"/>
              <w:bottom w:w="96" w:type="dxa"/>
              <w:right w:w="28" w:type="dxa"/>
            </w:tcMar>
            <w:vAlign w:val="center"/>
          </w:tcPr>
          <w:p w14:paraId="6D2CD844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Si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6" w:type="dxa"/>
              <w:left w:w="28" w:type="dxa"/>
              <w:bottom w:w="96" w:type="dxa"/>
              <w:right w:w="28" w:type="dxa"/>
            </w:tcMar>
            <w:vAlign w:val="center"/>
          </w:tcPr>
          <w:p w14:paraId="6C71AA07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Sa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6" w:type="dxa"/>
              <w:left w:w="28" w:type="dxa"/>
              <w:bottom w:w="96" w:type="dxa"/>
              <w:right w:w="28" w:type="dxa"/>
            </w:tcMar>
            <w:vAlign w:val="center"/>
          </w:tcPr>
          <w:p w14:paraId="5F94BC29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77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ifi</w:t>
            </w:r>
            <w:proofErr w:type="spellEnd"/>
            <w:r w:rsidRPr="00B77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cation</w:t>
            </w:r>
          </w:p>
        </w:tc>
      </w:tr>
      <w:tr w:rsidR="006F3FB0" w:rsidRPr="00B77F96" w14:paraId="775667D6" w14:textId="77777777" w:rsidTr="00B77F9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6" w:type="dxa"/>
              <w:left w:w="28" w:type="dxa"/>
              <w:bottom w:w="96" w:type="dxa"/>
              <w:right w:w="28" w:type="dxa"/>
            </w:tcMar>
            <w:vAlign w:val="center"/>
          </w:tcPr>
          <w:p w14:paraId="659B2ED3" w14:textId="092B104E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Covert</w:t>
            </w:r>
            <w:r w:rsidR="006F3FB0">
              <w:rPr>
                <w:rFonts w:ascii="Times New Roman" w:hAnsi="Times New Roman" w:cs="Times New Roman"/>
                <w:sz w:val="20"/>
                <w:szCs w:val="20"/>
              </w:rPr>
              <w:t xml:space="preserve"> Family Farm Est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6" w:type="dxa"/>
              <w:left w:w="28" w:type="dxa"/>
              <w:bottom w:w="96" w:type="dxa"/>
              <w:right w:w="28" w:type="dxa"/>
            </w:tcMar>
            <w:vAlign w:val="center"/>
          </w:tcPr>
          <w:p w14:paraId="0D6034F0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  <w:p w14:paraId="3EDB9E53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(115, 16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6" w:type="dxa"/>
              <w:left w:w="28" w:type="dxa"/>
              <w:bottom w:w="96" w:type="dxa"/>
              <w:right w:w="28" w:type="dxa"/>
            </w:tcMar>
            <w:vAlign w:val="center"/>
          </w:tcPr>
          <w:p w14:paraId="0A55A667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6.34</w:t>
            </w:r>
          </w:p>
          <w:p w14:paraId="12DD8581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(6.30, 6.4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6" w:type="dxa"/>
              <w:left w:w="28" w:type="dxa"/>
              <w:bottom w:w="96" w:type="dxa"/>
              <w:right w:w="28" w:type="dxa"/>
            </w:tcMar>
            <w:vAlign w:val="center"/>
          </w:tcPr>
          <w:p w14:paraId="57574F4C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  <w:p w14:paraId="4B8A019B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(0.510, 1.35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6" w:type="dxa"/>
              <w:left w:w="28" w:type="dxa"/>
              <w:bottom w:w="96" w:type="dxa"/>
              <w:right w:w="28" w:type="dxa"/>
            </w:tcMar>
            <w:vAlign w:val="center"/>
          </w:tcPr>
          <w:p w14:paraId="086C7FD6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0.0716</w:t>
            </w:r>
          </w:p>
          <w:p w14:paraId="4570F721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(0.0446, 0.119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6" w:type="dxa"/>
              <w:left w:w="28" w:type="dxa"/>
              <w:bottom w:w="96" w:type="dxa"/>
              <w:right w:w="28" w:type="dxa"/>
            </w:tcMar>
            <w:vAlign w:val="center"/>
          </w:tcPr>
          <w:p w14:paraId="19C58448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11.500</w:t>
            </w:r>
          </w:p>
          <w:p w14:paraId="49708916" w14:textId="77777777" w:rsidR="00B77F96" w:rsidRPr="00B77F96" w:rsidRDefault="00B77F96" w:rsidP="00D06EE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(10.413, 13.22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6" w:type="dxa"/>
              <w:left w:w="28" w:type="dxa"/>
              <w:bottom w:w="96" w:type="dxa"/>
              <w:right w:w="28" w:type="dxa"/>
            </w:tcMar>
            <w:vAlign w:val="center"/>
          </w:tcPr>
          <w:p w14:paraId="7D47DD0A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  <w:p w14:paraId="48F7D6D9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(4.67, 6.8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6" w:type="dxa"/>
              <w:left w:w="28" w:type="dxa"/>
              <w:bottom w:w="96" w:type="dxa"/>
              <w:right w:w="28" w:type="dxa"/>
            </w:tcMar>
            <w:vAlign w:val="center"/>
          </w:tcPr>
          <w:p w14:paraId="66FA1361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9.72</w:t>
            </w:r>
          </w:p>
          <w:p w14:paraId="22C65432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(6.30, 12.3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6" w:type="dxa"/>
              <w:left w:w="28" w:type="dxa"/>
              <w:bottom w:w="96" w:type="dxa"/>
              <w:right w:w="28" w:type="dxa"/>
            </w:tcMar>
            <w:vAlign w:val="center"/>
          </w:tcPr>
          <w:p w14:paraId="2D98C17B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84.27</w:t>
            </w:r>
          </w:p>
          <w:p w14:paraId="584351D1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(80.73, 89.0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6" w:type="dxa"/>
              <w:left w:w="28" w:type="dxa"/>
              <w:bottom w:w="96" w:type="dxa"/>
              <w:right w:w="28" w:type="dxa"/>
            </w:tcMar>
            <w:vAlign w:val="center"/>
          </w:tcPr>
          <w:p w14:paraId="29A6995E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Loamy sand</w:t>
            </w:r>
          </w:p>
        </w:tc>
      </w:tr>
      <w:tr w:rsidR="006F3FB0" w:rsidRPr="00B77F96" w14:paraId="0BB85D1E" w14:textId="77777777" w:rsidTr="00B77F9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6" w:type="dxa"/>
              <w:left w:w="28" w:type="dxa"/>
              <w:bottom w:w="96" w:type="dxa"/>
              <w:right w:w="28" w:type="dxa"/>
            </w:tcMar>
            <w:vAlign w:val="center"/>
          </w:tcPr>
          <w:p w14:paraId="48DA81E4" w14:textId="1CCD8D38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Kalala</w:t>
            </w:r>
            <w:r w:rsidR="006F3FB0">
              <w:rPr>
                <w:rFonts w:ascii="Times New Roman" w:hAnsi="Times New Roman" w:cs="Times New Roman"/>
                <w:sz w:val="20"/>
                <w:szCs w:val="20"/>
              </w:rPr>
              <w:t xml:space="preserve"> Organic Estate Wine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6" w:type="dxa"/>
              <w:left w:w="28" w:type="dxa"/>
              <w:bottom w:w="96" w:type="dxa"/>
              <w:right w:w="28" w:type="dxa"/>
            </w:tcMar>
            <w:vAlign w:val="center"/>
          </w:tcPr>
          <w:p w14:paraId="01B5D921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  <w:p w14:paraId="38577D89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(70, 9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6" w:type="dxa"/>
              <w:left w:w="28" w:type="dxa"/>
              <w:bottom w:w="96" w:type="dxa"/>
              <w:right w:w="28" w:type="dxa"/>
            </w:tcMar>
            <w:vAlign w:val="center"/>
          </w:tcPr>
          <w:p w14:paraId="0F77D39B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6.31</w:t>
            </w:r>
          </w:p>
          <w:p w14:paraId="02FD9BD5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(6.03, 6.6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6" w:type="dxa"/>
              <w:left w:w="28" w:type="dxa"/>
              <w:bottom w:w="96" w:type="dxa"/>
              <w:right w:w="28" w:type="dxa"/>
            </w:tcMar>
            <w:vAlign w:val="center"/>
          </w:tcPr>
          <w:p w14:paraId="564FE889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1.492</w:t>
            </w:r>
          </w:p>
          <w:p w14:paraId="5298A56A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(0.958, 2.07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6" w:type="dxa"/>
              <w:left w:w="28" w:type="dxa"/>
              <w:bottom w:w="96" w:type="dxa"/>
              <w:right w:w="28" w:type="dxa"/>
            </w:tcMar>
            <w:vAlign w:val="center"/>
          </w:tcPr>
          <w:p w14:paraId="450EB597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0.1258</w:t>
            </w:r>
          </w:p>
          <w:p w14:paraId="605932C7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(0.0865, 0.167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6" w:type="dxa"/>
              <w:left w:w="28" w:type="dxa"/>
              <w:bottom w:w="96" w:type="dxa"/>
              <w:right w:w="28" w:type="dxa"/>
            </w:tcMar>
            <w:vAlign w:val="center"/>
          </w:tcPr>
          <w:p w14:paraId="58FDDCB9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11.864</w:t>
            </w:r>
          </w:p>
          <w:p w14:paraId="1E099CA5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(11.073, 12.61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6" w:type="dxa"/>
              <w:left w:w="28" w:type="dxa"/>
              <w:bottom w:w="96" w:type="dxa"/>
              <w:right w:w="28" w:type="dxa"/>
            </w:tcMar>
            <w:vAlign w:val="center"/>
          </w:tcPr>
          <w:p w14:paraId="71CB2DF2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  <w:p w14:paraId="1AAE8C1C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(11.72, 16.1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6" w:type="dxa"/>
              <w:left w:w="28" w:type="dxa"/>
              <w:bottom w:w="96" w:type="dxa"/>
              <w:right w:w="28" w:type="dxa"/>
            </w:tcMar>
            <w:vAlign w:val="center"/>
          </w:tcPr>
          <w:p w14:paraId="3541D6EE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32.64</w:t>
            </w:r>
          </w:p>
          <w:p w14:paraId="39DF2A40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(27.39, 37.3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6" w:type="dxa"/>
              <w:left w:w="28" w:type="dxa"/>
              <w:bottom w:w="96" w:type="dxa"/>
              <w:right w:w="28" w:type="dxa"/>
            </w:tcMar>
            <w:vAlign w:val="center"/>
          </w:tcPr>
          <w:p w14:paraId="41649F29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53.36</w:t>
            </w:r>
          </w:p>
          <w:p w14:paraId="4C3AAD6D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(46.55, 60.8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6" w:type="dxa"/>
              <w:left w:w="28" w:type="dxa"/>
              <w:bottom w:w="96" w:type="dxa"/>
              <w:right w:w="28" w:type="dxa"/>
            </w:tcMar>
            <w:vAlign w:val="center"/>
          </w:tcPr>
          <w:p w14:paraId="021C1E05" w14:textId="77777777" w:rsidR="00B77F96" w:rsidRPr="00B77F96" w:rsidRDefault="00B77F96" w:rsidP="00D06E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F96">
              <w:rPr>
                <w:rFonts w:ascii="Times New Roman" w:hAnsi="Times New Roman" w:cs="Times New Roman"/>
                <w:sz w:val="20"/>
                <w:szCs w:val="20"/>
              </w:rPr>
              <w:t>Sandy loam</w:t>
            </w:r>
          </w:p>
        </w:tc>
      </w:tr>
    </w:tbl>
    <w:p w14:paraId="1DE8400F" w14:textId="77777777" w:rsidR="00B4794C" w:rsidRPr="00B77F96" w:rsidRDefault="00B4794C" w:rsidP="00B4794C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166ABAFF" w14:textId="77777777" w:rsidR="00F87E4F" w:rsidRPr="003D2890" w:rsidRDefault="00F87E4F" w:rsidP="00F87E4F">
      <w:pPr>
        <w:rPr>
          <w:rFonts w:ascii="Times New Roman" w:hAnsi="Times New Roman" w:cs="Times New Roman"/>
          <w:sz w:val="24"/>
          <w:szCs w:val="24"/>
        </w:rPr>
      </w:pPr>
    </w:p>
    <w:p w14:paraId="2BA05DCB" w14:textId="77777777" w:rsidR="0099454B" w:rsidRDefault="0099454B" w:rsidP="00473D6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6E0A6967" w14:textId="77777777" w:rsidR="0099454B" w:rsidRDefault="0099454B" w:rsidP="00473D6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19AA2941" w14:textId="77777777" w:rsidR="0099454B" w:rsidRDefault="0099454B" w:rsidP="00473D6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249A6501" w14:textId="77777777" w:rsidR="0099454B" w:rsidRDefault="0099454B" w:rsidP="00473D6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6E7BAD62" w14:textId="77777777" w:rsidR="0099454B" w:rsidRDefault="0099454B" w:rsidP="00473D6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2F8F8973" w14:textId="77777777" w:rsidR="0099454B" w:rsidRDefault="0099454B" w:rsidP="00473D6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7360CD0F" w14:textId="77777777" w:rsidR="0099454B" w:rsidRDefault="0099454B" w:rsidP="00473D6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326CA6F9" w14:textId="77777777" w:rsidR="0099454B" w:rsidRDefault="0099454B" w:rsidP="00473D6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15307B61" w14:textId="77777777" w:rsidR="0099454B" w:rsidRDefault="0099454B" w:rsidP="00473D6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35D6CEFC" w14:textId="77777777" w:rsidR="0099454B" w:rsidRDefault="0099454B" w:rsidP="00473D6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0B798670" w14:textId="77777777" w:rsidR="0099454B" w:rsidRDefault="0099454B" w:rsidP="00473D6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081F2F3A" w14:textId="77777777" w:rsidR="0099454B" w:rsidRDefault="0099454B" w:rsidP="00473D6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18F064E0" w14:textId="77777777" w:rsidR="0099454B" w:rsidRDefault="0099454B" w:rsidP="00473D6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04CBE7AE" w14:textId="77777777" w:rsidR="0099454B" w:rsidRDefault="0099454B" w:rsidP="00473D6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60727C8A" w14:textId="77777777" w:rsidR="0099454B" w:rsidRDefault="0099454B" w:rsidP="00473D6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35663748" w14:textId="77777777" w:rsidR="0099454B" w:rsidRDefault="0099454B" w:rsidP="00473D6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62C8E372" w14:textId="77777777" w:rsidR="0099454B" w:rsidRDefault="0099454B" w:rsidP="00473D6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228DDF9D" w14:textId="77777777" w:rsidR="0099454B" w:rsidRDefault="0099454B" w:rsidP="00473D6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1D395F39" w14:textId="77777777" w:rsidR="0099454B" w:rsidRDefault="0099454B" w:rsidP="00473D6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48D1A6DD" w14:textId="77777777" w:rsidR="0099454B" w:rsidRDefault="0099454B" w:rsidP="00473D6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30D82240" w14:textId="3D06CC1F" w:rsidR="00473D62" w:rsidRPr="003D2890" w:rsidRDefault="00473D62" w:rsidP="00473D62">
      <w:pPr>
        <w:rPr>
          <w:rFonts w:ascii="Times New Roman" w:hAnsi="Times New Roman" w:cs="Times New Roman"/>
          <w:sz w:val="24"/>
          <w:szCs w:val="24"/>
          <w:lang w:bidi="fa-IR"/>
        </w:rPr>
      </w:pPr>
      <w:r w:rsidRPr="003D2890">
        <w:rPr>
          <w:rFonts w:ascii="Times New Roman" w:hAnsi="Times New Roman" w:cs="Times New Roman"/>
          <w:sz w:val="24"/>
          <w:szCs w:val="24"/>
          <w:lang w:bidi="fa-IR"/>
        </w:rPr>
        <w:lastRenderedPageBreak/>
        <w:t xml:space="preserve">Table </w:t>
      </w:r>
      <w:r w:rsidR="003D2890">
        <w:rPr>
          <w:rFonts w:ascii="Times New Roman" w:hAnsi="Times New Roman" w:cs="Times New Roman"/>
          <w:sz w:val="24"/>
          <w:szCs w:val="24"/>
          <w:lang w:bidi="fa-IR"/>
        </w:rPr>
        <w:t>S</w:t>
      </w:r>
      <w:r w:rsidR="00DB48A4">
        <w:rPr>
          <w:rFonts w:ascii="Times New Roman" w:hAnsi="Times New Roman" w:cs="Times New Roman"/>
          <w:sz w:val="24"/>
          <w:szCs w:val="24"/>
          <w:lang w:bidi="fa-IR"/>
        </w:rPr>
        <w:t>3</w:t>
      </w:r>
      <w:r w:rsidRPr="003D2890">
        <w:rPr>
          <w:rFonts w:ascii="Times New Roman" w:hAnsi="Times New Roman" w:cs="Times New Roman"/>
          <w:sz w:val="24"/>
          <w:szCs w:val="24"/>
          <w:lang w:bidi="fa-IR"/>
        </w:rPr>
        <w:t xml:space="preserve"> The effect of the criteria (Level 3) in T</w:t>
      </w:r>
      <w:r w:rsidR="001E4E80">
        <w:rPr>
          <w:rFonts w:ascii="Times New Roman" w:hAnsi="Times New Roman" w:cs="Times New Roman"/>
          <w:sz w:val="24"/>
          <w:szCs w:val="24"/>
          <w:lang w:bidi="fa-IR"/>
        </w:rPr>
        <w:t>OPSIS</w:t>
      </w:r>
      <w:r w:rsidRPr="003D2890">
        <w:rPr>
          <w:rFonts w:ascii="Times New Roman" w:hAnsi="Times New Roman" w:cs="Times New Roman"/>
          <w:sz w:val="24"/>
          <w:szCs w:val="24"/>
          <w:lang w:bidi="fa-IR"/>
        </w:rPr>
        <w:t xml:space="preserve"> calculations</w:t>
      </w:r>
      <w:r w:rsidR="000824C0">
        <w:rPr>
          <w:rFonts w:ascii="Times New Roman" w:hAnsi="Times New Roman" w:cs="Times New Roman"/>
          <w:sz w:val="24"/>
          <w:szCs w:val="24"/>
          <w:lang w:bidi="fa-IR"/>
        </w:rPr>
        <w:t>.</w:t>
      </w:r>
      <w:r w:rsidRPr="003D2890">
        <w:rPr>
          <w:rFonts w:ascii="Times New Roman" w:hAnsi="Times New Roman" w:cs="Times New Roman"/>
          <w:sz w:val="24"/>
          <w:szCs w:val="24"/>
          <w:lang w:bidi="fa-IR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4"/>
        <w:gridCol w:w="5912"/>
        <w:gridCol w:w="2500"/>
      </w:tblGrid>
      <w:tr w:rsidR="00473D62" w:rsidRPr="003D2890" w14:paraId="445B9BDC" w14:textId="77777777" w:rsidTr="00D06EE7">
        <w:tc>
          <w:tcPr>
            <w:tcW w:w="625" w:type="dxa"/>
          </w:tcPr>
          <w:p w14:paraId="6EA6B3C9" w14:textId="77777777" w:rsidR="00473D62" w:rsidRPr="003611B8" w:rsidRDefault="00473D62" w:rsidP="00D06E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611B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No</w:t>
            </w:r>
          </w:p>
        </w:tc>
        <w:tc>
          <w:tcPr>
            <w:tcW w:w="6925" w:type="dxa"/>
          </w:tcPr>
          <w:p w14:paraId="0C4C0B40" w14:textId="77777777" w:rsidR="00473D62" w:rsidRPr="003611B8" w:rsidRDefault="00473D62" w:rsidP="00D06E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611B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Criteria (Level3)</w:t>
            </w:r>
          </w:p>
        </w:tc>
        <w:tc>
          <w:tcPr>
            <w:tcW w:w="2790" w:type="dxa"/>
          </w:tcPr>
          <w:p w14:paraId="5C585902" w14:textId="1101783C" w:rsidR="00473D62" w:rsidRPr="003611B8" w:rsidRDefault="00473D62" w:rsidP="00D06E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611B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 xml:space="preserve">Effect </w:t>
            </w:r>
          </w:p>
        </w:tc>
      </w:tr>
      <w:tr w:rsidR="00473D62" w:rsidRPr="003D2890" w14:paraId="39261F1D" w14:textId="77777777" w:rsidTr="00D06EE7">
        <w:tc>
          <w:tcPr>
            <w:tcW w:w="625" w:type="dxa"/>
          </w:tcPr>
          <w:p w14:paraId="0977239D" w14:textId="77777777" w:rsidR="00473D62" w:rsidRPr="003D2890" w:rsidRDefault="00473D62" w:rsidP="00D06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8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25" w:type="dxa"/>
          </w:tcPr>
          <w:p w14:paraId="3A9DE599" w14:textId="77777777" w:rsidR="00473D62" w:rsidRPr="003D2890" w:rsidRDefault="00473D62" w:rsidP="00D06EE7">
            <w:pPr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3D2890">
              <w:rPr>
                <w:rFonts w:ascii="Times New Roman" w:hAnsi="Times New Roman" w:cs="Times New Roman"/>
                <w:sz w:val="24"/>
                <w:szCs w:val="24"/>
              </w:rPr>
              <w:t>Total dry biomass</w:t>
            </w:r>
          </w:p>
        </w:tc>
        <w:tc>
          <w:tcPr>
            <w:tcW w:w="2790" w:type="dxa"/>
          </w:tcPr>
          <w:p w14:paraId="567DF4D3" w14:textId="77777777" w:rsidR="00473D62" w:rsidRPr="003D2890" w:rsidRDefault="00473D62" w:rsidP="00D06EE7">
            <w:pPr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3D2890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Beneficial</w:t>
            </w:r>
          </w:p>
        </w:tc>
      </w:tr>
      <w:tr w:rsidR="00473D62" w:rsidRPr="003D2890" w14:paraId="24A5B57B" w14:textId="77777777" w:rsidTr="00D06EE7">
        <w:tc>
          <w:tcPr>
            <w:tcW w:w="625" w:type="dxa"/>
          </w:tcPr>
          <w:p w14:paraId="06847AEC" w14:textId="77777777" w:rsidR="00473D62" w:rsidRPr="003D2890" w:rsidRDefault="00473D62" w:rsidP="00D06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8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25" w:type="dxa"/>
          </w:tcPr>
          <w:p w14:paraId="236C6BFB" w14:textId="77777777" w:rsidR="00473D62" w:rsidRPr="003D2890" w:rsidRDefault="00473D62" w:rsidP="00D06EE7">
            <w:pPr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3D2890">
              <w:rPr>
                <w:rFonts w:ascii="Times New Roman" w:hAnsi="Times New Roman" w:cs="Times New Roman"/>
                <w:sz w:val="24"/>
                <w:szCs w:val="24"/>
              </w:rPr>
              <w:t>Ground coverage</w:t>
            </w:r>
          </w:p>
        </w:tc>
        <w:tc>
          <w:tcPr>
            <w:tcW w:w="2790" w:type="dxa"/>
          </w:tcPr>
          <w:p w14:paraId="11773129" w14:textId="77777777" w:rsidR="00473D62" w:rsidRPr="003D2890" w:rsidRDefault="00473D62" w:rsidP="00D06EE7">
            <w:pPr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3D2890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Beneficial</w:t>
            </w:r>
          </w:p>
        </w:tc>
      </w:tr>
      <w:tr w:rsidR="00473D62" w:rsidRPr="003D2890" w14:paraId="058E6A98" w14:textId="77777777" w:rsidTr="00D06EE7">
        <w:tc>
          <w:tcPr>
            <w:tcW w:w="625" w:type="dxa"/>
          </w:tcPr>
          <w:p w14:paraId="04300362" w14:textId="77777777" w:rsidR="00473D62" w:rsidRPr="003D2890" w:rsidRDefault="00473D62" w:rsidP="00D06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8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25" w:type="dxa"/>
          </w:tcPr>
          <w:p w14:paraId="40FE75F5" w14:textId="77777777" w:rsidR="00473D62" w:rsidRPr="003D2890" w:rsidRDefault="00473D62" w:rsidP="00D06EE7">
            <w:pPr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3D2890">
              <w:rPr>
                <w:rFonts w:ascii="Times New Roman" w:hAnsi="Times New Roman" w:cs="Times New Roman"/>
                <w:sz w:val="24"/>
                <w:szCs w:val="24"/>
              </w:rPr>
              <w:t>Interfere with grape fruiting zone</w:t>
            </w:r>
          </w:p>
        </w:tc>
        <w:tc>
          <w:tcPr>
            <w:tcW w:w="2790" w:type="dxa"/>
          </w:tcPr>
          <w:p w14:paraId="7D000A0C" w14:textId="77777777" w:rsidR="00473D62" w:rsidRPr="003D2890" w:rsidRDefault="00473D62" w:rsidP="00D06EE7">
            <w:pPr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3D2890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Non-beneficial</w:t>
            </w:r>
          </w:p>
        </w:tc>
      </w:tr>
      <w:tr w:rsidR="00473D62" w:rsidRPr="003D2890" w14:paraId="39648C1C" w14:textId="77777777" w:rsidTr="00D06EE7">
        <w:tc>
          <w:tcPr>
            <w:tcW w:w="625" w:type="dxa"/>
          </w:tcPr>
          <w:p w14:paraId="439C02FD" w14:textId="77777777" w:rsidR="00473D62" w:rsidRPr="003D2890" w:rsidRDefault="00473D62" w:rsidP="00D06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8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25" w:type="dxa"/>
          </w:tcPr>
          <w:p w14:paraId="532B7F79" w14:textId="77777777" w:rsidR="00473D62" w:rsidRPr="003D2890" w:rsidRDefault="00473D62" w:rsidP="00D06EE7">
            <w:pPr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3D2890">
              <w:rPr>
                <w:rFonts w:ascii="Times New Roman" w:hAnsi="Times New Roman" w:cs="Times New Roman"/>
                <w:sz w:val="24"/>
                <w:szCs w:val="24"/>
              </w:rPr>
              <w:t>Risk of being invasive</w:t>
            </w:r>
          </w:p>
        </w:tc>
        <w:tc>
          <w:tcPr>
            <w:tcW w:w="2790" w:type="dxa"/>
          </w:tcPr>
          <w:p w14:paraId="46C61D72" w14:textId="77777777" w:rsidR="00473D62" w:rsidRPr="003D2890" w:rsidRDefault="00473D62" w:rsidP="00D06EE7">
            <w:pPr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3D2890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Non-beneficial</w:t>
            </w:r>
          </w:p>
        </w:tc>
      </w:tr>
      <w:tr w:rsidR="00473D62" w:rsidRPr="003D2890" w14:paraId="04DB938D" w14:textId="77777777" w:rsidTr="00D06EE7">
        <w:tc>
          <w:tcPr>
            <w:tcW w:w="625" w:type="dxa"/>
          </w:tcPr>
          <w:p w14:paraId="615FE503" w14:textId="77777777" w:rsidR="00473D62" w:rsidRPr="003D2890" w:rsidRDefault="00473D62" w:rsidP="00D06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8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25" w:type="dxa"/>
          </w:tcPr>
          <w:p w14:paraId="36E191F0" w14:textId="77777777" w:rsidR="00473D62" w:rsidRPr="003D2890" w:rsidRDefault="00473D62" w:rsidP="00D06EE7">
            <w:pPr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3D2890">
              <w:rPr>
                <w:rFonts w:ascii="Times New Roman" w:hAnsi="Times New Roman" w:cs="Times New Roman"/>
                <w:sz w:val="24"/>
                <w:szCs w:val="24"/>
              </w:rPr>
              <w:t>Harboring pests</w:t>
            </w:r>
          </w:p>
        </w:tc>
        <w:tc>
          <w:tcPr>
            <w:tcW w:w="2790" w:type="dxa"/>
          </w:tcPr>
          <w:p w14:paraId="06A8629B" w14:textId="77777777" w:rsidR="00473D62" w:rsidRPr="003D2890" w:rsidRDefault="00473D62" w:rsidP="00D06EE7">
            <w:pPr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3D2890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Non-beneficial</w:t>
            </w:r>
          </w:p>
        </w:tc>
      </w:tr>
      <w:tr w:rsidR="00473D62" w:rsidRPr="003D2890" w14:paraId="3179DD78" w14:textId="77777777" w:rsidTr="00D06EE7">
        <w:tc>
          <w:tcPr>
            <w:tcW w:w="625" w:type="dxa"/>
          </w:tcPr>
          <w:p w14:paraId="76B84762" w14:textId="77777777" w:rsidR="00473D62" w:rsidRPr="003D2890" w:rsidRDefault="00473D62" w:rsidP="00D06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8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25" w:type="dxa"/>
          </w:tcPr>
          <w:p w14:paraId="16977F87" w14:textId="77777777" w:rsidR="00473D62" w:rsidRPr="003D2890" w:rsidRDefault="00473D62" w:rsidP="00D06EE7">
            <w:pPr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3D2890">
              <w:rPr>
                <w:rFonts w:ascii="Times New Roman" w:hAnsi="Times New Roman" w:cs="Times New Roman"/>
                <w:sz w:val="24"/>
                <w:szCs w:val="24"/>
              </w:rPr>
              <w:t>Drought tolerance</w:t>
            </w:r>
          </w:p>
        </w:tc>
        <w:tc>
          <w:tcPr>
            <w:tcW w:w="2790" w:type="dxa"/>
          </w:tcPr>
          <w:p w14:paraId="4D041A82" w14:textId="77777777" w:rsidR="00473D62" w:rsidRPr="003D2890" w:rsidRDefault="00473D62" w:rsidP="00D06EE7">
            <w:pPr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3D2890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Beneficial</w:t>
            </w:r>
          </w:p>
        </w:tc>
      </w:tr>
      <w:tr w:rsidR="00473D62" w:rsidRPr="003D2890" w14:paraId="445335E8" w14:textId="77777777" w:rsidTr="00D06EE7">
        <w:tc>
          <w:tcPr>
            <w:tcW w:w="625" w:type="dxa"/>
          </w:tcPr>
          <w:p w14:paraId="2B32222E" w14:textId="77777777" w:rsidR="00473D62" w:rsidRPr="003D2890" w:rsidRDefault="00473D62" w:rsidP="00D06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8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25" w:type="dxa"/>
          </w:tcPr>
          <w:p w14:paraId="3D561388" w14:textId="77777777" w:rsidR="00473D62" w:rsidRPr="003D2890" w:rsidRDefault="00473D62" w:rsidP="00D06EE7">
            <w:pPr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3D2890">
              <w:rPr>
                <w:rFonts w:ascii="Times New Roman" w:hAnsi="Times New Roman" w:cs="Times New Roman"/>
                <w:sz w:val="24"/>
                <w:szCs w:val="24"/>
              </w:rPr>
              <w:t>Winter Hardiness (HRS)</w:t>
            </w:r>
          </w:p>
        </w:tc>
        <w:tc>
          <w:tcPr>
            <w:tcW w:w="2790" w:type="dxa"/>
          </w:tcPr>
          <w:p w14:paraId="2A381390" w14:textId="77777777" w:rsidR="00473D62" w:rsidRPr="003D2890" w:rsidRDefault="00473D62" w:rsidP="00D06EE7">
            <w:pPr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3D2890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Beneficial</w:t>
            </w:r>
          </w:p>
        </w:tc>
      </w:tr>
      <w:tr w:rsidR="00473D62" w:rsidRPr="003D2890" w14:paraId="29F97220" w14:textId="77777777" w:rsidTr="000824C0">
        <w:trPr>
          <w:trHeight w:val="349"/>
        </w:trPr>
        <w:tc>
          <w:tcPr>
            <w:tcW w:w="625" w:type="dxa"/>
          </w:tcPr>
          <w:p w14:paraId="4747E0C5" w14:textId="77777777" w:rsidR="00473D62" w:rsidRPr="003D2890" w:rsidRDefault="00473D62" w:rsidP="00D06EE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3D2890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8</w:t>
            </w:r>
          </w:p>
        </w:tc>
        <w:tc>
          <w:tcPr>
            <w:tcW w:w="6925" w:type="dxa"/>
          </w:tcPr>
          <w:p w14:paraId="6A2AB8CE" w14:textId="4B938463" w:rsidR="00473D62" w:rsidRPr="003D2890" w:rsidRDefault="00473D62" w:rsidP="000824C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890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Resistance to traffic after germination</w:t>
            </w:r>
          </w:p>
        </w:tc>
        <w:tc>
          <w:tcPr>
            <w:tcW w:w="2790" w:type="dxa"/>
          </w:tcPr>
          <w:p w14:paraId="0400B3AC" w14:textId="77777777" w:rsidR="00473D62" w:rsidRPr="003D2890" w:rsidRDefault="00473D62" w:rsidP="00D06EE7">
            <w:pPr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3D2890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Beneficial</w:t>
            </w:r>
          </w:p>
        </w:tc>
      </w:tr>
    </w:tbl>
    <w:p w14:paraId="0929854B" w14:textId="77777777" w:rsidR="00284CED" w:rsidRDefault="00284CED" w:rsidP="000C5A9C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1D7E7720" w14:textId="77777777" w:rsidR="0099454B" w:rsidRDefault="0099454B" w:rsidP="000C5A9C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59BF79DB" w14:textId="77777777" w:rsidR="0099454B" w:rsidRDefault="0099454B" w:rsidP="000C5A9C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5E8C2608" w14:textId="77777777" w:rsidR="0099454B" w:rsidRDefault="0099454B" w:rsidP="000C5A9C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17BE2E0A" w14:textId="77777777" w:rsidR="0099454B" w:rsidRDefault="0099454B" w:rsidP="000C5A9C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68C32C76" w14:textId="77777777" w:rsidR="0099454B" w:rsidRDefault="0099454B" w:rsidP="000C5A9C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2FE8A336" w14:textId="77777777" w:rsidR="0099454B" w:rsidRDefault="0099454B" w:rsidP="000C5A9C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086DA2F5" w14:textId="77777777" w:rsidR="0099454B" w:rsidRDefault="0099454B" w:rsidP="000C5A9C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3C608CAB" w14:textId="77777777" w:rsidR="0099454B" w:rsidRDefault="0099454B" w:rsidP="000C5A9C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525F839F" w14:textId="77777777" w:rsidR="0099454B" w:rsidRDefault="0099454B" w:rsidP="000C5A9C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5ABC2CDE" w14:textId="77777777" w:rsidR="0099454B" w:rsidRDefault="0099454B" w:rsidP="000C5A9C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564648C4" w14:textId="77777777" w:rsidR="0099454B" w:rsidRDefault="0099454B" w:rsidP="000C5A9C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15740AD8" w14:textId="77777777" w:rsidR="0099454B" w:rsidRDefault="0099454B" w:rsidP="000C5A9C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255D5389" w14:textId="77777777" w:rsidR="0099454B" w:rsidRDefault="0099454B" w:rsidP="000C5A9C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1129BD86" w14:textId="77777777" w:rsidR="0099454B" w:rsidRDefault="0099454B" w:rsidP="000C5A9C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222A8F7F" w14:textId="77777777" w:rsidR="0099454B" w:rsidRDefault="0099454B" w:rsidP="000C5A9C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1EDFE6E1" w14:textId="77777777" w:rsidR="0099454B" w:rsidRDefault="0099454B" w:rsidP="000C5A9C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02DDCB1F" w14:textId="77777777" w:rsidR="0099454B" w:rsidRDefault="0099454B" w:rsidP="000C5A9C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799A6789" w14:textId="77777777" w:rsidR="0099454B" w:rsidRDefault="0099454B" w:rsidP="000C5A9C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40AA77E6" w14:textId="77777777" w:rsidR="0099454B" w:rsidRDefault="0099454B" w:rsidP="000C5A9C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68A90002" w14:textId="77777777" w:rsidR="0099454B" w:rsidRDefault="0099454B" w:rsidP="000C5A9C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59E9F909" w14:textId="77777777" w:rsidR="0099454B" w:rsidRDefault="0099454B" w:rsidP="000C5A9C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2B967AD5" w14:textId="77777777" w:rsidR="0099454B" w:rsidRDefault="0099454B" w:rsidP="000C5A9C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72A42ED1" w14:textId="77777777" w:rsidR="0099454B" w:rsidRDefault="0099454B" w:rsidP="000C5A9C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185E155D" w14:textId="77777777" w:rsidR="0099454B" w:rsidRDefault="0099454B" w:rsidP="000C5A9C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56002678" w14:textId="1FA50283" w:rsidR="000C5A9C" w:rsidRPr="009A131A" w:rsidRDefault="000C5A9C" w:rsidP="000C5A9C">
      <w:pPr>
        <w:rPr>
          <w:rFonts w:asciiTheme="majorBidi" w:hAnsiTheme="majorBidi" w:cstheme="majorBidi"/>
          <w:sz w:val="24"/>
          <w:szCs w:val="24"/>
          <w:lang w:bidi="fa-IR"/>
        </w:rPr>
      </w:pPr>
      <w:r w:rsidRPr="009A131A">
        <w:rPr>
          <w:rFonts w:asciiTheme="majorBidi" w:hAnsiTheme="majorBidi" w:cstheme="majorBidi"/>
          <w:sz w:val="24"/>
          <w:szCs w:val="24"/>
          <w:lang w:bidi="fa-IR"/>
        </w:rPr>
        <w:lastRenderedPageBreak/>
        <w:t xml:space="preserve">Table </w:t>
      </w:r>
      <w:r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DB48A4">
        <w:rPr>
          <w:rFonts w:asciiTheme="majorBidi" w:hAnsiTheme="majorBidi" w:cstheme="majorBidi"/>
          <w:sz w:val="24"/>
          <w:szCs w:val="24"/>
          <w:lang w:bidi="fa-IR"/>
        </w:rPr>
        <w:t>4</w:t>
      </w:r>
      <w:r w:rsidRPr="009A131A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402C40"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402C40" w:rsidRPr="00402C40">
        <w:rPr>
          <w:rFonts w:asciiTheme="majorBidi" w:hAnsiTheme="majorBidi" w:cstheme="majorBidi"/>
          <w:sz w:val="24"/>
          <w:szCs w:val="24"/>
          <w:lang w:bidi="fa-IR"/>
        </w:rPr>
        <w:t>eparation measure</w:t>
      </w:r>
      <w:r w:rsidR="00402C40"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402C40" w:rsidRPr="00402C40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402C40">
        <w:rPr>
          <w:rFonts w:asciiTheme="majorBidi" w:hAnsiTheme="majorBidi" w:cstheme="majorBidi"/>
          <w:sz w:val="24"/>
          <w:szCs w:val="24"/>
          <w:lang w:bidi="fa-IR"/>
        </w:rPr>
        <w:t>from ideal solution for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i</w:t>
      </w:r>
      <w:r w:rsidRPr="009A131A">
        <w:rPr>
          <w:rFonts w:asciiTheme="majorBidi" w:hAnsiTheme="majorBidi" w:cstheme="majorBidi"/>
          <w:sz w:val="24"/>
          <w:szCs w:val="24"/>
          <w:lang w:bidi="fa-IR"/>
        </w:rPr>
        <w:t>n</w:t>
      </w:r>
      <w:r>
        <w:rPr>
          <w:rFonts w:asciiTheme="majorBidi" w:hAnsiTheme="majorBidi" w:cstheme="majorBidi"/>
          <w:sz w:val="24"/>
          <w:szCs w:val="24"/>
          <w:lang w:bidi="fa-IR"/>
        </w:rPr>
        <w:t>-r</w:t>
      </w:r>
      <w:r w:rsidRPr="009A131A">
        <w:rPr>
          <w:rFonts w:asciiTheme="majorBidi" w:hAnsiTheme="majorBidi" w:cstheme="majorBidi"/>
          <w:sz w:val="24"/>
          <w:szCs w:val="24"/>
          <w:lang w:bidi="fa-IR"/>
        </w:rPr>
        <w:t xml:space="preserve">ow </w:t>
      </w:r>
      <w:r>
        <w:rPr>
          <w:rFonts w:asciiTheme="majorBidi" w:hAnsiTheme="majorBidi" w:cstheme="majorBidi"/>
          <w:sz w:val="24"/>
          <w:szCs w:val="24"/>
          <w:lang w:bidi="fa-IR"/>
        </w:rPr>
        <w:t>cover crop species at Cover</w:t>
      </w:r>
      <w:r w:rsidR="00EE246B">
        <w:rPr>
          <w:rFonts w:asciiTheme="majorBidi" w:hAnsiTheme="majorBidi" w:cstheme="majorBidi"/>
          <w:sz w:val="24"/>
          <w:szCs w:val="24"/>
          <w:lang w:bidi="fa-IR"/>
        </w:rPr>
        <w:t>t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Family Farm Estate</w:t>
      </w:r>
      <w:r w:rsidR="00F42880">
        <w:rPr>
          <w:rFonts w:asciiTheme="majorBidi" w:hAnsiTheme="majorBidi" w:cstheme="majorBidi"/>
          <w:sz w:val="24"/>
          <w:szCs w:val="24"/>
          <w:lang w:bidi="fa-IR"/>
        </w:rPr>
        <w:t xml:space="preserve"> (CFFE) and Kalala Organic Estate Winery (KOEW)</w:t>
      </w:r>
      <w:r>
        <w:rPr>
          <w:rFonts w:asciiTheme="majorBidi" w:hAnsiTheme="majorBidi" w:cstheme="majorBidi"/>
          <w:sz w:val="24"/>
          <w:szCs w:val="24"/>
          <w:lang w:bidi="fa-IR"/>
        </w:rPr>
        <w:t>.</w:t>
      </w:r>
      <w:r w:rsidR="00355461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55"/>
        <w:gridCol w:w="1500"/>
        <w:gridCol w:w="13"/>
        <w:gridCol w:w="1008"/>
        <w:gridCol w:w="1008"/>
        <w:gridCol w:w="1232"/>
      </w:tblGrid>
      <w:tr w:rsidR="00F42880" w:rsidRPr="009A131A" w14:paraId="1ECA3BAE" w14:textId="77777777" w:rsidTr="00F42880">
        <w:trPr>
          <w:trHeight w:val="348"/>
        </w:trPr>
        <w:tc>
          <w:tcPr>
            <w:tcW w:w="2360" w:type="pct"/>
            <w:vMerge w:val="restart"/>
          </w:tcPr>
          <w:p w14:paraId="5ED0AA06" w14:textId="77777777" w:rsidR="00F42880" w:rsidRPr="005C5BCF" w:rsidRDefault="00F42880" w:rsidP="00F806C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5C5BC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Annual alternatives</w:t>
            </w:r>
          </w:p>
          <w:p w14:paraId="06179F9F" w14:textId="105701C2" w:rsidR="00F42880" w:rsidRPr="009A131A" w:rsidRDefault="00F42880" w:rsidP="00F806C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5C5BC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(Level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3</w:t>
            </w:r>
            <w:r w:rsidRPr="005C5BC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)</w:t>
            </w:r>
          </w:p>
        </w:tc>
        <w:tc>
          <w:tcPr>
            <w:tcW w:w="839" w:type="pct"/>
            <w:gridSpan w:val="2"/>
          </w:tcPr>
          <w:p w14:paraId="53533867" w14:textId="353B34D1" w:rsidR="00F42880" w:rsidRPr="009A131A" w:rsidRDefault="00FC6CA1" w:rsidP="000C2AB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d</w:t>
            </w:r>
            <w:r w:rsidRPr="00FC6CA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fa-IR"/>
              </w:rPr>
              <w:t>i</w:t>
            </w:r>
            <w:r w:rsidR="00F42880" w:rsidRPr="00FC6CA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fa-IR"/>
              </w:rPr>
              <w:t>+</w:t>
            </w:r>
          </w:p>
        </w:tc>
        <w:tc>
          <w:tcPr>
            <w:tcW w:w="559" w:type="pct"/>
          </w:tcPr>
          <w:p w14:paraId="3AA7B69D" w14:textId="56B3D5A6" w:rsidR="00F42880" w:rsidRPr="009A131A" w:rsidRDefault="00FC6CA1" w:rsidP="000C2AB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d</w:t>
            </w:r>
            <w:r w:rsidRPr="00FC6CA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fa-IR"/>
              </w:rPr>
              <w:t>i</w:t>
            </w:r>
            <w:r w:rsidR="00F42880" w:rsidRPr="00FC6CA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fa-IR"/>
              </w:rPr>
              <w:t>-</w:t>
            </w:r>
          </w:p>
        </w:tc>
        <w:tc>
          <w:tcPr>
            <w:tcW w:w="559" w:type="pct"/>
          </w:tcPr>
          <w:p w14:paraId="4F156DCA" w14:textId="54D320BB" w:rsidR="00F42880" w:rsidRPr="003F4391" w:rsidRDefault="00FC6CA1" w:rsidP="000C2AB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d</w:t>
            </w:r>
            <w:r w:rsidRPr="00FC6CA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fa-IR"/>
              </w:rPr>
              <w:t>i</w:t>
            </w:r>
            <w:r w:rsidR="00F42880" w:rsidRPr="00FC6CA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fa-IR"/>
              </w:rPr>
              <w:t>+</w:t>
            </w:r>
          </w:p>
        </w:tc>
        <w:tc>
          <w:tcPr>
            <w:tcW w:w="683" w:type="pct"/>
          </w:tcPr>
          <w:p w14:paraId="0421C68A" w14:textId="65953D2A" w:rsidR="00F42880" w:rsidRPr="009A131A" w:rsidRDefault="00FC6CA1" w:rsidP="000C2AB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d</w:t>
            </w:r>
            <w:r w:rsidRPr="00FC6CA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fa-IR"/>
              </w:rPr>
              <w:t>i</w:t>
            </w:r>
            <w:r w:rsidR="00F42880" w:rsidRPr="00FC6CA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fa-IR"/>
              </w:rPr>
              <w:t>-</w:t>
            </w:r>
          </w:p>
        </w:tc>
      </w:tr>
      <w:tr w:rsidR="00F42880" w:rsidRPr="009A131A" w14:paraId="31E30C3B" w14:textId="77777777" w:rsidTr="00F42880">
        <w:trPr>
          <w:trHeight w:val="204"/>
        </w:trPr>
        <w:tc>
          <w:tcPr>
            <w:tcW w:w="2360" w:type="pct"/>
            <w:vMerge/>
          </w:tcPr>
          <w:p w14:paraId="0B82A42C" w14:textId="77777777" w:rsidR="00F42880" w:rsidRPr="005C5BCF" w:rsidRDefault="00F42880" w:rsidP="00F806C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398" w:type="pct"/>
            <w:gridSpan w:val="3"/>
          </w:tcPr>
          <w:p w14:paraId="29424883" w14:textId="3CA53C92" w:rsidR="00F42880" w:rsidRPr="009A131A" w:rsidRDefault="00F42880" w:rsidP="000C2AB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FFE</w:t>
            </w:r>
          </w:p>
        </w:tc>
        <w:tc>
          <w:tcPr>
            <w:tcW w:w="1242" w:type="pct"/>
            <w:gridSpan w:val="2"/>
          </w:tcPr>
          <w:p w14:paraId="51B54348" w14:textId="62990731" w:rsidR="00F42880" w:rsidRPr="005C5BCF" w:rsidRDefault="00F42880" w:rsidP="000C2AB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KOEW</w:t>
            </w:r>
          </w:p>
        </w:tc>
      </w:tr>
      <w:tr w:rsidR="000C2AB0" w:rsidRPr="009A131A" w14:paraId="56C2C544" w14:textId="77777777" w:rsidTr="00563B46">
        <w:tc>
          <w:tcPr>
            <w:tcW w:w="2360" w:type="pct"/>
            <w:vAlign w:val="bottom"/>
          </w:tcPr>
          <w:p w14:paraId="4F6047BE" w14:textId="77777777" w:rsidR="000C2AB0" w:rsidRPr="009A131A" w:rsidRDefault="000C2AB0" w:rsidP="00F806C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pring Lentil</w:t>
            </w:r>
          </w:p>
        </w:tc>
        <w:tc>
          <w:tcPr>
            <w:tcW w:w="839" w:type="pct"/>
            <w:gridSpan w:val="2"/>
            <w:vAlign w:val="bottom"/>
          </w:tcPr>
          <w:p w14:paraId="3BAD3371" w14:textId="77777777" w:rsidR="000C2AB0" w:rsidRPr="009A131A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59" w:type="pct"/>
            <w:vAlign w:val="bottom"/>
          </w:tcPr>
          <w:p w14:paraId="7E9B53B5" w14:textId="77777777" w:rsidR="000C2AB0" w:rsidRPr="009A131A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559" w:type="pct"/>
            <w:vAlign w:val="bottom"/>
          </w:tcPr>
          <w:p w14:paraId="27E748E8" w14:textId="5ABD9F08" w:rsidR="000C2AB0" w:rsidRPr="003F4391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83" w:type="pct"/>
            <w:vAlign w:val="bottom"/>
          </w:tcPr>
          <w:p w14:paraId="6EE4B363" w14:textId="653F0DD0" w:rsidR="000C2AB0" w:rsidRPr="009A131A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</w:t>
            </w:r>
          </w:p>
        </w:tc>
      </w:tr>
      <w:tr w:rsidR="000C2AB0" w:rsidRPr="009A131A" w14:paraId="4509202C" w14:textId="77777777" w:rsidTr="00563B46">
        <w:tc>
          <w:tcPr>
            <w:tcW w:w="2360" w:type="pct"/>
            <w:vAlign w:val="bottom"/>
          </w:tcPr>
          <w:p w14:paraId="0916958D" w14:textId="77777777" w:rsidR="000C2AB0" w:rsidRPr="009A131A" w:rsidRDefault="000C2AB0" w:rsidP="00F806C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urnip</w:t>
            </w:r>
          </w:p>
        </w:tc>
        <w:tc>
          <w:tcPr>
            <w:tcW w:w="839" w:type="pct"/>
            <w:gridSpan w:val="2"/>
            <w:vAlign w:val="bottom"/>
          </w:tcPr>
          <w:p w14:paraId="4273FF84" w14:textId="77777777" w:rsidR="000C2AB0" w:rsidRPr="009A131A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559" w:type="pct"/>
            <w:vAlign w:val="bottom"/>
          </w:tcPr>
          <w:p w14:paraId="771E34C1" w14:textId="77777777" w:rsidR="000C2AB0" w:rsidRPr="009A131A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559" w:type="pct"/>
            <w:vAlign w:val="bottom"/>
          </w:tcPr>
          <w:p w14:paraId="5CDACD18" w14:textId="43E36535" w:rsidR="000C2AB0" w:rsidRPr="003F4391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83" w:type="pct"/>
            <w:vAlign w:val="bottom"/>
          </w:tcPr>
          <w:p w14:paraId="50FAEAA8" w14:textId="10F580BD" w:rsidR="000C2AB0" w:rsidRPr="009A131A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</w:t>
            </w:r>
          </w:p>
        </w:tc>
      </w:tr>
      <w:tr w:rsidR="000C2AB0" w:rsidRPr="009A131A" w14:paraId="16FA8610" w14:textId="77777777" w:rsidTr="00563B46">
        <w:tc>
          <w:tcPr>
            <w:tcW w:w="2360" w:type="pct"/>
            <w:vAlign w:val="bottom"/>
          </w:tcPr>
          <w:p w14:paraId="0A241C78" w14:textId="77777777" w:rsidR="000C2AB0" w:rsidRPr="009A131A" w:rsidRDefault="000C2AB0" w:rsidP="00F806C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infred Brassica</w:t>
            </w:r>
          </w:p>
        </w:tc>
        <w:tc>
          <w:tcPr>
            <w:tcW w:w="839" w:type="pct"/>
            <w:gridSpan w:val="2"/>
            <w:vAlign w:val="bottom"/>
          </w:tcPr>
          <w:p w14:paraId="2664CAF6" w14:textId="77777777" w:rsidR="000C2AB0" w:rsidRPr="009A131A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559" w:type="pct"/>
            <w:vAlign w:val="bottom"/>
          </w:tcPr>
          <w:p w14:paraId="03CB0F05" w14:textId="77777777" w:rsidR="000C2AB0" w:rsidRPr="009A131A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559" w:type="pct"/>
            <w:vAlign w:val="bottom"/>
          </w:tcPr>
          <w:p w14:paraId="200BE984" w14:textId="237757DA" w:rsidR="000C2AB0" w:rsidRPr="003F4391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83" w:type="pct"/>
            <w:vAlign w:val="bottom"/>
          </w:tcPr>
          <w:p w14:paraId="040A375C" w14:textId="13618EB6" w:rsidR="000C2AB0" w:rsidRPr="009A131A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</w:t>
            </w:r>
          </w:p>
        </w:tc>
      </w:tr>
      <w:tr w:rsidR="000C2AB0" w:rsidRPr="009A131A" w14:paraId="5C838666" w14:textId="77777777" w:rsidTr="00563B46">
        <w:tc>
          <w:tcPr>
            <w:tcW w:w="2360" w:type="pct"/>
            <w:vAlign w:val="bottom"/>
          </w:tcPr>
          <w:p w14:paraId="23F5CBC9" w14:textId="77777777" w:rsidR="000C2AB0" w:rsidRPr="009A131A" w:rsidRDefault="000C2AB0" w:rsidP="00F806C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hacelia</w:t>
            </w:r>
          </w:p>
        </w:tc>
        <w:tc>
          <w:tcPr>
            <w:tcW w:w="839" w:type="pct"/>
            <w:gridSpan w:val="2"/>
            <w:vAlign w:val="bottom"/>
          </w:tcPr>
          <w:p w14:paraId="2797ABCC" w14:textId="77777777" w:rsidR="000C2AB0" w:rsidRPr="009A131A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559" w:type="pct"/>
            <w:vAlign w:val="bottom"/>
          </w:tcPr>
          <w:p w14:paraId="00A6796B" w14:textId="77777777" w:rsidR="000C2AB0" w:rsidRPr="009A131A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559" w:type="pct"/>
            <w:vAlign w:val="bottom"/>
          </w:tcPr>
          <w:p w14:paraId="0D8CBC37" w14:textId="18A5B987" w:rsidR="000C2AB0" w:rsidRPr="003F4391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83" w:type="pct"/>
            <w:vAlign w:val="bottom"/>
          </w:tcPr>
          <w:p w14:paraId="6B1D4240" w14:textId="1857465D" w:rsidR="000C2AB0" w:rsidRPr="009A131A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</w:t>
            </w:r>
          </w:p>
        </w:tc>
      </w:tr>
      <w:tr w:rsidR="000C2AB0" w:rsidRPr="009A131A" w14:paraId="55DCE73E" w14:textId="77777777" w:rsidTr="00563B46">
        <w:tc>
          <w:tcPr>
            <w:tcW w:w="2360" w:type="pct"/>
            <w:vAlign w:val="bottom"/>
          </w:tcPr>
          <w:p w14:paraId="3CC7E3ED" w14:textId="77777777" w:rsidR="000C2AB0" w:rsidRPr="009A131A" w:rsidRDefault="000C2AB0" w:rsidP="00F806C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eld Pea</w:t>
            </w:r>
          </w:p>
        </w:tc>
        <w:tc>
          <w:tcPr>
            <w:tcW w:w="839" w:type="pct"/>
            <w:gridSpan w:val="2"/>
            <w:vAlign w:val="bottom"/>
          </w:tcPr>
          <w:p w14:paraId="5B7FD203" w14:textId="77777777" w:rsidR="000C2AB0" w:rsidRPr="009A131A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559" w:type="pct"/>
            <w:vAlign w:val="bottom"/>
          </w:tcPr>
          <w:p w14:paraId="51A8B1E7" w14:textId="77777777" w:rsidR="000C2AB0" w:rsidRPr="009A131A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559" w:type="pct"/>
            <w:vAlign w:val="bottom"/>
          </w:tcPr>
          <w:p w14:paraId="4FBDCB93" w14:textId="3099A170" w:rsidR="000C2AB0" w:rsidRPr="003F4391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83" w:type="pct"/>
            <w:vAlign w:val="bottom"/>
          </w:tcPr>
          <w:p w14:paraId="3F37AC61" w14:textId="0F19C7F5" w:rsidR="000C2AB0" w:rsidRPr="009A131A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</w:t>
            </w:r>
          </w:p>
        </w:tc>
      </w:tr>
      <w:tr w:rsidR="000C2AB0" w:rsidRPr="009A131A" w14:paraId="40DEE209" w14:textId="77777777" w:rsidTr="00563B46">
        <w:tc>
          <w:tcPr>
            <w:tcW w:w="2360" w:type="pct"/>
            <w:vAlign w:val="bottom"/>
          </w:tcPr>
          <w:p w14:paraId="16A025D8" w14:textId="77777777" w:rsidR="000C2AB0" w:rsidRPr="009A131A" w:rsidRDefault="000C2AB0" w:rsidP="00F806C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uckwheat</w:t>
            </w:r>
          </w:p>
        </w:tc>
        <w:tc>
          <w:tcPr>
            <w:tcW w:w="839" w:type="pct"/>
            <w:gridSpan w:val="2"/>
            <w:vAlign w:val="bottom"/>
          </w:tcPr>
          <w:p w14:paraId="18D88DA9" w14:textId="77777777" w:rsidR="000C2AB0" w:rsidRPr="009A131A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559" w:type="pct"/>
            <w:vAlign w:val="bottom"/>
          </w:tcPr>
          <w:p w14:paraId="46BF5D18" w14:textId="77777777" w:rsidR="000C2AB0" w:rsidRPr="009A131A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559" w:type="pct"/>
            <w:vAlign w:val="bottom"/>
          </w:tcPr>
          <w:p w14:paraId="36632D3F" w14:textId="31161D67" w:rsidR="000C2AB0" w:rsidRPr="003F4391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683" w:type="pct"/>
            <w:vAlign w:val="bottom"/>
          </w:tcPr>
          <w:p w14:paraId="15CBA753" w14:textId="28B0F760" w:rsidR="000C2AB0" w:rsidRPr="009A131A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</w:t>
            </w:r>
          </w:p>
        </w:tc>
      </w:tr>
      <w:tr w:rsidR="000C2AB0" w:rsidRPr="009A131A" w14:paraId="351B6DF9" w14:textId="77777777" w:rsidTr="00563B46">
        <w:tc>
          <w:tcPr>
            <w:tcW w:w="2360" w:type="pct"/>
            <w:vAlign w:val="bottom"/>
          </w:tcPr>
          <w:p w14:paraId="419246AA" w14:textId="77777777" w:rsidR="000C2AB0" w:rsidRPr="009A131A" w:rsidRDefault="000C2AB0" w:rsidP="00F806C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hite Mustard</w:t>
            </w:r>
          </w:p>
        </w:tc>
        <w:tc>
          <w:tcPr>
            <w:tcW w:w="839" w:type="pct"/>
            <w:gridSpan w:val="2"/>
            <w:vAlign w:val="bottom"/>
          </w:tcPr>
          <w:p w14:paraId="23ADC7F8" w14:textId="77777777" w:rsidR="000C2AB0" w:rsidRPr="009A131A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559" w:type="pct"/>
            <w:vAlign w:val="bottom"/>
          </w:tcPr>
          <w:p w14:paraId="5CDD3142" w14:textId="77777777" w:rsidR="000C2AB0" w:rsidRPr="009A131A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559" w:type="pct"/>
            <w:vAlign w:val="bottom"/>
          </w:tcPr>
          <w:p w14:paraId="2CB7ABB6" w14:textId="5C28F3DD" w:rsidR="000C2AB0" w:rsidRPr="003F4391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683" w:type="pct"/>
            <w:vAlign w:val="bottom"/>
          </w:tcPr>
          <w:p w14:paraId="1D432CD3" w14:textId="367DCE1F" w:rsidR="000C2AB0" w:rsidRPr="009A131A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</w:t>
            </w:r>
          </w:p>
        </w:tc>
      </w:tr>
      <w:tr w:rsidR="000C2AB0" w:rsidRPr="009A131A" w14:paraId="2611882C" w14:textId="77777777" w:rsidTr="00563B46">
        <w:tc>
          <w:tcPr>
            <w:tcW w:w="2360" w:type="pct"/>
          </w:tcPr>
          <w:p w14:paraId="7856C2B2" w14:textId="77777777" w:rsidR="000C2AB0" w:rsidRPr="005C5BCF" w:rsidRDefault="000C2AB0" w:rsidP="00F806C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proofErr w:type="spellStart"/>
            <w:r w:rsidRPr="005C5BC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Prennial</w:t>
            </w:r>
            <w:proofErr w:type="spellEnd"/>
            <w:r w:rsidRPr="005C5BC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 alternatives</w:t>
            </w:r>
          </w:p>
          <w:p w14:paraId="33780D51" w14:textId="1C14372E" w:rsidR="000C2AB0" w:rsidRPr="009A131A" w:rsidRDefault="000C2AB0" w:rsidP="00F806C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5C5BC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(Level </w:t>
            </w:r>
            <w:r w:rsidR="00E45CB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3</w:t>
            </w:r>
            <w:r w:rsidRPr="005C5BC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)</w:t>
            </w:r>
          </w:p>
        </w:tc>
        <w:tc>
          <w:tcPr>
            <w:tcW w:w="832" w:type="pct"/>
          </w:tcPr>
          <w:p w14:paraId="1FA3B093" w14:textId="77777777" w:rsidR="000C2AB0" w:rsidRPr="009A131A" w:rsidRDefault="000C2AB0" w:rsidP="000C2AB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gridSpan w:val="2"/>
          </w:tcPr>
          <w:p w14:paraId="65B9AA34" w14:textId="77777777" w:rsidR="000C2AB0" w:rsidRPr="009A131A" w:rsidRDefault="000C2AB0" w:rsidP="000C2AB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559" w:type="pct"/>
          </w:tcPr>
          <w:p w14:paraId="1EC36C94" w14:textId="77777777" w:rsidR="000C2AB0" w:rsidRPr="003F4391" w:rsidRDefault="000C2AB0" w:rsidP="000C2AB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  <w:lang w:bidi="fa-IR"/>
              </w:rPr>
            </w:pPr>
          </w:p>
        </w:tc>
        <w:tc>
          <w:tcPr>
            <w:tcW w:w="683" w:type="pct"/>
          </w:tcPr>
          <w:p w14:paraId="4A291B85" w14:textId="77777777" w:rsidR="000C2AB0" w:rsidRPr="009A131A" w:rsidRDefault="000C2AB0" w:rsidP="000C2AB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</w:tr>
      <w:tr w:rsidR="000C2AB0" w:rsidRPr="009A131A" w14:paraId="6DED2C42" w14:textId="77777777" w:rsidTr="00563B46">
        <w:tc>
          <w:tcPr>
            <w:tcW w:w="2360" w:type="pct"/>
            <w:vAlign w:val="bottom"/>
          </w:tcPr>
          <w:p w14:paraId="09A1C512" w14:textId="77777777" w:rsidR="000C2AB0" w:rsidRPr="009A131A" w:rsidRDefault="000C2AB0" w:rsidP="00611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sz w:val="24"/>
                <w:szCs w:val="24"/>
              </w:rPr>
              <w:t>Crescendo Ladino Clover</w:t>
            </w:r>
          </w:p>
        </w:tc>
        <w:tc>
          <w:tcPr>
            <w:tcW w:w="832" w:type="pct"/>
            <w:vAlign w:val="center"/>
          </w:tcPr>
          <w:p w14:paraId="1E120926" w14:textId="77777777" w:rsidR="000C2AB0" w:rsidRPr="009A131A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66" w:type="pct"/>
            <w:gridSpan w:val="2"/>
            <w:vAlign w:val="center"/>
          </w:tcPr>
          <w:p w14:paraId="34F5C6D4" w14:textId="77777777" w:rsidR="000C2AB0" w:rsidRPr="009A131A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559" w:type="pct"/>
            <w:vAlign w:val="center"/>
          </w:tcPr>
          <w:p w14:paraId="53D98C8E" w14:textId="612905E6" w:rsidR="000C2AB0" w:rsidRPr="003F4391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83" w:type="pct"/>
            <w:vAlign w:val="center"/>
          </w:tcPr>
          <w:p w14:paraId="5BF1FFBF" w14:textId="4E4F4D54" w:rsidR="000C2AB0" w:rsidRPr="009A131A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</w:t>
            </w:r>
          </w:p>
        </w:tc>
      </w:tr>
      <w:tr w:rsidR="000C2AB0" w:rsidRPr="009A131A" w14:paraId="54676AD5" w14:textId="77777777" w:rsidTr="00563B46">
        <w:tc>
          <w:tcPr>
            <w:tcW w:w="2360" w:type="pct"/>
            <w:vAlign w:val="bottom"/>
          </w:tcPr>
          <w:p w14:paraId="3EC7D311" w14:textId="77777777" w:rsidR="000C2AB0" w:rsidRPr="009A131A" w:rsidRDefault="000C2AB0" w:rsidP="00611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sz w:val="24"/>
                <w:szCs w:val="24"/>
              </w:rPr>
              <w:t>Buffalo Grass</w:t>
            </w:r>
          </w:p>
        </w:tc>
        <w:tc>
          <w:tcPr>
            <w:tcW w:w="832" w:type="pct"/>
            <w:vAlign w:val="center"/>
          </w:tcPr>
          <w:p w14:paraId="12F90D05" w14:textId="77777777" w:rsidR="000C2AB0" w:rsidRPr="009A131A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566" w:type="pct"/>
            <w:gridSpan w:val="2"/>
            <w:vAlign w:val="center"/>
          </w:tcPr>
          <w:p w14:paraId="7775241F" w14:textId="77777777" w:rsidR="000C2AB0" w:rsidRPr="009A131A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59" w:type="pct"/>
            <w:vAlign w:val="center"/>
          </w:tcPr>
          <w:p w14:paraId="63F7B903" w14:textId="35D810F0" w:rsidR="000C2AB0" w:rsidRPr="003F4391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83" w:type="pct"/>
            <w:vAlign w:val="center"/>
          </w:tcPr>
          <w:p w14:paraId="31819CC1" w14:textId="7372B02A" w:rsidR="000C2AB0" w:rsidRPr="009A131A" w:rsidRDefault="000C2AB0" w:rsidP="000C2A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</w:t>
            </w:r>
          </w:p>
        </w:tc>
      </w:tr>
    </w:tbl>
    <w:p w14:paraId="1E7A5B9A" w14:textId="0030E5AE" w:rsidR="000C5A9C" w:rsidRPr="0064761D" w:rsidRDefault="00DC7B5B" w:rsidP="000C5A9C">
      <w:pPr>
        <w:rPr>
          <w:rFonts w:asciiTheme="majorBidi" w:hAnsiTheme="majorBidi" w:cstheme="majorBidi"/>
          <w:sz w:val="20"/>
          <w:szCs w:val="20"/>
          <w:lang w:bidi="fa-IR"/>
        </w:rPr>
      </w:pPr>
      <w:r>
        <w:rPr>
          <w:rFonts w:asciiTheme="majorBidi" w:hAnsiTheme="majorBidi" w:cstheme="majorBidi"/>
          <w:sz w:val="20"/>
          <w:szCs w:val="20"/>
          <w:lang w:bidi="fa-IR"/>
        </w:rPr>
        <w:t xml:space="preserve">Note: </w:t>
      </w:r>
      <w:r w:rsidR="0064761D" w:rsidRPr="0064761D">
        <w:rPr>
          <w:rFonts w:asciiTheme="majorBidi" w:hAnsiTheme="majorBidi" w:cstheme="majorBidi"/>
          <w:sz w:val="20"/>
          <w:szCs w:val="20"/>
          <w:lang w:bidi="fa-IR"/>
        </w:rPr>
        <w:t>d</w:t>
      </w:r>
      <w:r w:rsidR="0064761D" w:rsidRPr="0064761D">
        <w:rPr>
          <w:rFonts w:asciiTheme="majorBidi" w:hAnsiTheme="majorBidi" w:cstheme="majorBidi"/>
          <w:sz w:val="20"/>
          <w:szCs w:val="20"/>
          <w:vertAlign w:val="subscript"/>
          <w:lang w:bidi="fa-IR"/>
        </w:rPr>
        <w:t>i</w:t>
      </w:r>
      <w:r w:rsidR="0064761D" w:rsidRPr="0064761D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+</w:t>
      </w:r>
      <w:r w:rsidR="0064761D" w:rsidRPr="0064761D">
        <w:rPr>
          <w:rFonts w:asciiTheme="majorBidi" w:hAnsiTheme="majorBidi" w:cstheme="majorBidi"/>
          <w:sz w:val="20"/>
          <w:szCs w:val="20"/>
          <w:lang w:bidi="fa-IR"/>
        </w:rPr>
        <w:t xml:space="preserve"> is the separation measure from the PIS and d</w:t>
      </w:r>
      <w:r w:rsidR="0064761D" w:rsidRPr="0064761D">
        <w:rPr>
          <w:rFonts w:asciiTheme="majorBidi" w:hAnsiTheme="majorBidi" w:cstheme="majorBidi"/>
          <w:sz w:val="20"/>
          <w:szCs w:val="20"/>
          <w:vertAlign w:val="subscript"/>
          <w:lang w:bidi="fa-IR"/>
        </w:rPr>
        <w:t>i</w:t>
      </w:r>
      <w:r w:rsidR="0064761D" w:rsidRPr="0064761D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-</w:t>
      </w:r>
      <w:r w:rsidR="0064761D" w:rsidRPr="0064761D">
        <w:rPr>
          <w:rFonts w:asciiTheme="majorBidi" w:hAnsiTheme="majorBidi" w:cstheme="majorBidi"/>
          <w:sz w:val="20"/>
          <w:szCs w:val="20"/>
          <w:lang w:bidi="fa-IR"/>
        </w:rPr>
        <w:t xml:space="preserve"> is the separation measure from the NIS. PIS is the positive ideal solution and NIS is negative ideal solution.</w:t>
      </w:r>
    </w:p>
    <w:p w14:paraId="2A97AD0A" w14:textId="77777777" w:rsidR="0099454B" w:rsidRDefault="0099454B" w:rsidP="00F42880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0C97FD72" w14:textId="77777777" w:rsidR="0099454B" w:rsidRDefault="0099454B" w:rsidP="00F42880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3F30AE15" w14:textId="77777777" w:rsidR="0099454B" w:rsidRDefault="0099454B" w:rsidP="00F42880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30B3400A" w14:textId="77777777" w:rsidR="0099454B" w:rsidRDefault="0099454B" w:rsidP="00F42880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64857D3F" w14:textId="77777777" w:rsidR="0099454B" w:rsidRDefault="0099454B" w:rsidP="00F42880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016954D0" w14:textId="77777777" w:rsidR="0099454B" w:rsidRDefault="0099454B" w:rsidP="00F42880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053FE5CC" w14:textId="77777777" w:rsidR="0099454B" w:rsidRDefault="0099454B" w:rsidP="00F42880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0B1058C8" w14:textId="77777777" w:rsidR="0099454B" w:rsidRDefault="0099454B" w:rsidP="00F42880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38A5357D" w14:textId="77777777" w:rsidR="0099454B" w:rsidRDefault="0099454B" w:rsidP="00F42880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21EFADA6" w14:textId="77777777" w:rsidR="0099454B" w:rsidRDefault="0099454B" w:rsidP="00F42880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39D8204F" w14:textId="77777777" w:rsidR="0099454B" w:rsidRDefault="0099454B" w:rsidP="00F42880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7420CE1F" w14:textId="77777777" w:rsidR="0099454B" w:rsidRDefault="0099454B" w:rsidP="00F42880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23765D17" w14:textId="77777777" w:rsidR="0099454B" w:rsidRDefault="0099454B" w:rsidP="00F42880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7636AF7C" w14:textId="77777777" w:rsidR="0099454B" w:rsidRDefault="0099454B" w:rsidP="00F42880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63A27585" w14:textId="77777777" w:rsidR="0099454B" w:rsidRDefault="0099454B" w:rsidP="00F42880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4BD65B78" w14:textId="77777777" w:rsidR="0099454B" w:rsidRDefault="0099454B" w:rsidP="00F42880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382F41BC" w14:textId="77777777" w:rsidR="0099454B" w:rsidRDefault="0099454B" w:rsidP="00F42880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0B50F14B" w14:textId="77777777" w:rsidR="0099454B" w:rsidRDefault="0099454B" w:rsidP="00F42880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72C44196" w14:textId="77777777" w:rsidR="0099454B" w:rsidRDefault="0099454B" w:rsidP="00F42880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5377ACA9" w14:textId="3B4575C8" w:rsidR="00F42880" w:rsidRPr="009A131A" w:rsidRDefault="000C5A9C" w:rsidP="00F42880">
      <w:pPr>
        <w:rPr>
          <w:rFonts w:asciiTheme="majorBidi" w:hAnsiTheme="majorBidi" w:cstheme="majorBidi"/>
          <w:sz w:val="24"/>
          <w:szCs w:val="24"/>
          <w:lang w:bidi="fa-IR"/>
        </w:rPr>
      </w:pPr>
      <w:r w:rsidRPr="009A131A">
        <w:rPr>
          <w:rFonts w:asciiTheme="majorBidi" w:hAnsiTheme="majorBidi" w:cstheme="majorBidi"/>
          <w:sz w:val="24"/>
          <w:szCs w:val="24"/>
          <w:lang w:bidi="fa-IR"/>
        </w:rPr>
        <w:lastRenderedPageBreak/>
        <w:t xml:space="preserve">Table </w:t>
      </w:r>
      <w:r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DB48A4">
        <w:rPr>
          <w:rFonts w:asciiTheme="majorBidi" w:hAnsiTheme="majorBidi" w:cstheme="majorBidi"/>
          <w:sz w:val="24"/>
          <w:szCs w:val="24"/>
          <w:lang w:bidi="fa-IR"/>
        </w:rPr>
        <w:t>5</w:t>
      </w:r>
      <w:r w:rsidRPr="009A131A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402C40"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402C40" w:rsidRPr="00402C40">
        <w:rPr>
          <w:rFonts w:asciiTheme="majorBidi" w:hAnsiTheme="majorBidi" w:cstheme="majorBidi"/>
          <w:sz w:val="24"/>
          <w:szCs w:val="24"/>
          <w:lang w:bidi="fa-IR"/>
        </w:rPr>
        <w:t>eparation measure</w:t>
      </w:r>
      <w:r w:rsidR="00402C40"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402C40" w:rsidRPr="00402C40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402C40">
        <w:rPr>
          <w:rFonts w:asciiTheme="majorBidi" w:hAnsiTheme="majorBidi" w:cstheme="majorBidi"/>
          <w:sz w:val="24"/>
          <w:szCs w:val="24"/>
          <w:lang w:bidi="fa-IR"/>
        </w:rPr>
        <w:t xml:space="preserve">from ideal solution for </w:t>
      </w:r>
      <w:r>
        <w:rPr>
          <w:rFonts w:asciiTheme="majorBidi" w:hAnsiTheme="majorBidi" w:cstheme="majorBidi"/>
          <w:sz w:val="24"/>
          <w:szCs w:val="24"/>
          <w:lang w:bidi="fa-IR"/>
        </w:rPr>
        <w:t>i</w:t>
      </w:r>
      <w:r w:rsidRPr="009A131A">
        <w:rPr>
          <w:rFonts w:asciiTheme="majorBidi" w:hAnsiTheme="majorBidi" w:cstheme="majorBidi"/>
          <w:sz w:val="24"/>
          <w:szCs w:val="24"/>
          <w:lang w:bidi="fa-IR"/>
        </w:rPr>
        <w:t>n</w:t>
      </w:r>
      <w:r>
        <w:rPr>
          <w:rFonts w:asciiTheme="majorBidi" w:hAnsiTheme="majorBidi" w:cstheme="majorBidi"/>
          <w:sz w:val="24"/>
          <w:szCs w:val="24"/>
          <w:lang w:bidi="fa-IR"/>
        </w:rPr>
        <w:t>ter-r</w:t>
      </w:r>
      <w:r w:rsidRPr="009A131A">
        <w:rPr>
          <w:rFonts w:asciiTheme="majorBidi" w:hAnsiTheme="majorBidi" w:cstheme="majorBidi"/>
          <w:sz w:val="24"/>
          <w:szCs w:val="24"/>
          <w:lang w:bidi="fa-IR"/>
        </w:rPr>
        <w:t xml:space="preserve">ow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cover crop species at </w:t>
      </w:r>
      <w:r w:rsidR="006850D3">
        <w:rPr>
          <w:rFonts w:asciiTheme="majorBidi" w:hAnsiTheme="majorBidi" w:cstheme="majorBidi"/>
          <w:sz w:val="24"/>
          <w:szCs w:val="24"/>
          <w:lang w:bidi="fa-IR"/>
        </w:rPr>
        <w:t xml:space="preserve">Covert </w:t>
      </w:r>
      <w:r w:rsidR="00F42880">
        <w:rPr>
          <w:rFonts w:asciiTheme="majorBidi" w:hAnsiTheme="majorBidi" w:cstheme="majorBidi"/>
          <w:sz w:val="24"/>
          <w:szCs w:val="24"/>
          <w:lang w:bidi="fa-IR"/>
        </w:rPr>
        <w:t>Family Farm Estate (CFFE) and Kalala Organic Estate Winery (KOEW).</w:t>
      </w:r>
      <w:r w:rsidR="00402C40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53"/>
        <w:gridCol w:w="1013"/>
        <w:gridCol w:w="793"/>
        <w:gridCol w:w="1190"/>
        <w:gridCol w:w="967"/>
      </w:tblGrid>
      <w:tr w:rsidR="00FC6CA1" w:rsidRPr="009A131A" w14:paraId="35A76FF3" w14:textId="77777777" w:rsidTr="00F42880">
        <w:trPr>
          <w:trHeight w:val="324"/>
        </w:trPr>
        <w:tc>
          <w:tcPr>
            <w:tcW w:w="2802" w:type="pct"/>
            <w:vMerge w:val="restart"/>
          </w:tcPr>
          <w:p w14:paraId="7003521A" w14:textId="77777777" w:rsidR="00FC6CA1" w:rsidRPr="005C5BCF" w:rsidRDefault="00FC6CA1" w:rsidP="00FC6CA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5C5BC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Annual alternatives</w:t>
            </w:r>
          </w:p>
          <w:p w14:paraId="4A7196D9" w14:textId="7A330D1F" w:rsidR="00FC6CA1" w:rsidRPr="009A131A" w:rsidRDefault="00FC6CA1" w:rsidP="00FC6CA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5C5BC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(Level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3</w:t>
            </w:r>
            <w:r w:rsidRPr="005C5BC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)</w:t>
            </w:r>
          </w:p>
        </w:tc>
        <w:tc>
          <w:tcPr>
            <w:tcW w:w="562" w:type="pct"/>
          </w:tcPr>
          <w:p w14:paraId="02B4CFCA" w14:textId="5F8FD9C0" w:rsidR="00FC6CA1" w:rsidRPr="009A131A" w:rsidRDefault="00FC6CA1" w:rsidP="00FC6CA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d</w:t>
            </w:r>
            <w:r w:rsidRPr="00FC6CA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fa-IR"/>
              </w:rPr>
              <w:t>i</w:t>
            </w:r>
            <w:r w:rsidRPr="00FC6CA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fa-IR"/>
              </w:rPr>
              <w:t>+</w:t>
            </w:r>
          </w:p>
        </w:tc>
        <w:tc>
          <w:tcPr>
            <w:tcW w:w="440" w:type="pct"/>
          </w:tcPr>
          <w:p w14:paraId="6D941A66" w14:textId="4CE529C8" w:rsidR="00FC6CA1" w:rsidRPr="009A131A" w:rsidRDefault="00FC6CA1" w:rsidP="00FC6CA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d</w:t>
            </w:r>
            <w:r w:rsidRPr="00FC6CA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fa-IR"/>
              </w:rPr>
              <w:t>i</w:t>
            </w:r>
            <w:r w:rsidRPr="00FC6CA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fa-IR"/>
              </w:rPr>
              <w:t>-</w:t>
            </w:r>
          </w:p>
        </w:tc>
        <w:tc>
          <w:tcPr>
            <w:tcW w:w="660" w:type="pct"/>
          </w:tcPr>
          <w:p w14:paraId="65C5A6BA" w14:textId="7A03E0B4" w:rsidR="00FC6CA1" w:rsidRPr="009A131A" w:rsidRDefault="00FC6CA1" w:rsidP="00FC6CA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d</w:t>
            </w:r>
            <w:r w:rsidRPr="00FC6CA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fa-IR"/>
              </w:rPr>
              <w:t>i</w:t>
            </w:r>
            <w:r w:rsidRPr="00FC6CA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fa-IR"/>
              </w:rPr>
              <w:t>+</w:t>
            </w:r>
          </w:p>
        </w:tc>
        <w:tc>
          <w:tcPr>
            <w:tcW w:w="536" w:type="pct"/>
          </w:tcPr>
          <w:p w14:paraId="6A9A1F16" w14:textId="304C3681" w:rsidR="00FC6CA1" w:rsidRPr="009A131A" w:rsidRDefault="00FC6CA1" w:rsidP="00FC6CA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d</w:t>
            </w:r>
            <w:r w:rsidRPr="00FC6CA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fa-IR"/>
              </w:rPr>
              <w:t>i</w:t>
            </w:r>
            <w:r w:rsidRPr="00FC6CA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fa-IR"/>
              </w:rPr>
              <w:t>-</w:t>
            </w:r>
          </w:p>
        </w:tc>
      </w:tr>
      <w:tr w:rsidR="00F42880" w:rsidRPr="009A131A" w14:paraId="2C79249E" w14:textId="77777777" w:rsidTr="00F42880">
        <w:trPr>
          <w:trHeight w:val="228"/>
        </w:trPr>
        <w:tc>
          <w:tcPr>
            <w:tcW w:w="2802" w:type="pct"/>
            <w:vMerge/>
          </w:tcPr>
          <w:p w14:paraId="4E81ED87" w14:textId="77777777" w:rsidR="00F42880" w:rsidRPr="005C5BCF" w:rsidRDefault="00F42880" w:rsidP="00F4288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002" w:type="pct"/>
            <w:gridSpan w:val="2"/>
          </w:tcPr>
          <w:p w14:paraId="43F5D3F4" w14:textId="778D8BE2" w:rsidR="00F42880" w:rsidRPr="009A131A" w:rsidRDefault="00F42880" w:rsidP="00F4288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FFE</w:t>
            </w:r>
          </w:p>
        </w:tc>
        <w:tc>
          <w:tcPr>
            <w:tcW w:w="1196" w:type="pct"/>
            <w:gridSpan w:val="2"/>
          </w:tcPr>
          <w:p w14:paraId="15D521AA" w14:textId="0C3C63B7" w:rsidR="00F42880" w:rsidRPr="009A131A" w:rsidRDefault="00F42880" w:rsidP="00F4288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KOEW</w:t>
            </w:r>
          </w:p>
        </w:tc>
      </w:tr>
      <w:tr w:rsidR="00CF35B7" w:rsidRPr="009A131A" w14:paraId="4DB5A3B8" w14:textId="77777777" w:rsidTr="0060231C">
        <w:tc>
          <w:tcPr>
            <w:tcW w:w="2802" w:type="pct"/>
            <w:vAlign w:val="bottom"/>
          </w:tcPr>
          <w:p w14:paraId="737E98C3" w14:textId="77777777" w:rsidR="00CF35B7" w:rsidRPr="009A131A" w:rsidRDefault="00CF35B7" w:rsidP="00CF35B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sz w:val="24"/>
                <w:szCs w:val="24"/>
              </w:rPr>
              <w:t xml:space="preserve">Field </w:t>
            </w:r>
            <w:proofErr w:type="spellStart"/>
            <w:r w:rsidRPr="009A131A">
              <w:rPr>
                <w:rFonts w:asciiTheme="majorBidi" w:hAnsiTheme="majorBidi" w:cstheme="majorBidi"/>
                <w:sz w:val="24"/>
                <w:szCs w:val="24"/>
              </w:rPr>
              <w:t>Pea+Cereal</w:t>
            </w:r>
            <w:proofErr w:type="spellEnd"/>
            <w:r w:rsidRPr="009A131A">
              <w:rPr>
                <w:rFonts w:asciiTheme="majorBidi" w:hAnsiTheme="majorBidi" w:cstheme="majorBidi"/>
                <w:sz w:val="24"/>
                <w:szCs w:val="24"/>
              </w:rPr>
              <w:t xml:space="preserve"> Rye</w:t>
            </w:r>
          </w:p>
        </w:tc>
        <w:tc>
          <w:tcPr>
            <w:tcW w:w="562" w:type="pct"/>
            <w:vAlign w:val="bottom"/>
          </w:tcPr>
          <w:p w14:paraId="5AB768B9" w14:textId="7777777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40" w:type="pct"/>
            <w:vAlign w:val="bottom"/>
          </w:tcPr>
          <w:p w14:paraId="49397306" w14:textId="7777777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660" w:type="pct"/>
            <w:vAlign w:val="bottom"/>
          </w:tcPr>
          <w:p w14:paraId="3BFE83A6" w14:textId="79B04D84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36" w:type="pct"/>
            <w:vAlign w:val="bottom"/>
          </w:tcPr>
          <w:p w14:paraId="2E0D424F" w14:textId="7B9AABA6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</w:t>
            </w:r>
          </w:p>
        </w:tc>
      </w:tr>
      <w:tr w:rsidR="00CF35B7" w:rsidRPr="009A131A" w14:paraId="2E7281AB" w14:textId="77777777" w:rsidTr="0060231C">
        <w:tc>
          <w:tcPr>
            <w:tcW w:w="2802" w:type="pct"/>
            <w:vAlign w:val="bottom"/>
          </w:tcPr>
          <w:p w14:paraId="4C56AD93" w14:textId="77777777" w:rsidR="00CF35B7" w:rsidRPr="009A131A" w:rsidRDefault="00CF35B7" w:rsidP="00CF35B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sz w:val="24"/>
                <w:szCs w:val="24"/>
              </w:rPr>
              <w:t>Crimson Clover</w:t>
            </w:r>
          </w:p>
        </w:tc>
        <w:tc>
          <w:tcPr>
            <w:tcW w:w="562" w:type="pct"/>
            <w:vAlign w:val="bottom"/>
          </w:tcPr>
          <w:p w14:paraId="344DB12D" w14:textId="7777777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440" w:type="pct"/>
            <w:vAlign w:val="bottom"/>
          </w:tcPr>
          <w:p w14:paraId="2392DDD9" w14:textId="7777777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660" w:type="pct"/>
            <w:vAlign w:val="bottom"/>
          </w:tcPr>
          <w:p w14:paraId="545580C8" w14:textId="77B7F251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36" w:type="pct"/>
            <w:vAlign w:val="bottom"/>
          </w:tcPr>
          <w:p w14:paraId="6F3A6646" w14:textId="66D806BC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</w:t>
            </w:r>
          </w:p>
        </w:tc>
      </w:tr>
      <w:tr w:rsidR="00CF35B7" w:rsidRPr="009A131A" w14:paraId="7D8406A1" w14:textId="77777777" w:rsidTr="0060231C">
        <w:tc>
          <w:tcPr>
            <w:tcW w:w="2802" w:type="pct"/>
            <w:vAlign w:val="bottom"/>
          </w:tcPr>
          <w:p w14:paraId="79E548DF" w14:textId="77777777" w:rsidR="00CF35B7" w:rsidRPr="009A131A" w:rsidRDefault="00CF35B7" w:rsidP="00CF35B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A131A">
              <w:rPr>
                <w:rFonts w:asciiTheme="majorBidi" w:hAnsiTheme="majorBidi" w:cstheme="majorBidi"/>
                <w:sz w:val="24"/>
                <w:szCs w:val="24"/>
              </w:rPr>
              <w:t>Balansa</w:t>
            </w:r>
            <w:proofErr w:type="spellEnd"/>
            <w:r w:rsidRPr="009A131A">
              <w:rPr>
                <w:rFonts w:asciiTheme="majorBidi" w:hAnsiTheme="majorBidi" w:cstheme="majorBidi"/>
                <w:sz w:val="24"/>
                <w:szCs w:val="24"/>
              </w:rPr>
              <w:t xml:space="preserve"> Clover</w:t>
            </w:r>
          </w:p>
        </w:tc>
        <w:tc>
          <w:tcPr>
            <w:tcW w:w="562" w:type="pct"/>
            <w:vAlign w:val="bottom"/>
          </w:tcPr>
          <w:p w14:paraId="6C29855A" w14:textId="7777777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40" w:type="pct"/>
            <w:vAlign w:val="bottom"/>
          </w:tcPr>
          <w:p w14:paraId="0FEDAEBB" w14:textId="7777777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660" w:type="pct"/>
            <w:vAlign w:val="bottom"/>
          </w:tcPr>
          <w:p w14:paraId="2C54F81A" w14:textId="08873723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536" w:type="pct"/>
            <w:vAlign w:val="bottom"/>
          </w:tcPr>
          <w:p w14:paraId="52BED1D0" w14:textId="465AEF3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</w:t>
            </w:r>
          </w:p>
        </w:tc>
      </w:tr>
      <w:tr w:rsidR="00CF35B7" w:rsidRPr="009A131A" w14:paraId="529EC1A9" w14:textId="77777777" w:rsidTr="0060231C">
        <w:tc>
          <w:tcPr>
            <w:tcW w:w="2802" w:type="pct"/>
            <w:vAlign w:val="bottom"/>
          </w:tcPr>
          <w:p w14:paraId="4CFF482C" w14:textId="77777777" w:rsidR="00CF35B7" w:rsidRPr="009A131A" w:rsidRDefault="00CF35B7" w:rsidP="00CF35B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sz w:val="24"/>
                <w:szCs w:val="24"/>
              </w:rPr>
              <w:t>Persian Clover</w:t>
            </w:r>
          </w:p>
        </w:tc>
        <w:tc>
          <w:tcPr>
            <w:tcW w:w="562" w:type="pct"/>
            <w:vAlign w:val="bottom"/>
          </w:tcPr>
          <w:p w14:paraId="78809939" w14:textId="7777777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40" w:type="pct"/>
            <w:vAlign w:val="bottom"/>
          </w:tcPr>
          <w:p w14:paraId="7883065B" w14:textId="7777777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660" w:type="pct"/>
            <w:vAlign w:val="bottom"/>
          </w:tcPr>
          <w:p w14:paraId="5597CB91" w14:textId="2997DEFC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536" w:type="pct"/>
            <w:vAlign w:val="bottom"/>
          </w:tcPr>
          <w:p w14:paraId="3B6952EA" w14:textId="42522065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</w:t>
            </w:r>
          </w:p>
        </w:tc>
      </w:tr>
      <w:tr w:rsidR="00CF35B7" w:rsidRPr="009A131A" w14:paraId="47DC5BD9" w14:textId="77777777" w:rsidTr="0060231C">
        <w:tc>
          <w:tcPr>
            <w:tcW w:w="2802" w:type="pct"/>
            <w:vAlign w:val="bottom"/>
          </w:tcPr>
          <w:p w14:paraId="2F784464" w14:textId="77777777" w:rsidR="00CF35B7" w:rsidRPr="009A131A" w:rsidRDefault="00CF35B7" w:rsidP="00CF35B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sz w:val="24"/>
                <w:szCs w:val="24"/>
              </w:rPr>
              <w:t>Alsike Clover</w:t>
            </w:r>
          </w:p>
        </w:tc>
        <w:tc>
          <w:tcPr>
            <w:tcW w:w="562" w:type="pct"/>
            <w:vAlign w:val="bottom"/>
          </w:tcPr>
          <w:p w14:paraId="33E47B8F" w14:textId="7777777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40" w:type="pct"/>
            <w:vAlign w:val="bottom"/>
          </w:tcPr>
          <w:p w14:paraId="5F64DE83" w14:textId="7777777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660" w:type="pct"/>
            <w:vAlign w:val="bottom"/>
          </w:tcPr>
          <w:p w14:paraId="3BB91EF5" w14:textId="63B19B08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536" w:type="pct"/>
            <w:vAlign w:val="bottom"/>
          </w:tcPr>
          <w:p w14:paraId="47E56EE6" w14:textId="2F9561AA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</w:t>
            </w:r>
          </w:p>
        </w:tc>
      </w:tr>
      <w:tr w:rsidR="00CF35B7" w:rsidRPr="009A131A" w14:paraId="05905B6D" w14:textId="77777777" w:rsidTr="0060231C">
        <w:tc>
          <w:tcPr>
            <w:tcW w:w="2802" w:type="pct"/>
            <w:vAlign w:val="bottom"/>
          </w:tcPr>
          <w:p w14:paraId="6BBC7C0E" w14:textId="77777777" w:rsidR="00CF35B7" w:rsidRPr="009A131A" w:rsidRDefault="00CF35B7" w:rsidP="00CF35B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sz w:val="24"/>
                <w:szCs w:val="24"/>
              </w:rPr>
              <w:t>Berseem Clover</w:t>
            </w:r>
          </w:p>
        </w:tc>
        <w:tc>
          <w:tcPr>
            <w:tcW w:w="562" w:type="pct"/>
            <w:vAlign w:val="bottom"/>
          </w:tcPr>
          <w:p w14:paraId="38F01854" w14:textId="7777777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440" w:type="pct"/>
            <w:vAlign w:val="bottom"/>
          </w:tcPr>
          <w:p w14:paraId="6DE21013" w14:textId="7777777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660" w:type="pct"/>
            <w:vAlign w:val="bottom"/>
          </w:tcPr>
          <w:p w14:paraId="148FA6A3" w14:textId="10D095D8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536" w:type="pct"/>
            <w:vAlign w:val="bottom"/>
          </w:tcPr>
          <w:p w14:paraId="65F866E5" w14:textId="2D114634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</w:t>
            </w:r>
          </w:p>
        </w:tc>
      </w:tr>
      <w:tr w:rsidR="00CF35B7" w:rsidRPr="009A131A" w14:paraId="149BA100" w14:textId="77777777" w:rsidTr="00E2500E">
        <w:tc>
          <w:tcPr>
            <w:tcW w:w="2802" w:type="pct"/>
            <w:vAlign w:val="bottom"/>
          </w:tcPr>
          <w:p w14:paraId="0E101E39" w14:textId="77777777" w:rsidR="00CF35B7" w:rsidRPr="009A131A" w:rsidRDefault="00CF35B7" w:rsidP="00CF35B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sz w:val="24"/>
                <w:szCs w:val="24"/>
              </w:rPr>
              <w:t xml:space="preserve">Hairy </w:t>
            </w:r>
            <w:proofErr w:type="spellStart"/>
            <w:r w:rsidRPr="009A131A">
              <w:rPr>
                <w:rFonts w:asciiTheme="majorBidi" w:hAnsiTheme="majorBidi" w:cstheme="majorBidi"/>
                <w:sz w:val="24"/>
                <w:szCs w:val="24"/>
              </w:rPr>
              <w:t>Vetch+Cereal</w:t>
            </w:r>
            <w:proofErr w:type="spellEnd"/>
            <w:r w:rsidRPr="009A131A">
              <w:rPr>
                <w:rFonts w:asciiTheme="majorBidi" w:hAnsiTheme="majorBidi" w:cstheme="majorBidi"/>
                <w:sz w:val="24"/>
                <w:szCs w:val="24"/>
              </w:rPr>
              <w:t xml:space="preserve"> Rye</w:t>
            </w:r>
          </w:p>
        </w:tc>
        <w:tc>
          <w:tcPr>
            <w:tcW w:w="562" w:type="pct"/>
            <w:vAlign w:val="bottom"/>
          </w:tcPr>
          <w:p w14:paraId="1B6417F9" w14:textId="7777777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440" w:type="pct"/>
            <w:vAlign w:val="bottom"/>
          </w:tcPr>
          <w:p w14:paraId="69F865D3" w14:textId="7777777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60" w:type="pct"/>
            <w:vAlign w:val="bottom"/>
          </w:tcPr>
          <w:p w14:paraId="79673C98" w14:textId="0ABEFE5A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536" w:type="pct"/>
            <w:vAlign w:val="bottom"/>
          </w:tcPr>
          <w:p w14:paraId="088C9779" w14:textId="5C3084C8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</w:t>
            </w:r>
          </w:p>
        </w:tc>
      </w:tr>
      <w:tr w:rsidR="00CF35B7" w:rsidRPr="009A131A" w14:paraId="2E0AC15A" w14:textId="77777777" w:rsidTr="0060231C">
        <w:tc>
          <w:tcPr>
            <w:tcW w:w="2802" w:type="pct"/>
          </w:tcPr>
          <w:p w14:paraId="317C3EA3" w14:textId="77777777" w:rsidR="00CF35B7" w:rsidRPr="005C5BCF" w:rsidRDefault="00CF35B7" w:rsidP="00CF35B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proofErr w:type="spellStart"/>
            <w:r w:rsidRPr="005C5BC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Prennial</w:t>
            </w:r>
            <w:proofErr w:type="spellEnd"/>
            <w:r w:rsidRPr="005C5BC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 alternatives</w:t>
            </w:r>
          </w:p>
          <w:p w14:paraId="067BD18E" w14:textId="646ED014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5C5BC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(Level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3</w:t>
            </w:r>
            <w:r w:rsidRPr="005C5BC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)</w:t>
            </w:r>
          </w:p>
        </w:tc>
        <w:tc>
          <w:tcPr>
            <w:tcW w:w="562" w:type="pct"/>
          </w:tcPr>
          <w:p w14:paraId="5722DBFF" w14:textId="7777777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440" w:type="pct"/>
          </w:tcPr>
          <w:p w14:paraId="6F5EB44E" w14:textId="7777777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660" w:type="pct"/>
            <w:vAlign w:val="bottom"/>
          </w:tcPr>
          <w:p w14:paraId="1F37F90B" w14:textId="6311887E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36" w:type="pct"/>
            <w:vAlign w:val="bottom"/>
          </w:tcPr>
          <w:p w14:paraId="4159D344" w14:textId="3FA61F74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CF35B7" w:rsidRPr="009A131A" w14:paraId="3CB71974" w14:textId="77777777" w:rsidTr="0060231C">
        <w:tc>
          <w:tcPr>
            <w:tcW w:w="2802" w:type="pct"/>
            <w:vAlign w:val="bottom"/>
          </w:tcPr>
          <w:p w14:paraId="6DA877E1" w14:textId="77777777" w:rsidR="00CF35B7" w:rsidRPr="009A131A" w:rsidRDefault="00CF35B7" w:rsidP="00CF35B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erennial </w:t>
            </w:r>
            <w:proofErr w:type="spellStart"/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yegrass+Tillage</w:t>
            </w:r>
            <w:proofErr w:type="spellEnd"/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Radish</w:t>
            </w:r>
          </w:p>
        </w:tc>
        <w:tc>
          <w:tcPr>
            <w:tcW w:w="562" w:type="pct"/>
            <w:vAlign w:val="bottom"/>
          </w:tcPr>
          <w:p w14:paraId="730BD8F0" w14:textId="7777777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40" w:type="pct"/>
            <w:vAlign w:val="bottom"/>
          </w:tcPr>
          <w:p w14:paraId="288E661A" w14:textId="7777777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660" w:type="pct"/>
            <w:vAlign w:val="bottom"/>
          </w:tcPr>
          <w:p w14:paraId="79EFB11C" w14:textId="68951A1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536" w:type="pct"/>
            <w:vAlign w:val="bottom"/>
          </w:tcPr>
          <w:p w14:paraId="7B6A6BD1" w14:textId="3B16CC6E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</w:t>
            </w:r>
          </w:p>
        </w:tc>
      </w:tr>
      <w:tr w:rsidR="00CF35B7" w:rsidRPr="009A131A" w14:paraId="0CD62076" w14:textId="77777777" w:rsidTr="0060231C">
        <w:tc>
          <w:tcPr>
            <w:tcW w:w="2802" w:type="pct"/>
            <w:vAlign w:val="bottom"/>
          </w:tcPr>
          <w:p w14:paraId="5758399A" w14:textId="77777777" w:rsidR="00CF35B7" w:rsidRPr="009A131A" w:rsidRDefault="00CF35B7" w:rsidP="00CF35B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all </w:t>
            </w:r>
            <w:proofErr w:type="spellStart"/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escue+Red</w:t>
            </w:r>
            <w:proofErr w:type="spellEnd"/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escue+Sheep</w:t>
            </w:r>
            <w:proofErr w:type="spellEnd"/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Fescue</w:t>
            </w:r>
          </w:p>
        </w:tc>
        <w:tc>
          <w:tcPr>
            <w:tcW w:w="562" w:type="pct"/>
            <w:vAlign w:val="bottom"/>
          </w:tcPr>
          <w:p w14:paraId="6EA6A734" w14:textId="7777777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40" w:type="pct"/>
            <w:vAlign w:val="bottom"/>
          </w:tcPr>
          <w:p w14:paraId="0A696311" w14:textId="7777777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660" w:type="pct"/>
            <w:vAlign w:val="bottom"/>
          </w:tcPr>
          <w:p w14:paraId="080A2951" w14:textId="74AD7D43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536" w:type="pct"/>
            <w:vAlign w:val="bottom"/>
          </w:tcPr>
          <w:p w14:paraId="08DFCD5D" w14:textId="3EAB635C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</w:t>
            </w:r>
          </w:p>
        </w:tc>
      </w:tr>
      <w:tr w:rsidR="00CF35B7" w:rsidRPr="009A131A" w14:paraId="64C45194" w14:textId="77777777" w:rsidTr="0060231C">
        <w:tc>
          <w:tcPr>
            <w:tcW w:w="2802" w:type="pct"/>
            <w:vAlign w:val="bottom"/>
          </w:tcPr>
          <w:p w14:paraId="0DA800C6" w14:textId="77777777" w:rsidR="00CF35B7" w:rsidRPr="009A131A" w:rsidRDefault="00CF35B7" w:rsidP="00CF35B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rested Wheatgrass + Pubescent Wheatgrass</w:t>
            </w:r>
          </w:p>
        </w:tc>
        <w:tc>
          <w:tcPr>
            <w:tcW w:w="562" w:type="pct"/>
            <w:vAlign w:val="bottom"/>
          </w:tcPr>
          <w:p w14:paraId="01325E5C" w14:textId="7777777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440" w:type="pct"/>
            <w:vAlign w:val="bottom"/>
          </w:tcPr>
          <w:p w14:paraId="045AAC45" w14:textId="7777777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660" w:type="pct"/>
            <w:vAlign w:val="bottom"/>
          </w:tcPr>
          <w:p w14:paraId="258F7310" w14:textId="500F892D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536" w:type="pct"/>
            <w:vAlign w:val="bottom"/>
          </w:tcPr>
          <w:p w14:paraId="0B3E014B" w14:textId="7F0E6B7F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</w:t>
            </w:r>
          </w:p>
        </w:tc>
      </w:tr>
      <w:tr w:rsidR="00CF35B7" w:rsidRPr="009A131A" w14:paraId="0E9E2B96" w14:textId="77777777" w:rsidTr="0060231C">
        <w:tc>
          <w:tcPr>
            <w:tcW w:w="2802" w:type="pct"/>
            <w:vAlign w:val="bottom"/>
          </w:tcPr>
          <w:p w14:paraId="5A7A8D38" w14:textId="77777777" w:rsidR="00CF35B7" w:rsidRPr="009A131A" w:rsidRDefault="00CF35B7" w:rsidP="00CF35B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lue grama</w:t>
            </w:r>
          </w:p>
        </w:tc>
        <w:tc>
          <w:tcPr>
            <w:tcW w:w="562" w:type="pct"/>
            <w:vAlign w:val="bottom"/>
          </w:tcPr>
          <w:p w14:paraId="2A887576" w14:textId="7777777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440" w:type="pct"/>
            <w:vAlign w:val="bottom"/>
          </w:tcPr>
          <w:p w14:paraId="500EFAB8" w14:textId="7777777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660" w:type="pct"/>
            <w:vAlign w:val="bottom"/>
          </w:tcPr>
          <w:p w14:paraId="69B5504A" w14:textId="673ED368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536" w:type="pct"/>
            <w:vAlign w:val="bottom"/>
          </w:tcPr>
          <w:p w14:paraId="6BD612DA" w14:textId="704128C0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</w:t>
            </w:r>
          </w:p>
        </w:tc>
      </w:tr>
      <w:tr w:rsidR="00CF35B7" w:rsidRPr="009A131A" w14:paraId="2F08CAF9" w14:textId="77777777" w:rsidTr="0060231C">
        <w:tc>
          <w:tcPr>
            <w:tcW w:w="2802" w:type="pct"/>
            <w:vAlign w:val="bottom"/>
          </w:tcPr>
          <w:p w14:paraId="64FACCAB" w14:textId="77777777" w:rsidR="00CF35B7" w:rsidRPr="009A131A" w:rsidRDefault="00CF35B7" w:rsidP="00CF35B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rdsfoot</w:t>
            </w:r>
            <w:proofErr w:type="spellEnd"/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rifoile</w:t>
            </w:r>
            <w:proofErr w:type="spellEnd"/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+Western Wheatgrass</w:t>
            </w:r>
          </w:p>
        </w:tc>
        <w:tc>
          <w:tcPr>
            <w:tcW w:w="562" w:type="pct"/>
            <w:vAlign w:val="bottom"/>
          </w:tcPr>
          <w:p w14:paraId="048A9849" w14:textId="7777777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440" w:type="pct"/>
            <w:vAlign w:val="bottom"/>
          </w:tcPr>
          <w:p w14:paraId="5400EC07" w14:textId="7777777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660" w:type="pct"/>
            <w:vAlign w:val="bottom"/>
          </w:tcPr>
          <w:p w14:paraId="426BBBA2" w14:textId="0EC54424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536" w:type="pct"/>
            <w:vAlign w:val="bottom"/>
          </w:tcPr>
          <w:p w14:paraId="3A0A0FB1" w14:textId="40D3CC41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</w:t>
            </w:r>
          </w:p>
        </w:tc>
      </w:tr>
      <w:tr w:rsidR="00CF35B7" w:rsidRPr="009A131A" w14:paraId="6920D5AA" w14:textId="77777777" w:rsidTr="0060231C">
        <w:tc>
          <w:tcPr>
            <w:tcW w:w="2802" w:type="pct"/>
            <w:vAlign w:val="bottom"/>
          </w:tcPr>
          <w:p w14:paraId="7F5F8BD8" w14:textId="77777777" w:rsidR="00CF35B7" w:rsidRPr="009A131A" w:rsidRDefault="00CF35B7" w:rsidP="00CF35B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estern Wheatgrass</w:t>
            </w:r>
          </w:p>
        </w:tc>
        <w:tc>
          <w:tcPr>
            <w:tcW w:w="562" w:type="pct"/>
            <w:vAlign w:val="bottom"/>
          </w:tcPr>
          <w:p w14:paraId="0F84D20F" w14:textId="7777777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440" w:type="pct"/>
            <w:vAlign w:val="bottom"/>
          </w:tcPr>
          <w:p w14:paraId="757B5533" w14:textId="7777777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660" w:type="pct"/>
            <w:vAlign w:val="bottom"/>
          </w:tcPr>
          <w:p w14:paraId="178077DF" w14:textId="184FB5C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536" w:type="pct"/>
            <w:vAlign w:val="bottom"/>
          </w:tcPr>
          <w:p w14:paraId="368360AE" w14:textId="44FD56CE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</w:t>
            </w:r>
          </w:p>
        </w:tc>
      </w:tr>
      <w:tr w:rsidR="00CF35B7" w:rsidRPr="009A131A" w14:paraId="44B4F047" w14:textId="77777777" w:rsidTr="0060231C">
        <w:tc>
          <w:tcPr>
            <w:tcW w:w="2802" w:type="pct"/>
            <w:vAlign w:val="bottom"/>
          </w:tcPr>
          <w:p w14:paraId="2BB1CE86" w14:textId="77777777" w:rsidR="00CF35B7" w:rsidRPr="009A131A" w:rsidRDefault="00CF35B7" w:rsidP="00CF35B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nada Blue Grass</w:t>
            </w:r>
          </w:p>
        </w:tc>
        <w:tc>
          <w:tcPr>
            <w:tcW w:w="562" w:type="pct"/>
            <w:vAlign w:val="bottom"/>
          </w:tcPr>
          <w:p w14:paraId="5F4CB681" w14:textId="7777777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440" w:type="pct"/>
            <w:vAlign w:val="bottom"/>
          </w:tcPr>
          <w:p w14:paraId="1D026C2D" w14:textId="7777777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660" w:type="pct"/>
            <w:vAlign w:val="bottom"/>
          </w:tcPr>
          <w:p w14:paraId="00FCB0C0" w14:textId="45F7E990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536" w:type="pct"/>
            <w:vAlign w:val="bottom"/>
          </w:tcPr>
          <w:p w14:paraId="79156447" w14:textId="52C8132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</w:t>
            </w:r>
          </w:p>
        </w:tc>
      </w:tr>
      <w:tr w:rsidR="00CF35B7" w:rsidRPr="009A131A" w14:paraId="7EAA1F92" w14:textId="77777777" w:rsidTr="0060231C">
        <w:tc>
          <w:tcPr>
            <w:tcW w:w="2802" w:type="pct"/>
            <w:vAlign w:val="bottom"/>
          </w:tcPr>
          <w:p w14:paraId="6C72BC2A" w14:textId="77777777" w:rsidR="00CF35B7" w:rsidRPr="009A131A" w:rsidRDefault="00CF35B7" w:rsidP="00CF35B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dian </w:t>
            </w:r>
            <w:proofErr w:type="spellStart"/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icegrass</w:t>
            </w:r>
            <w:proofErr w:type="spellEnd"/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+ </w:t>
            </w:r>
            <w:proofErr w:type="spellStart"/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uckwehat</w:t>
            </w:r>
            <w:proofErr w:type="spellEnd"/>
          </w:p>
        </w:tc>
        <w:tc>
          <w:tcPr>
            <w:tcW w:w="562" w:type="pct"/>
            <w:vAlign w:val="bottom"/>
          </w:tcPr>
          <w:p w14:paraId="08A99870" w14:textId="7777777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440" w:type="pct"/>
            <w:vAlign w:val="bottom"/>
          </w:tcPr>
          <w:p w14:paraId="6D49B9DB" w14:textId="7777777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60" w:type="pct"/>
            <w:vAlign w:val="bottom"/>
          </w:tcPr>
          <w:p w14:paraId="406BF71A" w14:textId="609390D7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536" w:type="pct"/>
            <w:vAlign w:val="bottom"/>
          </w:tcPr>
          <w:p w14:paraId="08F373B2" w14:textId="1828617F" w:rsidR="00CF35B7" w:rsidRPr="009A131A" w:rsidRDefault="00CF35B7" w:rsidP="00CF35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131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</w:t>
            </w:r>
          </w:p>
        </w:tc>
      </w:tr>
    </w:tbl>
    <w:p w14:paraId="5F8A0ECF" w14:textId="647DA42D" w:rsidR="000C5A9C" w:rsidRPr="0064761D" w:rsidRDefault="00DC7B5B" w:rsidP="000C5A9C">
      <w:pPr>
        <w:rPr>
          <w:rFonts w:asciiTheme="majorBidi" w:hAnsiTheme="majorBidi" w:cstheme="majorBidi"/>
          <w:sz w:val="20"/>
          <w:szCs w:val="20"/>
          <w:lang w:bidi="fa-IR"/>
        </w:rPr>
      </w:pPr>
      <w:r>
        <w:rPr>
          <w:rFonts w:asciiTheme="majorBidi" w:hAnsiTheme="majorBidi" w:cstheme="majorBidi"/>
          <w:sz w:val="20"/>
          <w:szCs w:val="20"/>
          <w:lang w:bidi="fa-IR"/>
        </w:rPr>
        <w:t xml:space="preserve">Note: </w:t>
      </w:r>
      <w:r w:rsidR="0064761D" w:rsidRPr="0064761D">
        <w:rPr>
          <w:rFonts w:asciiTheme="majorBidi" w:hAnsiTheme="majorBidi" w:cstheme="majorBidi"/>
          <w:sz w:val="20"/>
          <w:szCs w:val="20"/>
          <w:lang w:bidi="fa-IR"/>
        </w:rPr>
        <w:t>d</w:t>
      </w:r>
      <w:r w:rsidR="0064761D" w:rsidRPr="0064761D">
        <w:rPr>
          <w:rFonts w:asciiTheme="majorBidi" w:hAnsiTheme="majorBidi" w:cstheme="majorBidi"/>
          <w:sz w:val="20"/>
          <w:szCs w:val="20"/>
          <w:vertAlign w:val="subscript"/>
          <w:lang w:bidi="fa-IR"/>
        </w:rPr>
        <w:t>i</w:t>
      </w:r>
      <w:r w:rsidR="0064761D" w:rsidRPr="0064761D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+</w:t>
      </w:r>
      <w:r w:rsidR="0064761D" w:rsidRPr="0064761D">
        <w:rPr>
          <w:rFonts w:asciiTheme="majorBidi" w:hAnsiTheme="majorBidi" w:cstheme="majorBidi"/>
          <w:sz w:val="20"/>
          <w:szCs w:val="20"/>
          <w:lang w:bidi="fa-IR"/>
        </w:rPr>
        <w:t xml:space="preserve"> is the separation measure from the PIS and d</w:t>
      </w:r>
      <w:r w:rsidR="0064761D" w:rsidRPr="0064761D">
        <w:rPr>
          <w:rFonts w:asciiTheme="majorBidi" w:hAnsiTheme="majorBidi" w:cstheme="majorBidi"/>
          <w:sz w:val="20"/>
          <w:szCs w:val="20"/>
          <w:vertAlign w:val="subscript"/>
          <w:lang w:bidi="fa-IR"/>
        </w:rPr>
        <w:t>i</w:t>
      </w:r>
      <w:r w:rsidR="0064761D" w:rsidRPr="0064761D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-</w:t>
      </w:r>
      <w:r w:rsidR="0064761D" w:rsidRPr="0064761D">
        <w:rPr>
          <w:rFonts w:asciiTheme="majorBidi" w:hAnsiTheme="majorBidi" w:cstheme="majorBidi"/>
          <w:sz w:val="20"/>
          <w:szCs w:val="20"/>
          <w:lang w:bidi="fa-IR"/>
        </w:rPr>
        <w:t xml:space="preserve"> is the separation measure from the NIS. PIS is the positive ideal solution and NIS is negative ideal solution.</w:t>
      </w:r>
    </w:p>
    <w:p w14:paraId="0018B859" w14:textId="77777777" w:rsidR="00153641" w:rsidRDefault="00153641" w:rsidP="00154DA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36A302CC" w14:textId="77777777" w:rsidR="0099454B" w:rsidRDefault="0099454B" w:rsidP="00154DA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25B4CAF4" w14:textId="77777777" w:rsidR="0099454B" w:rsidRDefault="0099454B" w:rsidP="00154DA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1B5F224F" w14:textId="77777777" w:rsidR="0099454B" w:rsidRDefault="0099454B" w:rsidP="00154DA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2EDDE8AD" w14:textId="77777777" w:rsidR="0099454B" w:rsidRDefault="0099454B" w:rsidP="00154DA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714F912D" w14:textId="77777777" w:rsidR="0099454B" w:rsidRDefault="0099454B" w:rsidP="00154DA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43ABD61C" w14:textId="77777777" w:rsidR="0099454B" w:rsidRDefault="0099454B" w:rsidP="00154DA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1EADE0C2" w14:textId="77777777" w:rsidR="0099454B" w:rsidRDefault="0099454B" w:rsidP="00154DA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44D68CE7" w14:textId="77777777" w:rsidR="0099454B" w:rsidRDefault="0099454B" w:rsidP="00154DA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6D5DA596" w14:textId="77777777" w:rsidR="0099454B" w:rsidRDefault="0099454B" w:rsidP="00154DA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53E0C70E" w14:textId="77777777" w:rsidR="0099454B" w:rsidRDefault="0099454B" w:rsidP="00154DA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6D8FEEAD" w14:textId="77777777" w:rsidR="0099454B" w:rsidRDefault="0099454B" w:rsidP="00154DA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1583F03D" w14:textId="77777777" w:rsidR="0099454B" w:rsidRDefault="0099454B" w:rsidP="00154DA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0CC2EA05" w14:textId="77777777" w:rsidR="0099454B" w:rsidRDefault="0099454B" w:rsidP="00154DA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70657514" w14:textId="77777777" w:rsidR="0099454B" w:rsidRDefault="0099454B" w:rsidP="00154DA2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1CE75730" w14:textId="2C9878F7" w:rsidR="00154DA2" w:rsidRPr="00B4794C" w:rsidRDefault="005D241C" w:rsidP="00154DA2">
      <w:pPr>
        <w:rPr>
          <w:rFonts w:ascii="Times New Roman" w:hAnsi="Times New Roman" w:cs="Times New Roman"/>
          <w:sz w:val="24"/>
          <w:szCs w:val="24"/>
          <w:lang w:bidi="fa-IR"/>
        </w:rPr>
      </w:pPr>
      <w:r w:rsidRPr="005D241C">
        <w:rPr>
          <w:rFonts w:ascii="Times New Roman" w:hAnsi="Times New Roman" w:cs="Times New Roman"/>
          <w:sz w:val="24"/>
          <w:szCs w:val="24"/>
          <w:lang w:bidi="fa-IR"/>
        </w:rPr>
        <w:lastRenderedPageBreak/>
        <w:t>Table S6 AHP-derived importance weights for cover crop selection criteria when the ‘Risk of being invasive’ feature is excluded. Separate analyses were conducted for in-row and inter-row contexts; criteria not applicable in a given context are marked as N/A.</w:t>
      </w:r>
    </w:p>
    <w:tbl>
      <w:tblPr>
        <w:tblW w:w="4814" w:type="pct"/>
        <w:tblLook w:val="04A0" w:firstRow="1" w:lastRow="0" w:firstColumn="1" w:lastColumn="0" w:noHBand="0" w:noVBand="1"/>
      </w:tblPr>
      <w:tblGrid>
        <w:gridCol w:w="4598"/>
        <w:gridCol w:w="923"/>
        <w:gridCol w:w="1123"/>
        <w:gridCol w:w="923"/>
        <w:gridCol w:w="1123"/>
      </w:tblGrid>
      <w:tr w:rsidR="00D23006" w:rsidRPr="00B4794C" w14:paraId="105A6A87" w14:textId="77777777" w:rsidTr="00D23006">
        <w:trPr>
          <w:trHeight w:val="310"/>
        </w:trPr>
        <w:tc>
          <w:tcPr>
            <w:tcW w:w="2656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F4A75B3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iteria</w:t>
            </w:r>
          </w:p>
        </w:tc>
        <w:tc>
          <w:tcPr>
            <w:tcW w:w="11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2331C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-Row</w:t>
            </w:r>
          </w:p>
        </w:tc>
        <w:tc>
          <w:tcPr>
            <w:tcW w:w="11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BFA644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-Row</w:t>
            </w:r>
          </w:p>
        </w:tc>
      </w:tr>
      <w:tr w:rsidR="00D23006" w:rsidRPr="00B4794C" w14:paraId="007F4ABA" w14:textId="77777777" w:rsidTr="00D23006">
        <w:trPr>
          <w:trHeight w:val="310"/>
        </w:trPr>
        <w:tc>
          <w:tcPr>
            <w:tcW w:w="265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AF6C6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39BF0E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nual 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634D9B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ennial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1A52520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nual 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8E1317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ennial</w:t>
            </w:r>
          </w:p>
        </w:tc>
      </w:tr>
      <w:tr w:rsidR="00D23006" w:rsidRPr="00B4794C" w14:paraId="01FA4074" w14:textId="77777777" w:rsidTr="00D23006">
        <w:trPr>
          <w:trHeight w:val="310"/>
        </w:trPr>
        <w:tc>
          <w:tcPr>
            <w:tcW w:w="26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2B8ACE" w14:textId="3BFB473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ve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op dry </w:t>
            </w:r>
            <w:r w:rsidR="006340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er (</w:t>
            </w:r>
            <w:r w:rsidR="006340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iomass</w:t>
            </w: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 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78B6BF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8079E89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759A12C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8DFB0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</w:tr>
      <w:tr w:rsidR="00D23006" w:rsidRPr="00B4794C" w14:paraId="47CE83B5" w14:textId="77777777" w:rsidTr="00D23006">
        <w:trPr>
          <w:trHeight w:val="310"/>
        </w:trPr>
        <w:tc>
          <w:tcPr>
            <w:tcW w:w="265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2074C3" w14:textId="366C0D54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ver </w:t>
            </w:r>
            <w:r w:rsidR="006340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op </w:t>
            </w:r>
            <w:r w:rsidR="006340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ound </w:t>
            </w: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verage 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2C547F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B28F7C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3771EB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A3776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9</w:t>
            </w:r>
          </w:p>
        </w:tc>
      </w:tr>
      <w:tr w:rsidR="00D23006" w:rsidRPr="00B4794C" w14:paraId="5005D654" w14:textId="77777777" w:rsidTr="00D23006">
        <w:trPr>
          <w:trHeight w:val="310"/>
        </w:trPr>
        <w:tc>
          <w:tcPr>
            <w:tcW w:w="265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4196FC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fere with fruiting zon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4A3623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0BA878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4ACF91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9F4EC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23006" w:rsidRPr="00B4794C" w14:paraId="75AAAEBC" w14:textId="77777777" w:rsidTr="00D23006">
        <w:trPr>
          <w:trHeight w:val="310"/>
        </w:trPr>
        <w:tc>
          <w:tcPr>
            <w:tcW w:w="265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F585F3" w14:textId="6EE2DA36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nsitivity to insect </w:t>
            </w:r>
            <w:r w:rsidR="00816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206F46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59D2E2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4FBE4B9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23EA9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</w:tr>
      <w:tr w:rsidR="00D23006" w:rsidRPr="00B4794C" w14:paraId="616063C1" w14:textId="77777777" w:rsidTr="00D23006">
        <w:trPr>
          <w:trHeight w:val="310"/>
        </w:trPr>
        <w:tc>
          <w:tcPr>
            <w:tcW w:w="265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71C1B1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ught toleranc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208F59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282053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56CE592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FEE92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D23006" w:rsidRPr="00B4794C" w14:paraId="0C26C5F6" w14:textId="77777777" w:rsidTr="00D23006">
        <w:trPr>
          <w:trHeight w:val="310"/>
        </w:trPr>
        <w:tc>
          <w:tcPr>
            <w:tcW w:w="2656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818A60A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Winter Hardiness (HRS)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54A68574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643" w:type="pct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135A9959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15B99585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BA9CCE9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D23006" w:rsidRPr="00B4794C" w14:paraId="285B5080" w14:textId="77777777" w:rsidTr="00D23006">
        <w:trPr>
          <w:trHeight w:val="310"/>
        </w:trPr>
        <w:tc>
          <w:tcPr>
            <w:tcW w:w="2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BECEF" w14:textId="31A691C6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stance to traffic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FD963E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79A774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C4AD19D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581CF3" w14:textId="77777777" w:rsidR="00D23006" w:rsidRPr="00B4794C" w:rsidRDefault="00D23006" w:rsidP="00D06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</w:tr>
    </w:tbl>
    <w:p w14:paraId="522BF725" w14:textId="77777777" w:rsidR="00154DA2" w:rsidRDefault="00154DA2" w:rsidP="00154DA2">
      <w:pPr>
        <w:rPr>
          <w:rFonts w:asciiTheme="majorBidi" w:hAnsiTheme="majorBidi" w:cstheme="majorBidi"/>
          <w:sz w:val="20"/>
          <w:szCs w:val="20"/>
        </w:rPr>
      </w:pPr>
    </w:p>
    <w:p w14:paraId="2E2B0FA2" w14:textId="77777777" w:rsidR="00153641" w:rsidRDefault="00153641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32BEFC12" w14:textId="77777777" w:rsidR="00153641" w:rsidRDefault="00153641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1B71E870" w14:textId="77777777" w:rsidR="00153641" w:rsidRDefault="00153641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138EDDEC" w14:textId="77777777" w:rsidR="00153641" w:rsidRDefault="00153641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568ACE19" w14:textId="77777777" w:rsidR="00153641" w:rsidRDefault="00153641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23D6AA0F" w14:textId="77777777" w:rsidR="00153641" w:rsidRDefault="00153641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1EF35E9D" w14:textId="77777777" w:rsidR="00153641" w:rsidRDefault="00153641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06072357" w14:textId="77777777" w:rsidR="00153641" w:rsidRDefault="00153641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426EF641" w14:textId="77777777" w:rsidR="0099454B" w:rsidRDefault="0099454B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6CC7A5CF" w14:textId="77777777" w:rsidR="0099454B" w:rsidRDefault="0099454B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68B1FE76" w14:textId="77777777" w:rsidR="0099454B" w:rsidRDefault="0099454B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1CAA1C6F" w14:textId="77777777" w:rsidR="0099454B" w:rsidRDefault="0099454B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509B4E5F" w14:textId="77777777" w:rsidR="0099454B" w:rsidRDefault="0099454B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1CC1759F" w14:textId="77777777" w:rsidR="0099454B" w:rsidRDefault="0099454B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17994797" w14:textId="77777777" w:rsidR="0099454B" w:rsidRDefault="0099454B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621BEFAA" w14:textId="77777777" w:rsidR="0099454B" w:rsidRDefault="0099454B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259D5563" w14:textId="77777777" w:rsidR="0099454B" w:rsidRDefault="0099454B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2915DC2F" w14:textId="77777777" w:rsidR="0099454B" w:rsidRDefault="0099454B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6EB4F43B" w14:textId="77777777" w:rsidR="0099454B" w:rsidRDefault="0099454B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3C0E5DD0" w14:textId="77777777" w:rsidR="0099454B" w:rsidRDefault="0099454B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274C7CA7" w14:textId="77777777" w:rsidR="0099454B" w:rsidRDefault="0099454B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6B7A42E4" w14:textId="77777777" w:rsidR="0099454B" w:rsidRDefault="0099454B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5CE07162" w14:textId="77777777" w:rsidR="0099454B" w:rsidRDefault="0099454B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7995D929" w14:textId="77777777" w:rsidR="0099454B" w:rsidRDefault="0099454B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43BEEC87" w14:textId="77777777" w:rsidR="0099454B" w:rsidRDefault="0099454B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167F7499" w14:textId="77777777" w:rsidR="0099454B" w:rsidRDefault="0099454B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113D6F5F" w14:textId="77777777" w:rsidR="0099454B" w:rsidRDefault="0099454B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2B033A4C" w14:textId="77777777" w:rsidR="0099454B" w:rsidRDefault="0099454B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75722D31" w14:textId="77777777" w:rsidR="0099454B" w:rsidRDefault="0099454B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0C453AC4" w14:textId="77777777" w:rsidR="0099454B" w:rsidRDefault="0099454B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3F97F2BB" w14:textId="77777777" w:rsidR="0099454B" w:rsidRDefault="0099454B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35CC4ED1" w14:textId="77777777" w:rsidR="0099454B" w:rsidRDefault="0099454B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4B04CB7E" w14:textId="77777777" w:rsidR="0099454B" w:rsidRDefault="0099454B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0EB405DE" w14:textId="77777777" w:rsidR="0099454B" w:rsidRDefault="0099454B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</w:p>
    <w:p w14:paraId="5A31DBFC" w14:textId="11FF6AE1" w:rsidR="000F7A10" w:rsidRPr="00B4794C" w:rsidRDefault="00417E88" w:rsidP="000F7A10"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  <w:lang w:bidi="fa-IR"/>
        </w:rPr>
      </w:pPr>
      <w:r w:rsidRPr="00417E88">
        <w:rPr>
          <w:rFonts w:ascii="Times New Roman" w:hAnsi="Times New Roman" w:cs="Times New Roman"/>
          <w:sz w:val="24"/>
          <w:szCs w:val="24"/>
          <w:lang w:bidi="fa-IR"/>
        </w:rPr>
        <w:lastRenderedPageBreak/>
        <w:t>Table S7 Cover crop screening and ranking at Covert Family Farm Estate (MCDA AHP–TOPSIS results) when the ‘Risk of being invasive’ feature is excluded. Top-performing species in each category (highest RC) are listed first. RC = relative closeness to the ideal solution (0 to 1, with 1 being ideal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04"/>
        <w:gridCol w:w="829"/>
        <w:gridCol w:w="4537"/>
        <w:gridCol w:w="1046"/>
      </w:tblGrid>
      <w:tr w:rsidR="000F7A10" w:rsidRPr="00EC790A" w14:paraId="2022A68F" w14:textId="77777777" w:rsidTr="00563B46">
        <w:trPr>
          <w:trHeight w:val="548"/>
        </w:trPr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13EAB" w14:textId="77777777" w:rsidR="000F7A10" w:rsidRPr="00EC790A" w:rsidRDefault="000F7A10" w:rsidP="00563B4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C790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     In-row Annual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5E0416" w14:textId="77777777" w:rsidR="000F7A10" w:rsidRPr="00EC790A" w:rsidRDefault="000F7A10" w:rsidP="00563B4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C790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RC </w:t>
            </w:r>
            <w:r w:rsidRPr="00EC790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F6AED" w14:textId="77777777" w:rsidR="000F7A10" w:rsidRPr="00EC790A" w:rsidRDefault="000F7A10" w:rsidP="00563B4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C790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n-row Perennial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45E301" w14:textId="77777777" w:rsidR="000F7A10" w:rsidRPr="00EC790A" w:rsidRDefault="000F7A10" w:rsidP="00563B4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C790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          RC            </w:t>
            </w:r>
          </w:p>
        </w:tc>
      </w:tr>
      <w:tr w:rsidR="00977124" w:rsidRPr="00EC790A" w14:paraId="45C9582B" w14:textId="77777777" w:rsidTr="00563B46">
        <w:trPr>
          <w:trHeight w:val="290"/>
        </w:trPr>
        <w:tc>
          <w:tcPr>
            <w:tcW w:w="1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C85E7" w14:textId="14342123" w:rsidR="00977124" w:rsidRPr="00EC790A" w:rsidRDefault="00977124" w:rsidP="0097712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pring Lenti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9D379" w14:textId="59542C9D" w:rsidR="00977124" w:rsidRPr="00EC790A" w:rsidRDefault="00977124" w:rsidP="0097712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299CE" w14:textId="77777777" w:rsidR="00977124" w:rsidRPr="00EC790A" w:rsidRDefault="00977124" w:rsidP="0097712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escendo Ladino Clover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34D4C" w14:textId="445D6CB4" w:rsidR="00977124" w:rsidRPr="00EC790A" w:rsidRDefault="00977124" w:rsidP="0097712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</w:t>
            </w:r>
          </w:p>
        </w:tc>
      </w:tr>
      <w:tr w:rsidR="00977124" w:rsidRPr="00EC790A" w14:paraId="3C2C44BD" w14:textId="77777777" w:rsidTr="00563B46">
        <w:trPr>
          <w:trHeight w:val="290"/>
        </w:trPr>
        <w:tc>
          <w:tcPr>
            <w:tcW w:w="1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83154" w14:textId="11490E10" w:rsidR="00977124" w:rsidRPr="00EC790A" w:rsidRDefault="00977124" w:rsidP="0097712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sz w:val="24"/>
                <w:szCs w:val="24"/>
              </w:rPr>
              <w:t>Turnip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936D5" w14:textId="7A34C3AA" w:rsidR="00977124" w:rsidRPr="00EC790A" w:rsidRDefault="00977124" w:rsidP="0097712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2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988FB" w14:textId="77777777" w:rsidR="00977124" w:rsidRPr="00EC790A" w:rsidRDefault="00977124" w:rsidP="0097712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uffalo Gras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8EBD7" w14:textId="1C14BAAF" w:rsidR="00977124" w:rsidRPr="00EC790A" w:rsidRDefault="00977124" w:rsidP="0097712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</w:t>
            </w:r>
          </w:p>
        </w:tc>
      </w:tr>
      <w:tr w:rsidR="000520E8" w:rsidRPr="00EC790A" w14:paraId="10400A3F" w14:textId="77777777" w:rsidTr="00563B46">
        <w:trPr>
          <w:trHeight w:val="290"/>
        </w:trPr>
        <w:tc>
          <w:tcPr>
            <w:tcW w:w="1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5D1E4" w14:textId="246B93FC" w:rsidR="000520E8" w:rsidRPr="00EC790A" w:rsidRDefault="000520E8" w:rsidP="00052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infred Brassica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1D964" w14:textId="0FD99DE6" w:rsidR="000520E8" w:rsidRPr="00EC790A" w:rsidRDefault="000520E8" w:rsidP="00052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DA8B3" w14:textId="77777777" w:rsidR="000520E8" w:rsidRPr="00EC790A" w:rsidRDefault="000520E8" w:rsidP="00052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D8690" w14:textId="77777777" w:rsidR="000520E8" w:rsidRPr="00EC790A" w:rsidRDefault="000520E8" w:rsidP="00052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0520E8" w:rsidRPr="00EC790A" w14:paraId="6F6C3278" w14:textId="77777777" w:rsidTr="00563B46">
        <w:trPr>
          <w:trHeight w:val="290"/>
        </w:trPr>
        <w:tc>
          <w:tcPr>
            <w:tcW w:w="1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5D4C1" w14:textId="2BB6D618" w:rsidR="000520E8" w:rsidRPr="00EC790A" w:rsidRDefault="000520E8" w:rsidP="00052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uckwheat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F96A0" w14:textId="37D3DA0A" w:rsidR="000520E8" w:rsidRPr="00EC790A" w:rsidRDefault="000520E8" w:rsidP="00052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25FE7" w14:textId="77777777" w:rsidR="000520E8" w:rsidRPr="00EC790A" w:rsidRDefault="000520E8" w:rsidP="00052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5EA59" w14:textId="77777777" w:rsidR="000520E8" w:rsidRPr="00EC790A" w:rsidRDefault="000520E8" w:rsidP="00052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0520E8" w:rsidRPr="00EC790A" w14:paraId="677863C5" w14:textId="77777777" w:rsidTr="00563B46">
        <w:trPr>
          <w:trHeight w:val="290"/>
        </w:trPr>
        <w:tc>
          <w:tcPr>
            <w:tcW w:w="1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91324" w14:textId="56F30DE2" w:rsidR="000520E8" w:rsidRPr="00EC790A" w:rsidRDefault="000520E8" w:rsidP="00052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2A0">
              <w:rPr>
                <w:rFonts w:asciiTheme="majorBidi" w:hAnsiTheme="majorBidi" w:cstheme="majorBidi"/>
                <w:sz w:val="24"/>
                <w:szCs w:val="24"/>
              </w:rPr>
              <w:t>Phacelia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01522" w14:textId="70E53461" w:rsidR="000520E8" w:rsidRPr="00EC790A" w:rsidRDefault="000520E8" w:rsidP="00052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79704" w14:textId="77777777" w:rsidR="000520E8" w:rsidRPr="00EC790A" w:rsidRDefault="000520E8" w:rsidP="00052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929E1" w14:textId="77777777" w:rsidR="000520E8" w:rsidRPr="00EC790A" w:rsidRDefault="000520E8" w:rsidP="00052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0520E8" w:rsidRPr="00EC790A" w14:paraId="422D18C9" w14:textId="77777777" w:rsidTr="00563B46">
        <w:trPr>
          <w:trHeight w:val="290"/>
        </w:trPr>
        <w:tc>
          <w:tcPr>
            <w:tcW w:w="1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874E8" w14:textId="537996F2" w:rsidR="000520E8" w:rsidRPr="00EC790A" w:rsidRDefault="000520E8" w:rsidP="00052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hite Mustard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990D1" w14:textId="31F3B80B" w:rsidR="000520E8" w:rsidRPr="00EC790A" w:rsidRDefault="000520E8" w:rsidP="00052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58608" w14:textId="77777777" w:rsidR="000520E8" w:rsidRPr="00EC790A" w:rsidRDefault="000520E8" w:rsidP="00052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3AE29" w14:textId="77777777" w:rsidR="000520E8" w:rsidRPr="00EC790A" w:rsidRDefault="000520E8" w:rsidP="00052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0520E8" w:rsidRPr="00EC790A" w14:paraId="5F3CA033" w14:textId="77777777" w:rsidTr="00563B46">
        <w:trPr>
          <w:trHeight w:val="290"/>
        </w:trPr>
        <w:tc>
          <w:tcPr>
            <w:tcW w:w="1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CB235" w14:textId="7F2AC548" w:rsidR="000520E8" w:rsidRPr="00EC790A" w:rsidRDefault="000520E8" w:rsidP="00052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eld Pea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D8E46" w14:textId="0325B972" w:rsidR="000520E8" w:rsidRPr="00EC790A" w:rsidRDefault="000520E8" w:rsidP="00052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7BFEF" w14:textId="77777777" w:rsidR="000520E8" w:rsidRPr="00EC790A" w:rsidRDefault="000520E8" w:rsidP="00052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B2FFD" w14:textId="77777777" w:rsidR="000520E8" w:rsidRPr="00EC790A" w:rsidRDefault="000520E8" w:rsidP="00052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0F7A10" w:rsidRPr="00EC790A" w14:paraId="7E99AF1D" w14:textId="77777777" w:rsidTr="00563B46">
        <w:trPr>
          <w:trHeight w:val="674"/>
        </w:trPr>
        <w:tc>
          <w:tcPr>
            <w:tcW w:w="1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AB393" w14:textId="77777777" w:rsidR="000F7A10" w:rsidRPr="00EC790A" w:rsidRDefault="000F7A10" w:rsidP="00563B4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C790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     Inter-row Annu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27E039" w14:textId="77777777" w:rsidR="000F7A10" w:rsidRPr="00EC790A" w:rsidRDefault="000F7A10" w:rsidP="00563B4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C790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C</w:t>
            </w:r>
          </w:p>
        </w:tc>
        <w:tc>
          <w:tcPr>
            <w:tcW w:w="2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1D208" w14:textId="77777777" w:rsidR="000F7A10" w:rsidRPr="00EC790A" w:rsidRDefault="000F7A10" w:rsidP="00563B4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C790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nter-row Perennial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736940" w14:textId="77777777" w:rsidR="000F7A10" w:rsidRPr="00EC790A" w:rsidRDefault="000F7A10" w:rsidP="00563B4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C790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          RC            </w:t>
            </w:r>
          </w:p>
        </w:tc>
      </w:tr>
      <w:tr w:rsidR="00A94ABE" w:rsidRPr="00EC790A" w14:paraId="35BF3E9F" w14:textId="77777777" w:rsidTr="004E594D">
        <w:trPr>
          <w:trHeight w:val="290"/>
        </w:trPr>
        <w:tc>
          <w:tcPr>
            <w:tcW w:w="1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FD6E8" w14:textId="024E8C57" w:rsidR="00A94ABE" w:rsidRPr="00EC790A" w:rsidRDefault="00A94ABE" w:rsidP="00A94A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Hairy </w:t>
            </w:r>
            <w:proofErr w:type="spellStart"/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etch+Cereal</w:t>
            </w:r>
            <w:proofErr w:type="spellEnd"/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Rye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44675B" w14:textId="708320B4" w:rsidR="00A94ABE" w:rsidRPr="00EC790A" w:rsidRDefault="00A94ABE" w:rsidP="00A94A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E0F89" w14:textId="05E44106" w:rsidR="00A94ABE" w:rsidRPr="00EC790A" w:rsidRDefault="00A94ABE" w:rsidP="00A94A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erennial </w:t>
            </w:r>
            <w:proofErr w:type="spellStart"/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yegrass+Tillage</w:t>
            </w:r>
            <w:proofErr w:type="spellEnd"/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Radish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6CFD0" w14:textId="7499F407" w:rsidR="00A94ABE" w:rsidRPr="00EC790A" w:rsidRDefault="00A94ABE" w:rsidP="00A94A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7</w:t>
            </w:r>
          </w:p>
        </w:tc>
      </w:tr>
      <w:tr w:rsidR="00A94ABE" w:rsidRPr="00EC790A" w14:paraId="02F88199" w14:textId="77777777" w:rsidTr="004E594D">
        <w:trPr>
          <w:trHeight w:val="290"/>
        </w:trPr>
        <w:tc>
          <w:tcPr>
            <w:tcW w:w="1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22E5C" w14:textId="08FDAF99" w:rsidR="00A94ABE" w:rsidRPr="00EC790A" w:rsidRDefault="00A94ABE" w:rsidP="00A94A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Field </w:t>
            </w:r>
            <w:proofErr w:type="spellStart"/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a+Cereal</w:t>
            </w:r>
            <w:proofErr w:type="spellEnd"/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Rye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4935AC" w14:textId="6BC8FE42" w:rsidR="00A94ABE" w:rsidRPr="00EC790A" w:rsidRDefault="00A94ABE" w:rsidP="00A94A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CCE71" w14:textId="6230149C" w:rsidR="00A94ABE" w:rsidRPr="00EC790A" w:rsidRDefault="00A94ABE" w:rsidP="00A94A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dian </w:t>
            </w:r>
            <w:proofErr w:type="spellStart"/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icegrass</w:t>
            </w:r>
            <w:proofErr w:type="spellEnd"/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+ Buckw</w:t>
            </w:r>
            <w:r w:rsidR="00887AF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eat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89F69" w14:textId="47D9AF02" w:rsidR="00A94ABE" w:rsidRPr="00EC790A" w:rsidRDefault="00A94ABE" w:rsidP="00A94A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7</w:t>
            </w:r>
          </w:p>
        </w:tc>
      </w:tr>
      <w:tr w:rsidR="00A94ABE" w:rsidRPr="00EC790A" w14:paraId="037AE179" w14:textId="77777777" w:rsidTr="004E594D">
        <w:trPr>
          <w:trHeight w:val="290"/>
        </w:trPr>
        <w:tc>
          <w:tcPr>
            <w:tcW w:w="1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08734" w14:textId="29C9A653" w:rsidR="00A94ABE" w:rsidRPr="00EC790A" w:rsidRDefault="00A94ABE" w:rsidP="00A94A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rimson Clover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F8758" w14:textId="5CE2CBDB" w:rsidR="00A94ABE" w:rsidRPr="00EC790A" w:rsidRDefault="00A94ABE" w:rsidP="00A94A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2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82750" w14:textId="61969EB0" w:rsidR="00A94ABE" w:rsidRPr="00EC790A" w:rsidRDefault="00A94ABE" w:rsidP="00A94A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all </w:t>
            </w:r>
            <w:proofErr w:type="spellStart"/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escue+Red</w:t>
            </w:r>
            <w:proofErr w:type="spellEnd"/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escue+Sheep</w:t>
            </w:r>
            <w:proofErr w:type="spellEnd"/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Fescu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91AED" w14:textId="1500D1F6" w:rsidR="00A94ABE" w:rsidRPr="00EC790A" w:rsidRDefault="00A94ABE" w:rsidP="00A94A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4</w:t>
            </w:r>
          </w:p>
        </w:tc>
      </w:tr>
      <w:tr w:rsidR="00A94ABE" w:rsidRPr="00EC790A" w14:paraId="395BDE4D" w14:textId="77777777" w:rsidTr="004E594D">
        <w:trPr>
          <w:trHeight w:val="290"/>
        </w:trPr>
        <w:tc>
          <w:tcPr>
            <w:tcW w:w="1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89D99" w14:textId="38EF4CED" w:rsidR="00A94ABE" w:rsidRPr="00EC790A" w:rsidRDefault="00A94ABE" w:rsidP="00A94A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rsian Clover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2CABA" w14:textId="16A669FA" w:rsidR="00A94ABE" w:rsidRPr="00EC790A" w:rsidRDefault="00A94ABE" w:rsidP="00A94A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2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81ABD" w14:textId="7F1EA315" w:rsidR="00A94ABE" w:rsidRPr="00EC790A" w:rsidRDefault="00A94ABE" w:rsidP="00A94A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lue grama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67DFA" w14:textId="5FAD6B8F" w:rsidR="00A94ABE" w:rsidRPr="00EC790A" w:rsidRDefault="00A94ABE" w:rsidP="00A94A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</w:t>
            </w:r>
          </w:p>
        </w:tc>
      </w:tr>
      <w:tr w:rsidR="00A94ABE" w:rsidRPr="00EC790A" w14:paraId="2EF3772B" w14:textId="77777777" w:rsidTr="004E594D">
        <w:trPr>
          <w:trHeight w:val="290"/>
        </w:trPr>
        <w:tc>
          <w:tcPr>
            <w:tcW w:w="1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C064B" w14:textId="3BA66856" w:rsidR="00A94ABE" w:rsidRPr="00EC790A" w:rsidRDefault="00A94ABE" w:rsidP="00A94A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alansa</w:t>
            </w:r>
            <w:proofErr w:type="spellEnd"/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Clover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A2851" w14:textId="6C196CFE" w:rsidR="00A94ABE" w:rsidRPr="00EC790A" w:rsidRDefault="00A94ABE" w:rsidP="00A94A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2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96053" w14:textId="5E9438A5" w:rsidR="00A94ABE" w:rsidRPr="00EC790A" w:rsidRDefault="00A94ABE" w:rsidP="00A94A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rested Wheatgrass + Pubescent Wheatgras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13322" w14:textId="0D64561D" w:rsidR="00A94ABE" w:rsidRPr="00EC790A" w:rsidRDefault="00A94ABE" w:rsidP="00A94A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0</w:t>
            </w:r>
          </w:p>
        </w:tc>
      </w:tr>
      <w:tr w:rsidR="00A94ABE" w:rsidRPr="00EC790A" w14:paraId="4F4814E5" w14:textId="77777777" w:rsidTr="004E594D">
        <w:trPr>
          <w:trHeight w:val="290"/>
        </w:trPr>
        <w:tc>
          <w:tcPr>
            <w:tcW w:w="1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F81F7" w14:textId="0C1E3CDE" w:rsidR="00A94ABE" w:rsidRPr="00EC790A" w:rsidRDefault="00A94ABE" w:rsidP="00A94A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erseem Clover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9B64D" w14:textId="45D842DE" w:rsidR="00A94ABE" w:rsidRPr="00EC790A" w:rsidRDefault="00A94ABE" w:rsidP="00A94A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2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36C15" w14:textId="03B44553" w:rsidR="00A94ABE" w:rsidRPr="00EC790A" w:rsidRDefault="00A94ABE" w:rsidP="00A94A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rdsfoot</w:t>
            </w:r>
            <w:proofErr w:type="spellEnd"/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rifoile</w:t>
            </w:r>
            <w:proofErr w:type="spellEnd"/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+Western Wheatgras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63FBE" w14:textId="39438727" w:rsidR="00A94ABE" w:rsidRPr="00EC790A" w:rsidRDefault="00A94ABE" w:rsidP="00A94A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</w:t>
            </w:r>
          </w:p>
        </w:tc>
      </w:tr>
      <w:tr w:rsidR="00A94ABE" w:rsidRPr="00EC790A" w14:paraId="14371FC5" w14:textId="77777777" w:rsidTr="004E594D">
        <w:trPr>
          <w:trHeight w:val="290"/>
        </w:trPr>
        <w:tc>
          <w:tcPr>
            <w:tcW w:w="1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669DD" w14:textId="68054CA4" w:rsidR="00A94ABE" w:rsidRPr="00EC790A" w:rsidRDefault="00A94ABE" w:rsidP="00A94A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sike Clover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80080" w14:textId="125E53A0" w:rsidR="00A94ABE" w:rsidRPr="00EC790A" w:rsidRDefault="00A94ABE" w:rsidP="00A94A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817B3" w14:textId="26FFACAA" w:rsidR="00A94ABE" w:rsidRPr="00EC790A" w:rsidRDefault="00A94ABE" w:rsidP="00A94A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estern Wheatgras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208C3" w14:textId="3CFD150D" w:rsidR="00A94ABE" w:rsidRPr="00EC790A" w:rsidRDefault="00A94ABE" w:rsidP="00A94A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</w:t>
            </w:r>
          </w:p>
        </w:tc>
      </w:tr>
      <w:tr w:rsidR="00A94ABE" w:rsidRPr="00EC790A" w14:paraId="025C0EA7" w14:textId="77777777" w:rsidTr="004E594D">
        <w:trPr>
          <w:trHeight w:val="290"/>
        </w:trPr>
        <w:tc>
          <w:tcPr>
            <w:tcW w:w="1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A96DE" w14:textId="77777777" w:rsidR="00A94ABE" w:rsidRPr="00EC790A" w:rsidRDefault="00A94ABE" w:rsidP="00A94A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A955E" w14:textId="77777777" w:rsidR="00A94ABE" w:rsidRPr="00EC790A" w:rsidRDefault="00A94ABE" w:rsidP="00A94A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1255E" w14:textId="5B448776" w:rsidR="00A94ABE" w:rsidRPr="00EC790A" w:rsidRDefault="00A94ABE" w:rsidP="00A94A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nada Blue Gras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3687C" w14:textId="077CC4F0" w:rsidR="00A94ABE" w:rsidRPr="00EC790A" w:rsidRDefault="00A94ABE" w:rsidP="00A94A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C7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</w:t>
            </w:r>
          </w:p>
        </w:tc>
      </w:tr>
    </w:tbl>
    <w:p w14:paraId="7EC27E15" w14:textId="77777777" w:rsidR="0099454B" w:rsidRDefault="0099454B" w:rsidP="00B4794C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74BEE212" w14:textId="77777777" w:rsidR="0099454B" w:rsidRDefault="0099454B" w:rsidP="00B4794C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79A63F52" w14:textId="77777777" w:rsidR="0099454B" w:rsidRDefault="0099454B" w:rsidP="00B4794C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747C8704" w14:textId="77777777" w:rsidR="0099454B" w:rsidRDefault="0099454B" w:rsidP="00B4794C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10E4A24D" w14:textId="77777777" w:rsidR="0099454B" w:rsidRDefault="0099454B" w:rsidP="00B4794C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79708470" w14:textId="77777777" w:rsidR="0099454B" w:rsidRDefault="0099454B" w:rsidP="00B4794C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45853F22" w14:textId="77777777" w:rsidR="0099454B" w:rsidRDefault="0099454B" w:rsidP="00B4794C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0F701871" w14:textId="77777777" w:rsidR="0099454B" w:rsidRDefault="0099454B" w:rsidP="00B4794C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270FD7A9" w14:textId="77777777" w:rsidR="0099454B" w:rsidRDefault="0099454B" w:rsidP="00B4794C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66321578" w14:textId="77777777" w:rsidR="0099454B" w:rsidRDefault="0099454B" w:rsidP="00B4794C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6FFDD5BA" w14:textId="77777777" w:rsidR="0099454B" w:rsidRDefault="0099454B" w:rsidP="00B4794C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49434255" w14:textId="77777777" w:rsidR="0099454B" w:rsidRDefault="0099454B" w:rsidP="00B4794C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2B7A31EE" w14:textId="77777777" w:rsidR="0099454B" w:rsidRDefault="0099454B" w:rsidP="00B4794C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16821341" w14:textId="77777777" w:rsidR="0099454B" w:rsidRDefault="0099454B" w:rsidP="00B4794C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26FA497B" w14:textId="77777777" w:rsidR="0099454B" w:rsidRDefault="0099454B" w:rsidP="00B4794C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71EE4D86" w14:textId="1729504D" w:rsidR="00B4794C" w:rsidRPr="00B4794C" w:rsidRDefault="00204617" w:rsidP="00B4794C">
      <w:pPr>
        <w:rPr>
          <w:rFonts w:ascii="Times New Roman" w:hAnsi="Times New Roman" w:cs="Times New Roman"/>
          <w:sz w:val="24"/>
          <w:szCs w:val="24"/>
          <w:lang w:bidi="fa-IR"/>
        </w:rPr>
      </w:pPr>
      <w:r w:rsidRPr="00204617">
        <w:rPr>
          <w:rFonts w:ascii="Times New Roman" w:hAnsi="Times New Roman" w:cs="Times New Roman"/>
          <w:sz w:val="24"/>
          <w:szCs w:val="24"/>
          <w:lang w:bidi="fa-IR"/>
        </w:rPr>
        <w:lastRenderedPageBreak/>
        <w:t>Table S8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204617">
        <w:rPr>
          <w:rFonts w:ascii="Times New Roman" w:hAnsi="Times New Roman" w:cs="Times New Roman"/>
          <w:sz w:val="24"/>
          <w:szCs w:val="24"/>
          <w:lang w:bidi="fa-IR"/>
        </w:rPr>
        <w:t>Cover crop screening and ranking at Kalala Organic Estate Winery (MCDA AHP–TOPSIS results) when the ‘Risk of being invasive’ feature is excluded. Top-performing species in each category (highest RC) are listed first. RC = relative closeness to the ideal solution (0 to 1, with 1 being ideal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04"/>
        <w:gridCol w:w="829"/>
        <w:gridCol w:w="4537"/>
        <w:gridCol w:w="1046"/>
      </w:tblGrid>
      <w:tr w:rsidR="00B4794C" w:rsidRPr="00EC790A" w14:paraId="77783E67" w14:textId="77777777" w:rsidTr="00422B20">
        <w:trPr>
          <w:trHeight w:val="440"/>
        </w:trPr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0F1DB" w14:textId="5A580D6C" w:rsidR="00B4794C" w:rsidRPr="00EC790A" w:rsidRDefault="00B4794C" w:rsidP="006B6C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7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In-</w:t>
            </w:r>
            <w:r w:rsidR="00924C68" w:rsidRPr="00EC7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  <w:r w:rsidRPr="00EC7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w</w:t>
            </w:r>
            <w:r w:rsidR="00924C68" w:rsidRPr="00EC7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nnual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EB5938" w14:textId="26721F5A" w:rsidR="00B4794C" w:rsidRPr="00EC790A" w:rsidRDefault="00B4794C" w:rsidP="006B6C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7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C </w:t>
            </w:r>
            <w:r w:rsidRPr="00EC7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A7A15" w14:textId="22BE0AD3" w:rsidR="00B4794C" w:rsidRPr="00EC790A" w:rsidRDefault="00B4794C" w:rsidP="006B6C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7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-</w:t>
            </w:r>
            <w:r w:rsidR="00924C68" w:rsidRPr="00EC7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  <w:r w:rsidRPr="00EC7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w</w:t>
            </w:r>
            <w:r w:rsidR="00924C68" w:rsidRPr="00EC7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erennial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BA4F12" w14:textId="3B6D4B15" w:rsidR="00B4794C" w:rsidRPr="00EC790A" w:rsidRDefault="00B4794C" w:rsidP="006B6C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7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RC            </w:t>
            </w:r>
          </w:p>
        </w:tc>
      </w:tr>
      <w:tr w:rsidR="009A7561" w:rsidRPr="00EC790A" w14:paraId="147A9D37" w14:textId="77777777" w:rsidTr="00BD076F">
        <w:trPr>
          <w:trHeight w:val="290"/>
        </w:trPr>
        <w:tc>
          <w:tcPr>
            <w:tcW w:w="1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81E15" w14:textId="1C6D55E7" w:rsidR="009A7561" w:rsidRPr="00EC790A" w:rsidRDefault="009A7561" w:rsidP="009A7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fred Brassica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6CA44" w14:textId="59449967" w:rsidR="009A7561" w:rsidRPr="00EC790A" w:rsidRDefault="009A7561" w:rsidP="009A7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2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A8D37" w14:textId="77777777" w:rsidR="009A7561" w:rsidRPr="00EC790A" w:rsidRDefault="009A7561" w:rsidP="009A7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scendo Ladino Clover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829DB" w14:textId="5A199520" w:rsidR="009A7561" w:rsidRPr="00EC790A" w:rsidRDefault="009A7561" w:rsidP="009A7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9A7561" w:rsidRPr="00EC790A" w14:paraId="3C813C96" w14:textId="77777777" w:rsidTr="00BD076F">
        <w:trPr>
          <w:trHeight w:val="290"/>
        </w:trPr>
        <w:tc>
          <w:tcPr>
            <w:tcW w:w="1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DF49D" w14:textId="7AD625B7" w:rsidR="009A7561" w:rsidRPr="00EC790A" w:rsidRDefault="009A7561" w:rsidP="009A7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ring Lenti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DF643" w14:textId="0D82536E" w:rsidR="009A7561" w:rsidRPr="00EC790A" w:rsidRDefault="009A7561" w:rsidP="009A7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2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D5043" w14:textId="77777777" w:rsidR="009A7561" w:rsidRPr="00EC790A" w:rsidRDefault="009A7561" w:rsidP="009A7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ffalo Gras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D1811" w14:textId="5A4ABE58" w:rsidR="009A7561" w:rsidRPr="00EC790A" w:rsidRDefault="009A7561" w:rsidP="009A7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9A7561" w:rsidRPr="00EC790A" w14:paraId="00A2508A" w14:textId="77777777" w:rsidTr="00BD076F">
        <w:trPr>
          <w:trHeight w:val="290"/>
        </w:trPr>
        <w:tc>
          <w:tcPr>
            <w:tcW w:w="1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E1C5C" w14:textId="1EF65876" w:rsidR="009A7561" w:rsidRPr="00EC790A" w:rsidRDefault="009A7561" w:rsidP="009A7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sz w:val="24"/>
                <w:szCs w:val="24"/>
              </w:rPr>
              <w:t>Turnip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2D567" w14:textId="0CA191F4" w:rsidR="009A7561" w:rsidRPr="00EC790A" w:rsidRDefault="009A7561" w:rsidP="009A7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2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1C469" w14:textId="77777777" w:rsidR="009A7561" w:rsidRPr="00EC790A" w:rsidRDefault="009A7561" w:rsidP="009A7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8AA84" w14:textId="77777777" w:rsidR="009A7561" w:rsidRPr="00EC790A" w:rsidRDefault="009A7561" w:rsidP="009A7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A7561" w:rsidRPr="00EC790A" w14:paraId="3BAAD404" w14:textId="77777777" w:rsidTr="00BD076F">
        <w:trPr>
          <w:trHeight w:val="290"/>
        </w:trPr>
        <w:tc>
          <w:tcPr>
            <w:tcW w:w="1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875A7" w14:textId="5190AB6B" w:rsidR="009A7561" w:rsidRPr="00EC790A" w:rsidRDefault="009A7561" w:rsidP="009A7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ckwheat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6785C" w14:textId="2E727803" w:rsidR="009A7561" w:rsidRPr="00EC790A" w:rsidRDefault="009A7561" w:rsidP="009A7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44DFF" w14:textId="77777777" w:rsidR="009A7561" w:rsidRPr="00EC790A" w:rsidRDefault="009A7561" w:rsidP="009A7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0EAC1" w14:textId="77777777" w:rsidR="009A7561" w:rsidRPr="00EC790A" w:rsidRDefault="009A7561" w:rsidP="009A7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A7561" w:rsidRPr="00EC790A" w14:paraId="697655D4" w14:textId="77777777" w:rsidTr="00BD076F">
        <w:trPr>
          <w:trHeight w:val="290"/>
        </w:trPr>
        <w:tc>
          <w:tcPr>
            <w:tcW w:w="1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4787E" w14:textId="2F600E40" w:rsidR="009A7561" w:rsidRPr="009712A0" w:rsidRDefault="009A7561" w:rsidP="009A75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2A0">
              <w:rPr>
                <w:rFonts w:ascii="Times New Roman" w:hAnsi="Times New Roman" w:cs="Times New Roman"/>
                <w:sz w:val="24"/>
                <w:szCs w:val="24"/>
              </w:rPr>
              <w:t>Phacelia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F47DA" w14:textId="6724D9E7" w:rsidR="009A7561" w:rsidRPr="00EC790A" w:rsidRDefault="009A7561" w:rsidP="009A7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43403" w14:textId="77777777" w:rsidR="009A7561" w:rsidRPr="00EC790A" w:rsidRDefault="009A7561" w:rsidP="009A7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C2B50" w14:textId="77777777" w:rsidR="009A7561" w:rsidRPr="00EC790A" w:rsidRDefault="009A7561" w:rsidP="009A7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A7561" w:rsidRPr="00EC790A" w14:paraId="2BED4DCC" w14:textId="77777777" w:rsidTr="00BD076F">
        <w:trPr>
          <w:trHeight w:val="290"/>
        </w:trPr>
        <w:tc>
          <w:tcPr>
            <w:tcW w:w="1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7A7F0" w14:textId="559BD094" w:rsidR="009A7561" w:rsidRPr="00EC790A" w:rsidRDefault="009A7561" w:rsidP="009A7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 Mustard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2A10B" w14:textId="222952A1" w:rsidR="009A7561" w:rsidRPr="00EC790A" w:rsidRDefault="009A7561" w:rsidP="009A7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2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8EA66" w14:textId="77777777" w:rsidR="009A7561" w:rsidRPr="00EC790A" w:rsidRDefault="009A7561" w:rsidP="009A7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54F3B" w14:textId="77777777" w:rsidR="009A7561" w:rsidRPr="00EC790A" w:rsidRDefault="009A7561" w:rsidP="009A7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A7561" w:rsidRPr="00EC790A" w14:paraId="7382C9E0" w14:textId="77777777" w:rsidTr="00BD076F">
        <w:trPr>
          <w:trHeight w:val="290"/>
        </w:trPr>
        <w:tc>
          <w:tcPr>
            <w:tcW w:w="1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E49E6" w14:textId="1B66149E" w:rsidR="009A7561" w:rsidRPr="00EC790A" w:rsidRDefault="009A7561" w:rsidP="009A7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eld Pea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5DEA4" w14:textId="71E292C3" w:rsidR="009A7561" w:rsidRPr="00EC790A" w:rsidRDefault="009A7561" w:rsidP="009A7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AE423" w14:textId="77777777" w:rsidR="009A7561" w:rsidRPr="00EC790A" w:rsidRDefault="009A7561" w:rsidP="009A7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EF325" w14:textId="77777777" w:rsidR="009A7561" w:rsidRPr="00EC790A" w:rsidRDefault="009A7561" w:rsidP="009A7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22B20" w:rsidRPr="00EC790A" w14:paraId="5C3861B6" w14:textId="77777777" w:rsidTr="00153641">
        <w:trPr>
          <w:trHeight w:val="214"/>
        </w:trPr>
        <w:tc>
          <w:tcPr>
            <w:tcW w:w="1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6912D" w14:textId="7E544653" w:rsidR="00422B20" w:rsidRPr="00EC790A" w:rsidRDefault="00422B20" w:rsidP="0042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7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Inter-row Annu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C5DB0A" w14:textId="2C3BD727" w:rsidR="00422B20" w:rsidRPr="00EC790A" w:rsidRDefault="00422B20" w:rsidP="0042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7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C</w:t>
            </w:r>
          </w:p>
        </w:tc>
        <w:tc>
          <w:tcPr>
            <w:tcW w:w="2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0CE8D" w14:textId="1B7595F8" w:rsidR="00422B20" w:rsidRPr="00EC790A" w:rsidRDefault="00422B20" w:rsidP="0042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7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-row Perennial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B0A860" w14:textId="02F35757" w:rsidR="00422B20" w:rsidRPr="00EC790A" w:rsidRDefault="00422B20" w:rsidP="0042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7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RC            </w:t>
            </w:r>
          </w:p>
        </w:tc>
      </w:tr>
      <w:tr w:rsidR="005F45E2" w:rsidRPr="00EC790A" w14:paraId="67820608" w14:textId="77777777" w:rsidTr="00E72586">
        <w:trPr>
          <w:trHeight w:val="290"/>
        </w:trPr>
        <w:tc>
          <w:tcPr>
            <w:tcW w:w="1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7E9E3" w14:textId="685FF734" w:rsidR="005F45E2" w:rsidRPr="00EC790A" w:rsidRDefault="005F45E2" w:rsidP="005F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rseem Clover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F4B2A8" w14:textId="42F25B8B" w:rsidR="005F45E2" w:rsidRPr="00EC790A" w:rsidRDefault="005F45E2" w:rsidP="005F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6C759" w14:textId="12BBA50F" w:rsidR="005F45E2" w:rsidRPr="00EC790A" w:rsidRDefault="005F45E2" w:rsidP="005F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ennial </w:t>
            </w:r>
            <w:proofErr w:type="spellStart"/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yegrass+Tillage</w:t>
            </w:r>
            <w:proofErr w:type="spellEnd"/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adish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A85F7" w14:textId="7C041A28" w:rsidR="005F45E2" w:rsidRPr="00EC790A" w:rsidRDefault="005F45E2" w:rsidP="005F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5F45E2" w:rsidRPr="00EC790A" w14:paraId="07A75E16" w14:textId="77777777" w:rsidTr="00E72586">
        <w:trPr>
          <w:trHeight w:val="290"/>
        </w:trPr>
        <w:tc>
          <w:tcPr>
            <w:tcW w:w="1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E4EAE" w14:textId="1BA54D37" w:rsidR="005F45E2" w:rsidRPr="00EC790A" w:rsidRDefault="005F45E2" w:rsidP="005F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ield </w:t>
            </w:r>
            <w:proofErr w:type="spellStart"/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+Cereal</w:t>
            </w:r>
            <w:proofErr w:type="spellEnd"/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ye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8D20A8" w14:textId="5AFB22E2" w:rsidR="005F45E2" w:rsidRPr="00EC790A" w:rsidRDefault="005F45E2" w:rsidP="005F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AB6C2" w14:textId="017623DA" w:rsidR="005F45E2" w:rsidRPr="00EC790A" w:rsidRDefault="005F45E2" w:rsidP="005F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dian </w:t>
            </w:r>
            <w:proofErr w:type="spellStart"/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egrass</w:t>
            </w:r>
            <w:proofErr w:type="spellEnd"/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+ </w:t>
            </w:r>
            <w:proofErr w:type="spellStart"/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ckwehat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20645" w14:textId="0D0B869E" w:rsidR="005F45E2" w:rsidRPr="00EC790A" w:rsidRDefault="005F45E2" w:rsidP="005F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5F45E2" w:rsidRPr="00EC790A" w14:paraId="2A4C51D1" w14:textId="77777777" w:rsidTr="00E72586">
        <w:trPr>
          <w:trHeight w:val="290"/>
        </w:trPr>
        <w:tc>
          <w:tcPr>
            <w:tcW w:w="1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11D60" w14:textId="40C3296C" w:rsidR="005F45E2" w:rsidRPr="00EC790A" w:rsidRDefault="005F45E2" w:rsidP="005F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iry </w:t>
            </w:r>
            <w:proofErr w:type="spellStart"/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tch+Cereal</w:t>
            </w:r>
            <w:proofErr w:type="spellEnd"/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ye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0CC3D" w14:textId="22B198A9" w:rsidR="005F45E2" w:rsidRPr="00EC790A" w:rsidRDefault="005F45E2" w:rsidP="005F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7E3E7" w14:textId="2EBE7539" w:rsidR="005F45E2" w:rsidRPr="00EC790A" w:rsidRDefault="005F45E2" w:rsidP="005F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dsfoot</w:t>
            </w:r>
            <w:proofErr w:type="spellEnd"/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foile</w:t>
            </w:r>
            <w:proofErr w:type="spellEnd"/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Western Wheatgrass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EE10B" w14:textId="1AF532A4" w:rsidR="005F45E2" w:rsidRPr="00EC790A" w:rsidRDefault="005F45E2" w:rsidP="005F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5F45E2" w:rsidRPr="00EC790A" w14:paraId="688B8B5F" w14:textId="77777777" w:rsidTr="00E72586">
        <w:trPr>
          <w:trHeight w:val="290"/>
        </w:trPr>
        <w:tc>
          <w:tcPr>
            <w:tcW w:w="1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B8B47" w14:textId="4BD0A549" w:rsidR="005F45E2" w:rsidRPr="00EC790A" w:rsidRDefault="005F45E2" w:rsidP="005F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imson Clover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B0028" w14:textId="621FE4F0" w:rsidR="005F45E2" w:rsidRPr="00EC790A" w:rsidRDefault="005F45E2" w:rsidP="005F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1BE71" w14:textId="375B481C" w:rsidR="005F45E2" w:rsidRPr="00EC790A" w:rsidRDefault="005F45E2" w:rsidP="005F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e grama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3F2EF" w14:textId="7F0D9231" w:rsidR="005F45E2" w:rsidRPr="00EC790A" w:rsidRDefault="005F45E2" w:rsidP="005F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5F45E2" w:rsidRPr="00EC790A" w14:paraId="4BC505FD" w14:textId="77777777" w:rsidTr="00E72586">
        <w:trPr>
          <w:trHeight w:val="290"/>
        </w:trPr>
        <w:tc>
          <w:tcPr>
            <w:tcW w:w="1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E9F77" w14:textId="2837D4C2" w:rsidR="005F45E2" w:rsidRPr="00EC790A" w:rsidRDefault="005F45E2" w:rsidP="005F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ian Clover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87DE8" w14:textId="6ECBBC97" w:rsidR="005F45E2" w:rsidRPr="00EC790A" w:rsidRDefault="005F45E2" w:rsidP="005F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319C7" w14:textId="0859259B" w:rsidR="005F45E2" w:rsidRPr="00EC790A" w:rsidRDefault="005F45E2" w:rsidP="005F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ll </w:t>
            </w:r>
            <w:proofErr w:type="spellStart"/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scue+Red</w:t>
            </w:r>
            <w:proofErr w:type="spellEnd"/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scue+Sheep</w:t>
            </w:r>
            <w:proofErr w:type="spellEnd"/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escu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0C1BB" w14:textId="2D11D998" w:rsidR="005F45E2" w:rsidRPr="00EC790A" w:rsidRDefault="005F45E2" w:rsidP="005F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5F45E2" w:rsidRPr="00EC790A" w14:paraId="0A1185F4" w14:textId="77777777" w:rsidTr="00E72586">
        <w:trPr>
          <w:trHeight w:val="290"/>
        </w:trPr>
        <w:tc>
          <w:tcPr>
            <w:tcW w:w="1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399B1" w14:textId="257975DB" w:rsidR="005F45E2" w:rsidRPr="00EC790A" w:rsidRDefault="005F45E2" w:rsidP="005F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sike Clover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C12E3" w14:textId="69EBC9C0" w:rsidR="005F45E2" w:rsidRPr="00EC790A" w:rsidRDefault="005F45E2" w:rsidP="005F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D6468" w14:textId="4561BA71" w:rsidR="005F45E2" w:rsidRPr="00EC790A" w:rsidRDefault="005F45E2" w:rsidP="005F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sted Wheatgrass + Pubescent Wheatgras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1D0BB" w14:textId="365023F2" w:rsidR="005F45E2" w:rsidRPr="00EC790A" w:rsidRDefault="005F45E2" w:rsidP="005F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5F45E2" w:rsidRPr="00EC790A" w14:paraId="79080AFB" w14:textId="77777777" w:rsidTr="00E72586">
        <w:trPr>
          <w:trHeight w:val="290"/>
        </w:trPr>
        <w:tc>
          <w:tcPr>
            <w:tcW w:w="1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CAA65" w14:textId="21DF243E" w:rsidR="005F45E2" w:rsidRPr="00EC790A" w:rsidRDefault="005F45E2" w:rsidP="005F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lansa</w:t>
            </w:r>
            <w:proofErr w:type="spellEnd"/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over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1CCD7" w14:textId="5D928D4F" w:rsidR="005F45E2" w:rsidRPr="00EC790A" w:rsidRDefault="005F45E2" w:rsidP="005F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C4060" w14:textId="475607A5" w:rsidR="005F45E2" w:rsidRPr="00EC790A" w:rsidRDefault="005F45E2" w:rsidP="005F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Wheatgras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E8EC5" w14:textId="2DF2D140" w:rsidR="005F45E2" w:rsidRPr="00EC790A" w:rsidRDefault="005F45E2" w:rsidP="005F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5F45E2" w:rsidRPr="00EC790A" w14:paraId="73A0B2A7" w14:textId="77777777" w:rsidTr="00E72586">
        <w:trPr>
          <w:trHeight w:val="290"/>
        </w:trPr>
        <w:tc>
          <w:tcPr>
            <w:tcW w:w="1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A4348" w14:textId="77777777" w:rsidR="005F45E2" w:rsidRPr="00EC790A" w:rsidRDefault="005F45E2" w:rsidP="005F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403FC" w14:textId="77777777" w:rsidR="005F45E2" w:rsidRPr="00EC790A" w:rsidRDefault="005F45E2" w:rsidP="005F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9CACA" w14:textId="4C0BBCCD" w:rsidR="005F45E2" w:rsidRPr="00EC790A" w:rsidRDefault="005F45E2" w:rsidP="005F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ada Blue Gras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5851F" w14:textId="0A8F30F5" w:rsidR="005F45E2" w:rsidRPr="00EC790A" w:rsidRDefault="005F45E2" w:rsidP="005F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</w:tbl>
    <w:p w14:paraId="4FFA43EC" w14:textId="77777777" w:rsidR="00B4794C" w:rsidRPr="00B4794C" w:rsidRDefault="00B4794C" w:rsidP="000F7A10">
      <w:pPr>
        <w:rPr>
          <w:rFonts w:ascii="Times New Roman" w:hAnsi="Times New Roman" w:cs="Times New Roman"/>
          <w:color w:val="000000"/>
          <w:sz w:val="24"/>
          <w:szCs w:val="24"/>
        </w:rPr>
      </w:pPr>
    </w:p>
    <w:sectPr w:rsidR="00B4794C" w:rsidRPr="00B4794C" w:rsidSect="006C40BD">
      <w:headerReference w:type="even" r:id="rId9"/>
      <w:footerReference w:type="default" r:id="rId10"/>
      <w:headerReference w:type="first" r:id="rId11"/>
      <w:pgSz w:w="11906" w:h="16838" w:code="9"/>
      <w:pgMar w:top="1135" w:right="1440" w:bottom="993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B06A8C" w14:textId="77777777" w:rsidR="00B43E82" w:rsidRDefault="00B43E82" w:rsidP="00CF073D">
      <w:pPr>
        <w:spacing w:after="0" w:line="240" w:lineRule="auto"/>
      </w:pPr>
      <w:r>
        <w:separator/>
      </w:r>
    </w:p>
  </w:endnote>
  <w:endnote w:type="continuationSeparator" w:id="0">
    <w:p w14:paraId="61B1C291" w14:textId="77777777" w:rsidR="00B43E82" w:rsidRDefault="00B43E82" w:rsidP="00CF0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dvOT2ec795de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909002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83C643" w14:textId="4156D5D1" w:rsidR="00F806C3" w:rsidRDefault="00F806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06A071" w14:textId="77777777" w:rsidR="00F806C3" w:rsidRDefault="00F806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5A3208" w14:textId="77777777" w:rsidR="00B43E82" w:rsidRDefault="00B43E82" w:rsidP="00CF073D">
      <w:pPr>
        <w:spacing w:after="0" w:line="240" w:lineRule="auto"/>
      </w:pPr>
      <w:r>
        <w:separator/>
      </w:r>
    </w:p>
  </w:footnote>
  <w:footnote w:type="continuationSeparator" w:id="0">
    <w:p w14:paraId="5D688A58" w14:textId="77777777" w:rsidR="00B43E82" w:rsidRDefault="00B43E82" w:rsidP="00CF07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0F5E44" w14:textId="0C96A188" w:rsidR="001027EC" w:rsidRDefault="001027EC">
    <w:pPr>
      <w:pStyle w:val="Header"/>
    </w:pPr>
    <w:r>
      <w:rPr>
        <w:noProof/>
        <w:lang w:val="en-CA" w:eastAsia="en-CA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9BFA0F2" wp14:editId="2DC9292C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4445"/>
              <wp:wrapNone/>
              <wp:docPr id="145240757" name="Text Box 2" descr="Protected A / Protégé A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D149DC6" w14:textId="3AF56F60" w:rsidR="001027EC" w:rsidRPr="001709D5" w:rsidRDefault="001027EC" w:rsidP="001709D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1709D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Protected A / Protégé A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9BFA0F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rotected A / Protégé A" style="position:absolute;margin-left:-5.0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1D149DC6" w14:textId="3AF56F60" w:rsidR="001027EC" w:rsidRPr="001709D5" w:rsidRDefault="001027EC" w:rsidP="001709D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1709D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Protected A / Protégé 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3703B4" w14:textId="26673782" w:rsidR="001027EC" w:rsidRDefault="001027EC">
    <w:pPr>
      <w:pStyle w:val="Header"/>
    </w:pPr>
    <w:r>
      <w:rPr>
        <w:noProof/>
        <w:lang w:val="en-CA" w:eastAsia="en-CA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0C93F6E" wp14:editId="212C6F5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4445"/>
              <wp:wrapNone/>
              <wp:docPr id="1674708188" name="Text Box 1" descr="Protected A / Protégé A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E7E86EA" w14:textId="070ABFAA" w:rsidR="001027EC" w:rsidRPr="001709D5" w:rsidRDefault="001027EC" w:rsidP="001709D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1709D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Protected A / Protégé A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0C93F6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Protected A / Protégé A" style="position:absolute;margin-left:-5.0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6E7E86EA" w14:textId="070ABFAA" w:rsidR="001027EC" w:rsidRPr="001709D5" w:rsidRDefault="001027EC" w:rsidP="001709D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1709D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Protected A / Protégé 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C544CD"/>
    <w:multiLevelType w:val="hybridMultilevel"/>
    <w:tmpl w:val="CA4666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637D78"/>
    <w:multiLevelType w:val="hybridMultilevel"/>
    <w:tmpl w:val="F2D468F8"/>
    <w:lvl w:ilvl="0" w:tplc="FE48D28C">
      <w:start w:val="1"/>
      <w:numFmt w:val="decimal"/>
      <w:lvlText w:val="%1."/>
      <w:lvlJc w:val="left"/>
      <w:pPr>
        <w:ind w:left="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0" w:hanging="360"/>
      </w:pPr>
    </w:lvl>
    <w:lvl w:ilvl="2" w:tplc="0409001B" w:tentative="1">
      <w:start w:val="1"/>
      <w:numFmt w:val="lowerRoman"/>
      <w:lvlText w:val="%3."/>
      <w:lvlJc w:val="right"/>
      <w:pPr>
        <w:ind w:left="1790" w:hanging="180"/>
      </w:pPr>
    </w:lvl>
    <w:lvl w:ilvl="3" w:tplc="0409000F" w:tentative="1">
      <w:start w:val="1"/>
      <w:numFmt w:val="decimal"/>
      <w:lvlText w:val="%4."/>
      <w:lvlJc w:val="left"/>
      <w:pPr>
        <w:ind w:left="2510" w:hanging="360"/>
      </w:pPr>
    </w:lvl>
    <w:lvl w:ilvl="4" w:tplc="04090019" w:tentative="1">
      <w:start w:val="1"/>
      <w:numFmt w:val="lowerLetter"/>
      <w:lvlText w:val="%5."/>
      <w:lvlJc w:val="left"/>
      <w:pPr>
        <w:ind w:left="3230" w:hanging="360"/>
      </w:pPr>
    </w:lvl>
    <w:lvl w:ilvl="5" w:tplc="0409001B" w:tentative="1">
      <w:start w:val="1"/>
      <w:numFmt w:val="lowerRoman"/>
      <w:lvlText w:val="%6."/>
      <w:lvlJc w:val="right"/>
      <w:pPr>
        <w:ind w:left="3950" w:hanging="180"/>
      </w:pPr>
    </w:lvl>
    <w:lvl w:ilvl="6" w:tplc="0409000F" w:tentative="1">
      <w:start w:val="1"/>
      <w:numFmt w:val="decimal"/>
      <w:lvlText w:val="%7."/>
      <w:lvlJc w:val="left"/>
      <w:pPr>
        <w:ind w:left="4670" w:hanging="360"/>
      </w:pPr>
    </w:lvl>
    <w:lvl w:ilvl="7" w:tplc="04090019" w:tentative="1">
      <w:start w:val="1"/>
      <w:numFmt w:val="lowerLetter"/>
      <w:lvlText w:val="%8."/>
      <w:lvlJc w:val="left"/>
      <w:pPr>
        <w:ind w:left="5390" w:hanging="360"/>
      </w:pPr>
    </w:lvl>
    <w:lvl w:ilvl="8" w:tplc="0409001B" w:tentative="1">
      <w:start w:val="1"/>
      <w:numFmt w:val="lowerRoman"/>
      <w:lvlText w:val="%9."/>
      <w:lvlJc w:val="right"/>
      <w:pPr>
        <w:ind w:left="6110" w:hanging="180"/>
      </w:pPr>
    </w:lvl>
  </w:abstractNum>
  <w:abstractNum w:abstractNumId="2" w15:restartNumberingAfterBreak="0">
    <w:nsid w:val="71691B14"/>
    <w:multiLevelType w:val="hybridMultilevel"/>
    <w:tmpl w:val="E7380598"/>
    <w:lvl w:ilvl="0" w:tplc="7A9E909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7E4A3FD9"/>
    <w:multiLevelType w:val="multilevel"/>
    <w:tmpl w:val="D39C89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90478790">
    <w:abstractNumId w:val="2"/>
  </w:num>
  <w:num w:numId="2" w16cid:durableId="1636833523">
    <w:abstractNumId w:val="0"/>
  </w:num>
  <w:num w:numId="3" w16cid:durableId="318385773">
    <w:abstractNumId w:val="3"/>
  </w:num>
  <w:num w:numId="4" w16cid:durableId="13699170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wsDS3sDQ1MzUxszBR0lEKTi0uzszPAykwNKwFAGFV8a4tAAAA"/>
  </w:docVars>
  <w:rsids>
    <w:rsidRoot w:val="00C42463"/>
    <w:rsid w:val="00005BBC"/>
    <w:rsid w:val="00007615"/>
    <w:rsid w:val="0002042D"/>
    <w:rsid w:val="000248F1"/>
    <w:rsid w:val="000312D6"/>
    <w:rsid w:val="00033479"/>
    <w:rsid w:val="000376F6"/>
    <w:rsid w:val="00043F94"/>
    <w:rsid w:val="000460EA"/>
    <w:rsid w:val="00047A80"/>
    <w:rsid w:val="000520E8"/>
    <w:rsid w:val="00056F87"/>
    <w:rsid w:val="000630C6"/>
    <w:rsid w:val="00064ADA"/>
    <w:rsid w:val="00067319"/>
    <w:rsid w:val="00072F8F"/>
    <w:rsid w:val="000821FC"/>
    <w:rsid w:val="000824C0"/>
    <w:rsid w:val="00086449"/>
    <w:rsid w:val="000A6AF0"/>
    <w:rsid w:val="000B3F85"/>
    <w:rsid w:val="000B4193"/>
    <w:rsid w:val="000C222B"/>
    <w:rsid w:val="000C2AB0"/>
    <w:rsid w:val="000C5A9C"/>
    <w:rsid w:val="000D3836"/>
    <w:rsid w:val="000E4959"/>
    <w:rsid w:val="000E5137"/>
    <w:rsid w:val="000F3131"/>
    <w:rsid w:val="000F7A10"/>
    <w:rsid w:val="0010215C"/>
    <w:rsid w:val="001027EC"/>
    <w:rsid w:val="001048C0"/>
    <w:rsid w:val="00110149"/>
    <w:rsid w:val="00111207"/>
    <w:rsid w:val="00114269"/>
    <w:rsid w:val="001157C3"/>
    <w:rsid w:val="0012611A"/>
    <w:rsid w:val="00127617"/>
    <w:rsid w:val="001371E9"/>
    <w:rsid w:val="00137C01"/>
    <w:rsid w:val="00141D13"/>
    <w:rsid w:val="00145C13"/>
    <w:rsid w:val="00146D87"/>
    <w:rsid w:val="00147996"/>
    <w:rsid w:val="001517E4"/>
    <w:rsid w:val="0015343F"/>
    <w:rsid w:val="00153641"/>
    <w:rsid w:val="00154DA2"/>
    <w:rsid w:val="00162771"/>
    <w:rsid w:val="00166AB5"/>
    <w:rsid w:val="00166C27"/>
    <w:rsid w:val="001709D5"/>
    <w:rsid w:val="00174449"/>
    <w:rsid w:val="0017657B"/>
    <w:rsid w:val="00177790"/>
    <w:rsid w:val="00185CF7"/>
    <w:rsid w:val="00186F4D"/>
    <w:rsid w:val="0019104A"/>
    <w:rsid w:val="00194242"/>
    <w:rsid w:val="001A40D4"/>
    <w:rsid w:val="001A46D0"/>
    <w:rsid w:val="001A595E"/>
    <w:rsid w:val="001A7A96"/>
    <w:rsid w:val="001C2A2F"/>
    <w:rsid w:val="001D1EE1"/>
    <w:rsid w:val="001D27D8"/>
    <w:rsid w:val="001E29D7"/>
    <w:rsid w:val="001E3B26"/>
    <w:rsid w:val="001E4E80"/>
    <w:rsid w:val="001E644C"/>
    <w:rsid w:val="001E6FEC"/>
    <w:rsid w:val="001E7C16"/>
    <w:rsid w:val="001F5341"/>
    <w:rsid w:val="002032D5"/>
    <w:rsid w:val="00204617"/>
    <w:rsid w:val="00204A69"/>
    <w:rsid w:val="00205F16"/>
    <w:rsid w:val="0020667B"/>
    <w:rsid w:val="00215441"/>
    <w:rsid w:val="00215FAA"/>
    <w:rsid w:val="00217885"/>
    <w:rsid w:val="00226884"/>
    <w:rsid w:val="0023574D"/>
    <w:rsid w:val="002358C5"/>
    <w:rsid w:val="00236A20"/>
    <w:rsid w:val="002442F4"/>
    <w:rsid w:val="00251F16"/>
    <w:rsid w:val="00263B59"/>
    <w:rsid w:val="00270214"/>
    <w:rsid w:val="00280A16"/>
    <w:rsid w:val="00281773"/>
    <w:rsid w:val="002838A6"/>
    <w:rsid w:val="00284CED"/>
    <w:rsid w:val="00290EBC"/>
    <w:rsid w:val="002917E5"/>
    <w:rsid w:val="002A3317"/>
    <w:rsid w:val="002A51B5"/>
    <w:rsid w:val="002A5D5C"/>
    <w:rsid w:val="002B17AD"/>
    <w:rsid w:val="002B26BF"/>
    <w:rsid w:val="002C40A6"/>
    <w:rsid w:val="002C5026"/>
    <w:rsid w:val="002C635B"/>
    <w:rsid w:val="002C63D8"/>
    <w:rsid w:val="002D24AF"/>
    <w:rsid w:val="002D3786"/>
    <w:rsid w:val="002E60AB"/>
    <w:rsid w:val="002F131B"/>
    <w:rsid w:val="002F1383"/>
    <w:rsid w:val="002F4B5D"/>
    <w:rsid w:val="002F615B"/>
    <w:rsid w:val="002F65B9"/>
    <w:rsid w:val="00304ED2"/>
    <w:rsid w:val="00310108"/>
    <w:rsid w:val="00311E6E"/>
    <w:rsid w:val="00312987"/>
    <w:rsid w:val="00325FFA"/>
    <w:rsid w:val="00331E2E"/>
    <w:rsid w:val="00332676"/>
    <w:rsid w:val="00332EE3"/>
    <w:rsid w:val="00333831"/>
    <w:rsid w:val="0033755B"/>
    <w:rsid w:val="0034115B"/>
    <w:rsid w:val="00341870"/>
    <w:rsid w:val="003421C2"/>
    <w:rsid w:val="00344F68"/>
    <w:rsid w:val="003551CE"/>
    <w:rsid w:val="00355461"/>
    <w:rsid w:val="00356072"/>
    <w:rsid w:val="00360160"/>
    <w:rsid w:val="003611B8"/>
    <w:rsid w:val="003672E9"/>
    <w:rsid w:val="0037022B"/>
    <w:rsid w:val="00371760"/>
    <w:rsid w:val="003755A1"/>
    <w:rsid w:val="003815E8"/>
    <w:rsid w:val="00385193"/>
    <w:rsid w:val="00392430"/>
    <w:rsid w:val="0039614A"/>
    <w:rsid w:val="003A15C2"/>
    <w:rsid w:val="003A1F26"/>
    <w:rsid w:val="003A1FEE"/>
    <w:rsid w:val="003B6CFB"/>
    <w:rsid w:val="003B78CD"/>
    <w:rsid w:val="003C09A3"/>
    <w:rsid w:val="003C5306"/>
    <w:rsid w:val="003D2890"/>
    <w:rsid w:val="003E5D12"/>
    <w:rsid w:val="003E5E46"/>
    <w:rsid w:val="003F0C27"/>
    <w:rsid w:val="003F315D"/>
    <w:rsid w:val="003F4391"/>
    <w:rsid w:val="003F5099"/>
    <w:rsid w:val="00402C40"/>
    <w:rsid w:val="00403446"/>
    <w:rsid w:val="00405B2C"/>
    <w:rsid w:val="0040618F"/>
    <w:rsid w:val="004105E9"/>
    <w:rsid w:val="00415A01"/>
    <w:rsid w:val="00417E88"/>
    <w:rsid w:val="00422B20"/>
    <w:rsid w:val="00425E0E"/>
    <w:rsid w:val="004319C3"/>
    <w:rsid w:val="004375E0"/>
    <w:rsid w:val="00442D4C"/>
    <w:rsid w:val="00452A1D"/>
    <w:rsid w:val="00452BE3"/>
    <w:rsid w:val="004565D6"/>
    <w:rsid w:val="004569FA"/>
    <w:rsid w:val="00461EA1"/>
    <w:rsid w:val="00471D58"/>
    <w:rsid w:val="00473D62"/>
    <w:rsid w:val="004860C0"/>
    <w:rsid w:val="00486E6A"/>
    <w:rsid w:val="0049347C"/>
    <w:rsid w:val="004B531E"/>
    <w:rsid w:val="004C62C0"/>
    <w:rsid w:val="004D23B3"/>
    <w:rsid w:val="004E12ED"/>
    <w:rsid w:val="004E7045"/>
    <w:rsid w:val="004E79ED"/>
    <w:rsid w:val="004F65FE"/>
    <w:rsid w:val="005021AE"/>
    <w:rsid w:val="00503A93"/>
    <w:rsid w:val="00507A33"/>
    <w:rsid w:val="0051250F"/>
    <w:rsid w:val="005169C5"/>
    <w:rsid w:val="0051717D"/>
    <w:rsid w:val="00517AD2"/>
    <w:rsid w:val="00531C7B"/>
    <w:rsid w:val="00534A56"/>
    <w:rsid w:val="00537245"/>
    <w:rsid w:val="005434FB"/>
    <w:rsid w:val="00553ACF"/>
    <w:rsid w:val="00554D3B"/>
    <w:rsid w:val="005557BA"/>
    <w:rsid w:val="00556B6A"/>
    <w:rsid w:val="00560D66"/>
    <w:rsid w:val="00562EA1"/>
    <w:rsid w:val="0056582E"/>
    <w:rsid w:val="00566C96"/>
    <w:rsid w:val="00567618"/>
    <w:rsid w:val="005711CA"/>
    <w:rsid w:val="005739EE"/>
    <w:rsid w:val="00573CA9"/>
    <w:rsid w:val="005771CC"/>
    <w:rsid w:val="005B3EED"/>
    <w:rsid w:val="005B5588"/>
    <w:rsid w:val="005C46B7"/>
    <w:rsid w:val="005C5BCF"/>
    <w:rsid w:val="005C6AF9"/>
    <w:rsid w:val="005C7287"/>
    <w:rsid w:val="005D241C"/>
    <w:rsid w:val="005D4265"/>
    <w:rsid w:val="005E7660"/>
    <w:rsid w:val="005F0171"/>
    <w:rsid w:val="005F03E8"/>
    <w:rsid w:val="005F45E2"/>
    <w:rsid w:val="005F733F"/>
    <w:rsid w:val="0060231C"/>
    <w:rsid w:val="0060681D"/>
    <w:rsid w:val="00610EF8"/>
    <w:rsid w:val="00611F8F"/>
    <w:rsid w:val="00612DC5"/>
    <w:rsid w:val="00616876"/>
    <w:rsid w:val="0062360C"/>
    <w:rsid w:val="0062445E"/>
    <w:rsid w:val="00634088"/>
    <w:rsid w:val="0064314A"/>
    <w:rsid w:val="006436EE"/>
    <w:rsid w:val="006445E4"/>
    <w:rsid w:val="0064761D"/>
    <w:rsid w:val="006615D3"/>
    <w:rsid w:val="0067145D"/>
    <w:rsid w:val="006850D3"/>
    <w:rsid w:val="00692501"/>
    <w:rsid w:val="006931B7"/>
    <w:rsid w:val="006A4C45"/>
    <w:rsid w:val="006B3D48"/>
    <w:rsid w:val="006B67D7"/>
    <w:rsid w:val="006C244E"/>
    <w:rsid w:val="006C397D"/>
    <w:rsid w:val="006C3D32"/>
    <w:rsid w:val="006C40BD"/>
    <w:rsid w:val="006C7D35"/>
    <w:rsid w:val="006D01F3"/>
    <w:rsid w:val="006D082F"/>
    <w:rsid w:val="006D5255"/>
    <w:rsid w:val="006E1D42"/>
    <w:rsid w:val="006E3F08"/>
    <w:rsid w:val="006F399C"/>
    <w:rsid w:val="006F3FB0"/>
    <w:rsid w:val="006F5088"/>
    <w:rsid w:val="006F6CD5"/>
    <w:rsid w:val="00714596"/>
    <w:rsid w:val="007177A6"/>
    <w:rsid w:val="00725A66"/>
    <w:rsid w:val="007315D9"/>
    <w:rsid w:val="00741835"/>
    <w:rsid w:val="00742892"/>
    <w:rsid w:val="0074536F"/>
    <w:rsid w:val="00753F0D"/>
    <w:rsid w:val="007733BD"/>
    <w:rsid w:val="00774578"/>
    <w:rsid w:val="007A0E4F"/>
    <w:rsid w:val="007A468C"/>
    <w:rsid w:val="007A4764"/>
    <w:rsid w:val="007A722E"/>
    <w:rsid w:val="007A7537"/>
    <w:rsid w:val="007B1B11"/>
    <w:rsid w:val="007B1C1C"/>
    <w:rsid w:val="007B3196"/>
    <w:rsid w:val="007C0EF4"/>
    <w:rsid w:val="007C5205"/>
    <w:rsid w:val="007D307D"/>
    <w:rsid w:val="007D3119"/>
    <w:rsid w:val="007D54B2"/>
    <w:rsid w:val="007D67B8"/>
    <w:rsid w:val="007E24B9"/>
    <w:rsid w:val="007E4852"/>
    <w:rsid w:val="007E544A"/>
    <w:rsid w:val="007F30C7"/>
    <w:rsid w:val="007F34F1"/>
    <w:rsid w:val="007F4ED0"/>
    <w:rsid w:val="007F724E"/>
    <w:rsid w:val="00811389"/>
    <w:rsid w:val="00811571"/>
    <w:rsid w:val="008162A1"/>
    <w:rsid w:val="008167F6"/>
    <w:rsid w:val="0081786C"/>
    <w:rsid w:val="0082480B"/>
    <w:rsid w:val="00825A5C"/>
    <w:rsid w:val="00831CF9"/>
    <w:rsid w:val="00836406"/>
    <w:rsid w:val="0084050F"/>
    <w:rsid w:val="008406D6"/>
    <w:rsid w:val="00842AC3"/>
    <w:rsid w:val="00845994"/>
    <w:rsid w:val="00846087"/>
    <w:rsid w:val="008464C3"/>
    <w:rsid w:val="008500E4"/>
    <w:rsid w:val="00853E3E"/>
    <w:rsid w:val="00857FA1"/>
    <w:rsid w:val="00862672"/>
    <w:rsid w:val="00866D55"/>
    <w:rsid w:val="00867BCD"/>
    <w:rsid w:val="0087495F"/>
    <w:rsid w:val="0088138B"/>
    <w:rsid w:val="0088207B"/>
    <w:rsid w:val="00884428"/>
    <w:rsid w:val="008868D4"/>
    <w:rsid w:val="00887AFB"/>
    <w:rsid w:val="00890E97"/>
    <w:rsid w:val="008960CC"/>
    <w:rsid w:val="008A22DC"/>
    <w:rsid w:val="008A5D42"/>
    <w:rsid w:val="008A7FB8"/>
    <w:rsid w:val="008D34BE"/>
    <w:rsid w:val="008D488B"/>
    <w:rsid w:val="008D757A"/>
    <w:rsid w:val="008E7276"/>
    <w:rsid w:val="008F1013"/>
    <w:rsid w:val="008F6392"/>
    <w:rsid w:val="00901EE9"/>
    <w:rsid w:val="00906CDA"/>
    <w:rsid w:val="00911C00"/>
    <w:rsid w:val="00915350"/>
    <w:rsid w:val="00923793"/>
    <w:rsid w:val="00924C68"/>
    <w:rsid w:val="00930454"/>
    <w:rsid w:val="00931BB1"/>
    <w:rsid w:val="009321D1"/>
    <w:rsid w:val="009327CF"/>
    <w:rsid w:val="009501F4"/>
    <w:rsid w:val="00950624"/>
    <w:rsid w:val="009535E9"/>
    <w:rsid w:val="00955E4A"/>
    <w:rsid w:val="00955FF5"/>
    <w:rsid w:val="009566FF"/>
    <w:rsid w:val="00960F6D"/>
    <w:rsid w:val="00967B4C"/>
    <w:rsid w:val="00967D14"/>
    <w:rsid w:val="009712A0"/>
    <w:rsid w:val="009734B4"/>
    <w:rsid w:val="0097432D"/>
    <w:rsid w:val="00977124"/>
    <w:rsid w:val="009866CC"/>
    <w:rsid w:val="00987F7C"/>
    <w:rsid w:val="009910A6"/>
    <w:rsid w:val="0099454B"/>
    <w:rsid w:val="009A131A"/>
    <w:rsid w:val="009A7561"/>
    <w:rsid w:val="009D1D30"/>
    <w:rsid w:val="009D7BC4"/>
    <w:rsid w:val="009E0707"/>
    <w:rsid w:val="009E3B04"/>
    <w:rsid w:val="009E6A5E"/>
    <w:rsid w:val="009F30D6"/>
    <w:rsid w:val="009F7FF7"/>
    <w:rsid w:val="00A01637"/>
    <w:rsid w:val="00A05765"/>
    <w:rsid w:val="00A0657E"/>
    <w:rsid w:val="00A10385"/>
    <w:rsid w:val="00A14DC1"/>
    <w:rsid w:val="00A2239E"/>
    <w:rsid w:val="00A3015C"/>
    <w:rsid w:val="00A33F93"/>
    <w:rsid w:val="00A4137C"/>
    <w:rsid w:val="00A46D37"/>
    <w:rsid w:val="00A46EAE"/>
    <w:rsid w:val="00A53879"/>
    <w:rsid w:val="00A539F7"/>
    <w:rsid w:val="00A564AA"/>
    <w:rsid w:val="00A62ED4"/>
    <w:rsid w:val="00A722C0"/>
    <w:rsid w:val="00A74F66"/>
    <w:rsid w:val="00A767B4"/>
    <w:rsid w:val="00A85DBA"/>
    <w:rsid w:val="00A94ABE"/>
    <w:rsid w:val="00A96D6F"/>
    <w:rsid w:val="00AA317C"/>
    <w:rsid w:val="00AA6003"/>
    <w:rsid w:val="00AB5643"/>
    <w:rsid w:val="00AC1BD2"/>
    <w:rsid w:val="00AC6F00"/>
    <w:rsid w:val="00AD4D7D"/>
    <w:rsid w:val="00AE2D77"/>
    <w:rsid w:val="00AE42D8"/>
    <w:rsid w:val="00AF01C6"/>
    <w:rsid w:val="00AF212B"/>
    <w:rsid w:val="00AF5D42"/>
    <w:rsid w:val="00B00AB0"/>
    <w:rsid w:val="00B02D9D"/>
    <w:rsid w:val="00B06950"/>
    <w:rsid w:val="00B07A0B"/>
    <w:rsid w:val="00B16107"/>
    <w:rsid w:val="00B23478"/>
    <w:rsid w:val="00B3071E"/>
    <w:rsid w:val="00B43E82"/>
    <w:rsid w:val="00B4794C"/>
    <w:rsid w:val="00B51276"/>
    <w:rsid w:val="00B5290A"/>
    <w:rsid w:val="00B56147"/>
    <w:rsid w:val="00B63A26"/>
    <w:rsid w:val="00B7322E"/>
    <w:rsid w:val="00B77F96"/>
    <w:rsid w:val="00B802B8"/>
    <w:rsid w:val="00B92199"/>
    <w:rsid w:val="00B933C0"/>
    <w:rsid w:val="00B96320"/>
    <w:rsid w:val="00BA60DA"/>
    <w:rsid w:val="00BA782C"/>
    <w:rsid w:val="00BB0D1E"/>
    <w:rsid w:val="00BC0DBD"/>
    <w:rsid w:val="00BC2C61"/>
    <w:rsid w:val="00BC2DDD"/>
    <w:rsid w:val="00BD10BC"/>
    <w:rsid w:val="00BD2D9B"/>
    <w:rsid w:val="00BD3B4E"/>
    <w:rsid w:val="00BD75B3"/>
    <w:rsid w:val="00BE3A13"/>
    <w:rsid w:val="00BF3936"/>
    <w:rsid w:val="00C10C0F"/>
    <w:rsid w:val="00C11985"/>
    <w:rsid w:val="00C23E30"/>
    <w:rsid w:val="00C2610D"/>
    <w:rsid w:val="00C31D5D"/>
    <w:rsid w:val="00C361AA"/>
    <w:rsid w:val="00C42463"/>
    <w:rsid w:val="00C42717"/>
    <w:rsid w:val="00C472EB"/>
    <w:rsid w:val="00C47A4C"/>
    <w:rsid w:val="00C52C9A"/>
    <w:rsid w:val="00C5763A"/>
    <w:rsid w:val="00C57E65"/>
    <w:rsid w:val="00C6403D"/>
    <w:rsid w:val="00C71A4B"/>
    <w:rsid w:val="00C75C9F"/>
    <w:rsid w:val="00C774D0"/>
    <w:rsid w:val="00C81AA5"/>
    <w:rsid w:val="00C81FAE"/>
    <w:rsid w:val="00C82477"/>
    <w:rsid w:val="00C85B70"/>
    <w:rsid w:val="00C93D77"/>
    <w:rsid w:val="00C947B9"/>
    <w:rsid w:val="00CC243D"/>
    <w:rsid w:val="00CD2011"/>
    <w:rsid w:val="00CD62AF"/>
    <w:rsid w:val="00CE0536"/>
    <w:rsid w:val="00CE3A76"/>
    <w:rsid w:val="00CF073D"/>
    <w:rsid w:val="00CF35B7"/>
    <w:rsid w:val="00D03EA2"/>
    <w:rsid w:val="00D07961"/>
    <w:rsid w:val="00D10EF1"/>
    <w:rsid w:val="00D11396"/>
    <w:rsid w:val="00D17A09"/>
    <w:rsid w:val="00D17EE6"/>
    <w:rsid w:val="00D20F2C"/>
    <w:rsid w:val="00D22919"/>
    <w:rsid w:val="00D23006"/>
    <w:rsid w:val="00D2612D"/>
    <w:rsid w:val="00D37847"/>
    <w:rsid w:val="00D4138B"/>
    <w:rsid w:val="00D419AF"/>
    <w:rsid w:val="00D42D0F"/>
    <w:rsid w:val="00D44771"/>
    <w:rsid w:val="00D44BB4"/>
    <w:rsid w:val="00D5606A"/>
    <w:rsid w:val="00D63245"/>
    <w:rsid w:val="00D6489C"/>
    <w:rsid w:val="00D65F53"/>
    <w:rsid w:val="00D6663E"/>
    <w:rsid w:val="00D70BC5"/>
    <w:rsid w:val="00D710FE"/>
    <w:rsid w:val="00D778DA"/>
    <w:rsid w:val="00D81335"/>
    <w:rsid w:val="00D81916"/>
    <w:rsid w:val="00D82532"/>
    <w:rsid w:val="00D91883"/>
    <w:rsid w:val="00D91F02"/>
    <w:rsid w:val="00DA0A26"/>
    <w:rsid w:val="00DA1B39"/>
    <w:rsid w:val="00DA60E5"/>
    <w:rsid w:val="00DA7738"/>
    <w:rsid w:val="00DB411B"/>
    <w:rsid w:val="00DB48A4"/>
    <w:rsid w:val="00DB64B1"/>
    <w:rsid w:val="00DC76BB"/>
    <w:rsid w:val="00DC7B5B"/>
    <w:rsid w:val="00DD0F84"/>
    <w:rsid w:val="00DD48A6"/>
    <w:rsid w:val="00DE0003"/>
    <w:rsid w:val="00DE472D"/>
    <w:rsid w:val="00DE5AC0"/>
    <w:rsid w:val="00DF3B9C"/>
    <w:rsid w:val="00DF47E5"/>
    <w:rsid w:val="00E01EC1"/>
    <w:rsid w:val="00E029AD"/>
    <w:rsid w:val="00E06439"/>
    <w:rsid w:val="00E1147C"/>
    <w:rsid w:val="00E12CDC"/>
    <w:rsid w:val="00E158CD"/>
    <w:rsid w:val="00E213FA"/>
    <w:rsid w:val="00E3093E"/>
    <w:rsid w:val="00E36704"/>
    <w:rsid w:val="00E37A3F"/>
    <w:rsid w:val="00E435D8"/>
    <w:rsid w:val="00E45CB6"/>
    <w:rsid w:val="00E47B21"/>
    <w:rsid w:val="00E502FD"/>
    <w:rsid w:val="00E52040"/>
    <w:rsid w:val="00E522E6"/>
    <w:rsid w:val="00E615B7"/>
    <w:rsid w:val="00E63932"/>
    <w:rsid w:val="00E63A79"/>
    <w:rsid w:val="00E70316"/>
    <w:rsid w:val="00E739C8"/>
    <w:rsid w:val="00E75E4B"/>
    <w:rsid w:val="00E77D23"/>
    <w:rsid w:val="00E806BE"/>
    <w:rsid w:val="00E939B8"/>
    <w:rsid w:val="00E9426F"/>
    <w:rsid w:val="00E953E0"/>
    <w:rsid w:val="00E96D43"/>
    <w:rsid w:val="00EA417A"/>
    <w:rsid w:val="00EB34B2"/>
    <w:rsid w:val="00EB6981"/>
    <w:rsid w:val="00EB7D10"/>
    <w:rsid w:val="00EC7155"/>
    <w:rsid w:val="00EC790A"/>
    <w:rsid w:val="00ED06BD"/>
    <w:rsid w:val="00ED0D7C"/>
    <w:rsid w:val="00ED1860"/>
    <w:rsid w:val="00ED7662"/>
    <w:rsid w:val="00EE246B"/>
    <w:rsid w:val="00EE4223"/>
    <w:rsid w:val="00EF4FE5"/>
    <w:rsid w:val="00F34E44"/>
    <w:rsid w:val="00F34E59"/>
    <w:rsid w:val="00F42880"/>
    <w:rsid w:val="00F45047"/>
    <w:rsid w:val="00F4658E"/>
    <w:rsid w:val="00F534D6"/>
    <w:rsid w:val="00F54FDC"/>
    <w:rsid w:val="00F63E01"/>
    <w:rsid w:val="00F64251"/>
    <w:rsid w:val="00F64C54"/>
    <w:rsid w:val="00F701C3"/>
    <w:rsid w:val="00F70AA1"/>
    <w:rsid w:val="00F7286A"/>
    <w:rsid w:val="00F74B84"/>
    <w:rsid w:val="00F77BEC"/>
    <w:rsid w:val="00F806C3"/>
    <w:rsid w:val="00F84591"/>
    <w:rsid w:val="00F86917"/>
    <w:rsid w:val="00F87D0E"/>
    <w:rsid w:val="00F87E4F"/>
    <w:rsid w:val="00F9762D"/>
    <w:rsid w:val="00FA4487"/>
    <w:rsid w:val="00FB6AB2"/>
    <w:rsid w:val="00FC0F7E"/>
    <w:rsid w:val="00FC4580"/>
    <w:rsid w:val="00FC5896"/>
    <w:rsid w:val="00FC6CA1"/>
    <w:rsid w:val="00FE6C7D"/>
    <w:rsid w:val="00FF177A"/>
    <w:rsid w:val="00FF4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44E80A"/>
  <w15:chartTrackingRefBased/>
  <w15:docId w15:val="{7B5D9AFC-47F7-47C3-B472-4E560A39F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4B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A767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B5588"/>
  </w:style>
  <w:style w:type="table" w:styleId="TableGrid">
    <w:name w:val="Table Grid"/>
    <w:basedOn w:val="TableNormal"/>
    <w:uiPriority w:val="59"/>
    <w:rsid w:val="001F53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A767B4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A767B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85193"/>
    <w:pPr>
      <w:ind w:left="720"/>
      <w:contextualSpacing/>
    </w:pPr>
  </w:style>
  <w:style w:type="paragraph" w:styleId="NoSpacing">
    <w:name w:val="No Spacing"/>
    <w:uiPriority w:val="1"/>
    <w:qFormat/>
    <w:rsid w:val="00D03EA2"/>
    <w:pPr>
      <w:spacing w:after="0" w:line="240" w:lineRule="auto"/>
    </w:pPr>
    <w:rPr>
      <w:rFonts w:ascii="Times New Roman" w:hAnsi="Times New Roman" w:cstheme="majorBidi"/>
      <w:sz w:val="24"/>
      <w:szCs w:val="20"/>
    </w:rPr>
  </w:style>
  <w:style w:type="character" w:customStyle="1" w:styleId="fontstyle01">
    <w:name w:val="fontstyle01"/>
    <w:basedOn w:val="DefaultParagraphFont"/>
    <w:rsid w:val="00F74B84"/>
    <w:rPr>
      <w:rFonts w:ascii="AdvOT2ec795de" w:hAnsi="AdvOT2ec795de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anchor-text">
    <w:name w:val="anchor-text"/>
    <w:basedOn w:val="DefaultParagraphFont"/>
    <w:rsid w:val="004F65FE"/>
  </w:style>
  <w:style w:type="paragraph" w:styleId="NormalWeb">
    <w:name w:val="Normal (Web)"/>
    <w:basedOn w:val="Normal"/>
    <w:uiPriority w:val="99"/>
    <w:semiHidden/>
    <w:unhideWhenUsed/>
    <w:rsid w:val="00F534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F07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073D"/>
  </w:style>
  <w:style w:type="paragraph" w:styleId="Footer">
    <w:name w:val="footer"/>
    <w:basedOn w:val="Normal"/>
    <w:link w:val="FooterChar"/>
    <w:uiPriority w:val="99"/>
    <w:unhideWhenUsed/>
    <w:rsid w:val="00CF07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73D"/>
  </w:style>
  <w:style w:type="character" w:customStyle="1" w:styleId="Heading1Char">
    <w:name w:val="Heading 1 Char"/>
    <w:basedOn w:val="DefaultParagraphFont"/>
    <w:link w:val="Heading1"/>
    <w:uiPriority w:val="9"/>
    <w:rsid w:val="00D44B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uiPriority w:val="99"/>
    <w:rsid w:val="00867BCD"/>
    <w:pPr>
      <w:spacing w:after="120" w:line="228" w:lineRule="auto"/>
      <w:ind w:firstLine="288"/>
      <w:jc w:val="both"/>
    </w:pPr>
    <w:rPr>
      <w:rFonts w:ascii="Calibri" w:eastAsia="SimSun" w:hAnsi="Calibri" w:cs="Arial"/>
      <w:noProof/>
      <w:spacing w:val="-1"/>
      <w:sz w:val="20"/>
      <w:szCs w:val="20"/>
      <w:lang w:bidi="fa-IR"/>
    </w:rPr>
  </w:style>
  <w:style w:type="character" w:customStyle="1" w:styleId="BodyTextChar">
    <w:name w:val="Body Text Char"/>
    <w:basedOn w:val="DefaultParagraphFont"/>
    <w:link w:val="BodyText"/>
    <w:uiPriority w:val="99"/>
    <w:rsid w:val="00867BCD"/>
    <w:rPr>
      <w:rFonts w:ascii="Calibri" w:eastAsia="SimSun" w:hAnsi="Calibri" w:cs="Arial"/>
      <w:noProof/>
      <w:spacing w:val="-1"/>
      <w:sz w:val="20"/>
      <w:szCs w:val="20"/>
      <w:lang w:bidi="fa-IR"/>
    </w:rPr>
  </w:style>
  <w:style w:type="character" w:customStyle="1" w:styleId="hgkelc">
    <w:name w:val="hgkelc"/>
    <w:basedOn w:val="DefaultParagraphFont"/>
    <w:rsid w:val="000F3131"/>
  </w:style>
  <w:style w:type="character" w:styleId="CommentReference">
    <w:name w:val="annotation reference"/>
    <w:basedOn w:val="DefaultParagraphFont"/>
    <w:uiPriority w:val="99"/>
    <w:semiHidden/>
    <w:unhideWhenUsed/>
    <w:rsid w:val="001709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09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09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9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9D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709D5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40A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53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36F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FE6C7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02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81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66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17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4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27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2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76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91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89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22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7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00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6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25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5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11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44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84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05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58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8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20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66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841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361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11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14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86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6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8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11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61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0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87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81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329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6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60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8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18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9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15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22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66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91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11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9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87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4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0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8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54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05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46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04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28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1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61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73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77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97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528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89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89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69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9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70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6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2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15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5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49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2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0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1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01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37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mate.weather.gc.ca/historical_data/search_historic_data_e.html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35E95C-50B6-4E22-B5FB-2BB0DF4F30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26</Words>
  <Characters>585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van Asefpour Vakilian</dc:creator>
  <cp:keywords/>
  <dc:description/>
  <cp:lastModifiedBy>Anonymous </cp:lastModifiedBy>
  <cp:revision>2</cp:revision>
  <cp:lastPrinted>2025-08-18T23:09:00Z</cp:lastPrinted>
  <dcterms:created xsi:type="dcterms:W3CDTF">2025-12-10T15:58:00Z</dcterms:created>
  <dcterms:modified xsi:type="dcterms:W3CDTF">2025-12-10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9803f61713f02bad69630ee0e2321415b382e5a3d969ab7ee557476762600f</vt:lpwstr>
  </property>
  <property fmtid="{D5CDD505-2E9C-101B-9397-08002B2CF9AE}" pid="3" name="ClassificationContentMarkingHeaderShapeIds">
    <vt:lpwstr>63d204dc,8a832b5,39385964</vt:lpwstr>
  </property>
  <property fmtid="{D5CDD505-2E9C-101B-9397-08002B2CF9AE}" pid="4" name="ClassificationContentMarkingHeaderFontProps">
    <vt:lpwstr>#000000,10,Calibri</vt:lpwstr>
  </property>
  <property fmtid="{D5CDD505-2E9C-101B-9397-08002B2CF9AE}" pid="5" name="ClassificationContentMarkingHeaderText">
    <vt:lpwstr>Protected A / Protégé A</vt:lpwstr>
  </property>
  <property fmtid="{D5CDD505-2E9C-101B-9397-08002B2CF9AE}" pid="6" name="MSIP_Label_47f9aebc-7285-45b2-8988-1eef5cec65b1_Enabled">
    <vt:lpwstr>true</vt:lpwstr>
  </property>
  <property fmtid="{D5CDD505-2E9C-101B-9397-08002B2CF9AE}" pid="7" name="MSIP_Label_47f9aebc-7285-45b2-8988-1eef5cec65b1_SetDate">
    <vt:lpwstr>2023-12-10T23:16:02Z</vt:lpwstr>
  </property>
  <property fmtid="{D5CDD505-2E9C-101B-9397-08002B2CF9AE}" pid="8" name="MSIP_Label_47f9aebc-7285-45b2-8988-1eef5cec65b1_Method">
    <vt:lpwstr>Privileged</vt:lpwstr>
  </property>
  <property fmtid="{D5CDD505-2E9C-101B-9397-08002B2CF9AE}" pid="9" name="MSIP_Label_47f9aebc-7285-45b2-8988-1eef5cec65b1_Name">
    <vt:lpwstr>PROTECTED A</vt:lpwstr>
  </property>
  <property fmtid="{D5CDD505-2E9C-101B-9397-08002B2CF9AE}" pid="10" name="MSIP_Label_47f9aebc-7285-45b2-8988-1eef5cec65b1_SiteId">
    <vt:lpwstr>9da98bb1-1857-4cc3-8751-9a49e35d24cd</vt:lpwstr>
  </property>
  <property fmtid="{D5CDD505-2E9C-101B-9397-08002B2CF9AE}" pid="11" name="MSIP_Label_47f9aebc-7285-45b2-8988-1eef5cec65b1_ActionId">
    <vt:lpwstr>8821854b-f10c-4927-96f8-eb9735508bfd</vt:lpwstr>
  </property>
  <property fmtid="{D5CDD505-2E9C-101B-9397-08002B2CF9AE}" pid="12" name="MSIP_Label_47f9aebc-7285-45b2-8988-1eef5cec65b1_ContentBits">
    <vt:lpwstr>1</vt:lpwstr>
  </property>
</Properties>
</file>